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8044A" w14:textId="77777777" w:rsidR="007804B0" w:rsidRDefault="007804B0" w:rsidP="007804B0">
      <w:r>
        <w:t>###############################################################################</w:t>
      </w:r>
    </w:p>
    <w:p w14:paraId="19897369" w14:textId="77777777" w:rsidR="007804B0" w:rsidRDefault="007804B0" w:rsidP="007804B0">
      <w:r>
        <w:t>#Initial Setting</w:t>
      </w:r>
    </w:p>
    <w:p w14:paraId="491D4588" w14:textId="77777777" w:rsidR="007804B0" w:rsidRDefault="007804B0" w:rsidP="007804B0">
      <w:r>
        <w:t>###############################################################################</w:t>
      </w:r>
    </w:p>
    <w:p w14:paraId="030149B4" w14:textId="77777777" w:rsidR="007804B0" w:rsidRDefault="007804B0" w:rsidP="007804B0">
      <w:r>
        <w:t>rm(list = ls())</w:t>
      </w:r>
    </w:p>
    <w:p w14:paraId="637522F4" w14:textId="77777777" w:rsidR="007804B0" w:rsidRDefault="007804B0" w:rsidP="007804B0">
      <w:r>
        <w:t>setwd("/Users/sogakeishi/Desktop/2024_desktop/motor_skills/project_2/R")</w:t>
      </w:r>
    </w:p>
    <w:p w14:paraId="1FCADD10" w14:textId="77777777" w:rsidR="007804B0" w:rsidRDefault="007804B0" w:rsidP="007804B0">
      <w:r>
        <w:t>set.seed(123)</w:t>
      </w:r>
    </w:p>
    <w:p w14:paraId="448F60F1" w14:textId="77777777" w:rsidR="007804B0" w:rsidRDefault="007804B0" w:rsidP="007804B0">
      <w:r>
        <w:t>###############################################################################</w:t>
      </w:r>
    </w:p>
    <w:p w14:paraId="4B86C4E2" w14:textId="77777777" w:rsidR="007804B0" w:rsidRDefault="007804B0" w:rsidP="007804B0">
      <w:r>
        <w:t>#Pre processing</w:t>
      </w:r>
    </w:p>
    <w:p w14:paraId="0C3BE8F2" w14:textId="77777777" w:rsidR="007804B0" w:rsidRDefault="007804B0" w:rsidP="007804B0">
      <w:r>
        <w:t>###############################################################################</w:t>
      </w:r>
    </w:p>
    <w:p w14:paraId="71645365" w14:textId="77777777" w:rsidR="007804B0" w:rsidRDefault="007804B0" w:rsidP="007804B0">
      <w:r>
        <w:t>library(readxl)</w:t>
      </w:r>
    </w:p>
    <w:p w14:paraId="30E02E79" w14:textId="77777777" w:rsidR="007804B0" w:rsidRDefault="007804B0" w:rsidP="007804B0">
      <w:r>
        <w:t>library(readr)</w:t>
      </w:r>
    </w:p>
    <w:p w14:paraId="23639746" w14:textId="77777777" w:rsidR="007804B0" w:rsidRDefault="007804B0" w:rsidP="007804B0">
      <w:r>
        <w:t>library(tidyverse)</w:t>
      </w:r>
    </w:p>
    <w:p w14:paraId="3EAF1E90" w14:textId="77777777" w:rsidR="007804B0" w:rsidRDefault="007804B0" w:rsidP="007804B0">
      <w:r>
        <w:t>library(splines)</w:t>
      </w:r>
    </w:p>
    <w:p w14:paraId="5F3454C0" w14:textId="77777777" w:rsidR="007804B0" w:rsidRDefault="007804B0" w:rsidP="007804B0">
      <w:r>
        <w:t>library(modelsummary)</w:t>
      </w:r>
    </w:p>
    <w:p w14:paraId="75A42CCD" w14:textId="77777777" w:rsidR="007804B0" w:rsidRDefault="007804B0" w:rsidP="007804B0">
      <w:r>
        <w:t>library(ggplot2)</w:t>
      </w:r>
    </w:p>
    <w:p w14:paraId="3657B99F" w14:textId="77777777" w:rsidR="007804B0" w:rsidRDefault="007804B0" w:rsidP="007804B0">
      <w:r>
        <w:t>library(ggExtra)</w:t>
      </w:r>
    </w:p>
    <w:p w14:paraId="5E78DA0F" w14:textId="77777777" w:rsidR="007804B0" w:rsidRDefault="007804B0" w:rsidP="007804B0">
      <w:r>
        <w:t>library(psych)</w:t>
      </w:r>
    </w:p>
    <w:p w14:paraId="5D524E5C" w14:textId="77777777" w:rsidR="007804B0" w:rsidRDefault="007804B0" w:rsidP="007804B0">
      <w:r>
        <w:t>library(corrplot)</w:t>
      </w:r>
    </w:p>
    <w:p w14:paraId="39950241" w14:textId="77777777" w:rsidR="007804B0" w:rsidRDefault="007804B0" w:rsidP="007804B0">
      <w:r>
        <w:t>library(dplyr)</w:t>
      </w:r>
    </w:p>
    <w:p w14:paraId="2484417F" w14:textId="77777777" w:rsidR="007804B0" w:rsidRDefault="007804B0" w:rsidP="007804B0">
      <w:r>
        <w:t>library(psych)</w:t>
      </w:r>
    </w:p>
    <w:p w14:paraId="00D15C5D" w14:textId="77777777" w:rsidR="007804B0" w:rsidRDefault="007804B0" w:rsidP="007804B0">
      <w:r>
        <w:t>library(car)</w:t>
      </w:r>
    </w:p>
    <w:p w14:paraId="7AD10A3D" w14:textId="77777777" w:rsidR="007804B0" w:rsidRDefault="007804B0" w:rsidP="007804B0">
      <w:r>
        <w:t>library(glmnet)</w:t>
      </w:r>
    </w:p>
    <w:p w14:paraId="4082B7AE" w14:textId="77777777" w:rsidR="007804B0" w:rsidRDefault="007804B0" w:rsidP="007804B0">
      <w:r>
        <w:t>#library(plotmo)</w:t>
      </w:r>
    </w:p>
    <w:p w14:paraId="71CD5444" w14:textId="77777777" w:rsidR="007804B0" w:rsidRDefault="007804B0" w:rsidP="007804B0">
      <w:r>
        <w:t>library(ggExtra)</w:t>
      </w:r>
    </w:p>
    <w:p w14:paraId="6D26AE89" w14:textId="77777777" w:rsidR="007804B0" w:rsidRDefault="007804B0" w:rsidP="007804B0">
      <w:r>
        <w:t>library(lmtest)</w:t>
      </w:r>
    </w:p>
    <w:p w14:paraId="0002A4F3" w14:textId="77777777" w:rsidR="007804B0" w:rsidRDefault="007804B0" w:rsidP="007804B0"/>
    <w:p w14:paraId="007EB667" w14:textId="77777777" w:rsidR="007804B0" w:rsidRDefault="007804B0" w:rsidP="007804B0">
      <w:r>
        <w:t>#Data loading</w:t>
      </w:r>
    </w:p>
    <w:p w14:paraId="182842C5" w14:textId="77777777" w:rsidR="007804B0" w:rsidRDefault="007804B0" w:rsidP="007804B0">
      <w:r>
        <w:t>data &lt;- read_excel("df_all_2.xlsx")</w:t>
      </w:r>
    </w:p>
    <w:p w14:paraId="5B964D77" w14:textId="77777777" w:rsidR="007804B0" w:rsidRDefault="007804B0" w:rsidP="007804B0"/>
    <w:p w14:paraId="3026A88F" w14:textId="77777777" w:rsidR="007804B0" w:rsidRDefault="007804B0" w:rsidP="007804B0">
      <w:r>
        <w:t>#Extracting column names</w:t>
      </w:r>
    </w:p>
    <w:p w14:paraId="561D3B68" w14:textId="77777777" w:rsidR="007804B0" w:rsidRDefault="007804B0" w:rsidP="007804B0">
      <w:r>
        <w:t>R.version</w:t>
      </w:r>
    </w:p>
    <w:p w14:paraId="3A7CED3B" w14:textId="77777777" w:rsidR="007804B0" w:rsidRDefault="007804B0" w:rsidP="007804B0">
      <w:r>
        <w:t>column_names &lt;- colnames(data)</w:t>
      </w:r>
    </w:p>
    <w:p w14:paraId="65A5D237" w14:textId="77777777" w:rsidR="007804B0" w:rsidRDefault="007804B0" w:rsidP="007804B0">
      <w:r>
        <w:lastRenderedPageBreak/>
        <w:t>print(column_names)</w:t>
      </w:r>
    </w:p>
    <w:p w14:paraId="257E6365" w14:textId="77777777" w:rsidR="007804B0" w:rsidRDefault="007804B0" w:rsidP="007804B0"/>
    <w:p w14:paraId="7CB7E43E" w14:textId="77777777" w:rsidR="007804B0" w:rsidRDefault="007804B0" w:rsidP="007804B0"/>
    <w:p w14:paraId="35BC1476" w14:textId="77777777" w:rsidR="007804B0" w:rsidRDefault="007804B0" w:rsidP="007804B0"/>
    <w:p w14:paraId="0B69C8F7" w14:textId="77777777" w:rsidR="007804B0" w:rsidRDefault="007804B0" w:rsidP="007804B0">
      <w:r>
        <w:t>#Consensus</w:t>
      </w:r>
    </w:p>
    <w:p w14:paraId="744F53E4" w14:textId="77777777" w:rsidR="007804B0" w:rsidRDefault="007804B0" w:rsidP="007804B0">
      <w:r>
        <w:t>data_con &lt;- data %&gt;%</w:t>
      </w:r>
    </w:p>
    <w:p w14:paraId="22523975" w14:textId="77777777" w:rsidR="007804B0" w:rsidRDefault="007804B0" w:rsidP="007804B0">
      <w:r>
        <w:t xml:space="preserve">  filter(Consensus &gt;= 1)  %&gt;% </w:t>
      </w:r>
    </w:p>
    <w:p w14:paraId="4772F912" w14:textId="77777777" w:rsidR="007804B0" w:rsidRDefault="007804B0" w:rsidP="007804B0">
      <w:r>
        <w:t xml:space="preserve">  filter(sex &lt; 2)</w:t>
      </w:r>
    </w:p>
    <w:p w14:paraId="20CA10E4" w14:textId="77777777" w:rsidR="007804B0" w:rsidRDefault="007804B0" w:rsidP="007804B0">
      <w:r>
        <w:t>nrow(data_con)</w:t>
      </w:r>
    </w:p>
    <w:p w14:paraId="02F6BD25" w14:textId="77777777" w:rsidR="007804B0" w:rsidRDefault="007804B0" w:rsidP="007804B0"/>
    <w:p w14:paraId="4EC2DE67" w14:textId="77777777" w:rsidR="007804B0" w:rsidRDefault="007804B0" w:rsidP="007804B0">
      <w:r>
        <w:t>mean(data_con$age)</w:t>
      </w:r>
    </w:p>
    <w:p w14:paraId="24DAE479" w14:textId="77777777" w:rsidR="007804B0" w:rsidRDefault="007804B0" w:rsidP="007804B0">
      <w:r>
        <w:t>sd(data_con$age)</w:t>
      </w:r>
    </w:p>
    <w:p w14:paraId="7C7BB245" w14:textId="77777777" w:rsidR="007804B0" w:rsidRDefault="007804B0" w:rsidP="007804B0"/>
    <w:p w14:paraId="307309BD" w14:textId="77777777" w:rsidR="007804B0" w:rsidRDefault="007804B0" w:rsidP="007804B0">
      <w:r>
        <w:t>sum(data_con$sex)</w:t>
      </w:r>
    </w:p>
    <w:p w14:paraId="48495720" w14:textId="77777777" w:rsidR="007804B0" w:rsidRDefault="007804B0" w:rsidP="007804B0"/>
    <w:p w14:paraId="40A03AB2" w14:textId="77777777" w:rsidR="007804B0" w:rsidRDefault="007804B0" w:rsidP="007804B0"/>
    <w:p w14:paraId="5DF890DC" w14:textId="77777777" w:rsidR="007804B0" w:rsidRDefault="007804B0" w:rsidP="007804B0">
      <w:r>
        <w:t>#Data extraction</w:t>
      </w:r>
    </w:p>
    <w:p w14:paraId="23DA2BBA" w14:textId="77777777" w:rsidR="007804B0" w:rsidRDefault="007804B0" w:rsidP="007804B0">
      <w:r>
        <w:t>sex&lt;-as.factor(data_con$sex)</w:t>
      </w:r>
    </w:p>
    <w:p w14:paraId="03CC5651" w14:textId="77777777" w:rsidR="007804B0" w:rsidRDefault="007804B0" w:rsidP="007804B0">
      <w:r>
        <w:t>living_highschool&lt;-as.factor(data_con$living_highschool)</w:t>
      </w:r>
    </w:p>
    <w:p w14:paraId="51180970" w14:textId="77777777" w:rsidR="007804B0" w:rsidRDefault="007804B0" w:rsidP="007804B0">
      <w:r>
        <w:t>dominant_hand&lt;-as.factor(data_con$dominant_hand)</w:t>
      </w:r>
    </w:p>
    <w:p w14:paraId="222EE761" w14:textId="77777777" w:rsidR="007804B0" w:rsidRDefault="007804B0" w:rsidP="007804B0">
      <w:r>
        <w:t>dominant_foot&lt;-as.factor(data_con$dominant_foot)</w:t>
      </w:r>
    </w:p>
    <w:p w14:paraId="7C6F37F8" w14:textId="77777777" w:rsidR="007804B0" w:rsidRDefault="007804B0" w:rsidP="007804B0">
      <w:r>
        <w:t>leisure_time_p1&lt;-as.factor(data_con$leisure_time_p1)</w:t>
      </w:r>
    </w:p>
    <w:p w14:paraId="51C32D16" w14:textId="77777777" w:rsidR="007804B0" w:rsidRDefault="007804B0" w:rsidP="007804B0">
      <w:r>
        <w:t>leisure_time_p2&lt;-as.factor(data_con$leisure_time_p2)</w:t>
      </w:r>
    </w:p>
    <w:p w14:paraId="47A598E8" w14:textId="77777777" w:rsidR="007804B0" w:rsidRDefault="007804B0" w:rsidP="007804B0">
      <w:r>
        <w:t>leisure_time_p3&lt;-as.factor(data_con$leisure_time_p3)</w:t>
      </w:r>
    </w:p>
    <w:p w14:paraId="36E7D60C" w14:textId="77777777" w:rsidR="007804B0" w:rsidRDefault="007804B0" w:rsidP="007804B0">
      <w:r>
        <w:t>sporthistory&lt;-as.factor(data_con$sporthistory)</w:t>
      </w:r>
    </w:p>
    <w:p w14:paraId="770B550F" w14:textId="77777777" w:rsidR="007804B0" w:rsidRDefault="007804B0" w:rsidP="007804B0">
      <w:r>
        <w:t xml:space="preserve">age  &lt;-data_con$age  </w:t>
      </w:r>
    </w:p>
    <w:p w14:paraId="08CB2454" w14:textId="77777777" w:rsidR="007804B0" w:rsidRDefault="007804B0" w:rsidP="007804B0">
      <w:r>
        <w:t xml:space="preserve">birth_month_2 &lt;-data_con$birth_month_2 </w:t>
      </w:r>
    </w:p>
    <w:p w14:paraId="743D5200" w14:textId="77777777" w:rsidR="007804B0" w:rsidRDefault="007804B0" w:rsidP="007804B0">
      <w:r>
        <w:t>father_income&lt;-data_con$father_income</w:t>
      </w:r>
    </w:p>
    <w:p w14:paraId="6F7FBFA3" w14:textId="77777777" w:rsidR="007804B0" w:rsidRDefault="007804B0" w:rsidP="007804B0">
      <w:r>
        <w:t>mother_income&lt;-data_con$mother_income</w:t>
      </w:r>
    </w:p>
    <w:p w14:paraId="12E7B0CD" w14:textId="77777777" w:rsidR="007804B0" w:rsidRDefault="007804B0" w:rsidP="007804B0">
      <w:r>
        <w:t>walking_age&lt;-data_con$walking_age</w:t>
      </w:r>
    </w:p>
    <w:p w14:paraId="5D766131" w14:textId="77777777" w:rsidR="007804B0" w:rsidRDefault="007804B0" w:rsidP="007804B0">
      <w:r>
        <w:t>grit_total&lt;-data_con$grit_total</w:t>
      </w:r>
    </w:p>
    <w:p w14:paraId="217B81E6" w14:textId="77777777" w:rsidR="007804B0" w:rsidRDefault="007804B0" w:rsidP="007804B0">
      <w:r>
        <w:t>res_total&lt;-data_con$res_total</w:t>
      </w:r>
    </w:p>
    <w:p w14:paraId="1A331A04" w14:textId="77777777" w:rsidR="007804B0" w:rsidRDefault="007804B0" w:rsidP="007804B0">
      <w:r>
        <w:t>int_total&lt;-data_con$int_total</w:t>
      </w:r>
    </w:p>
    <w:p w14:paraId="3579CD8A" w14:textId="77777777" w:rsidR="007804B0" w:rsidRDefault="007804B0" w:rsidP="007804B0">
      <w:r>
        <w:t>sportkind_1yr&lt;-data_con$sportkind_1yr</w:t>
      </w:r>
    </w:p>
    <w:p w14:paraId="1CCF08EB" w14:textId="77777777" w:rsidR="007804B0" w:rsidRDefault="007804B0" w:rsidP="007804B0">
      <w:r>
        <w:t>first_sportkind&lt;-data_con$first_sportkind</w:t>
      </w:r>
    </w:p>
    <w:p w14:paraId="4D95D46B" w14:textId="77777777" w:rsidR="007804B0" w:rsidRDefault="007804B0" w:rsidP="007804B0">
      <w:r>
        <w:t>competitive_results&lt;-as.factor(data_con$competitive_results)</w:t>
      </w:r>
    </w:p>
    <w:p w14:paraId="0802FDCB" w14:textId="77777777" w:rsidR="007804B0" w:rsidRDefault="007804B0" w:rsidP="007804B0">
      <w:r>
        <w:lastRenderedPageBreak/>
        <w:t>sub_abi&lt;-data_con$sub_abi</w:t>
      </w:r>
    </w:p>
    <w:p w14:paraId="75CEFDF4" w14:textId="77777777" w:rsidR="007804B0" w:rsidRDefault="007804B0" w:rsidP="007804B0">
      <w:r>
        <w:t>fa_abi&lt;-data_con$fa_abi</w:t>
      </w:r>
    </w:p>
    <w:p w14:paraId="20F17619" w14:textId="77777777" w:rsidR="007804B0" w:rsidRDefault="007804B0" w:rsidP="007804B0">
      <w:r>
        <w:t>mo_abi&lt;-data_con$mo_abi</w:t>
      </w:r>
    </w:p>
    <w:p w14:paraId="6A4C6BAE" w14:textId="77777777" w:rsidR="007804B0" w:rsidRDefault="007804B0" w:rsidP="007804B0">
      <w:r>
        <w:t>volley&lt;-data_con$volley</w:t>
      </w:r>
    </w:p>
    <w:p w14:paraId="10CBE0CF" w14:textId="77777777" w:rsidR="007804B0" w:rsidRDefault="007804B0" w:rsidP="007804B0">
      <w:r>
        <w:t>basket&lt;-data_con$basket</w:t>
      </w:r>
    </w:p>
    <w:p w14:paraId="787C1C91" w14:textId="77777777" w:rsidR="007804B0" w:rsidRDefault="007804B0" w:rsidP="007804B0">
      <w:r>
        <w:t>badminton&lt;-data_con$badmint</w:t>
      </w:r>
    </w:p>
    <w:p w14:paraId="4C60EFCB" w14:textId="77777777" w:rsidR="007804B0" w:rsidRDefault="007804B0" w:rsidP="007804B0">
      <w:r>
        <w:t>tennis&lt;-data_con$tennis</w:t>
      </w:r>
    </w:p>
    <w:p w14:paraId="3DDC2805" w14:textId="77777777" w:rsidR="007804B0" w:rsidRDefault="007804B0" w:rsidP="007804B0">
      <w:r>
        <w:t>baseball&lt;-data_con$baseball</w:t>
      </w:r>
    </w:p>
    <w:p w14:paraId="41F82986" w14:textId="77777777" w:rsidR="007804B0" w:rsidRDefault="007804B0" w:rsidP="007804B0">
      <w:r>
        <w:t>tabletennis&lt;-data_con$tabletennis</w:t>
      </w:r>
    </w:p>
    <w:p w14:paraId="685DCE1F" w14:textId="77777777" w:rsidR="007804B0" w:rsidRDefault="007804B0" w:rsidP="007804B0">
      <w:r>
        <w:t>soccer&lt;-data_con$scccre</w:t>
      </w:r>
    </w:p>
    <w:p w14:paraId="71B9704C" w14:textId="77777777" w:rsidR="007804B0" w:rsidRDefault="007804B0" w:rsidP="007804B0">
      <w:r>
        <w:t>gymnastics&lt;-data_con$gymna</w:t>
      </w:r>
    </w:p>
    <w:p w14:paraId="7216092B" w14:textId="77777777" w:rsidR="007804B0" w:rsidRDefault="007804B0" w:rsidP="007804B0">
      <w:r>
        <w:t>short_distance&lt;-data_con$short_field</w:t>
      </w:r>
    </w:p>
    <w:p w14:paraId="526AB6AC" w14:textId="77777777" w:rsidR="007804B0" w:rsidRDefault="007804B0" w:rsidP="007804B0">
      <w:r>
        <w:t>long_distance&lt;-data_con$long_field</w:t>
      </w:r>
    </w:p>
    <w:p w14:paraId="62EECEA8" w14:textId="77777777" w:rsidR="007804B0" w:rsidRDefault="007804B0" w:rsidP="007804B0">
      <w:r>
        <w:t>total_ability&lt;-data_con$total_ability</w:t>
      </w:r>
    </w:p>
    <w:p w14:paraId="7E7AEBA1" w14:textId="77777777" w:rsidR="007804B0" w:rsidRDefault="007804B0" w:rsidP="007804B0">
      <w:r>
        <w:t>recognition_abi&lt;-data_con$recognition_abi</w:t>
      </w:r>
    </w:p>
    <w:p w14:paraId="4CAE6F35" w14:textId="77777777" w:rsidR="007804B0" w:rsidRDefault="007804B0" w:rsidP="007804B0">
      <w:r>
        <w:t>compliments&lt;-as.factor(data_con$compliments)</w:t>
      </w:r>
    </w:p>
    <w:p w14:paraId="5AED177F" w14:textId="77777777" w:rsidR="007804B0" w:rsidRDefault="007804B0" w:rsidP="007804B0">
      <w:r>
        <w:t>aqui_abi&lt;-as.factor(data_con$aqui_abi)</w:t>
      </w:r>
    </w:p>
    <w:p w14:paraId="54AB5BC5" w14:textId="77777777" w:rsidR="007804B0" w:rsidRDefault="007804B0" w:rsidP="007804B0">
      <w:r>
        <w:t>bro_sis&lt;-as.factor(data_con$bro_sis)</w:t>
      </w:r>
    </w:p>
    <w:p w14:paraId="4CEC7F57" w14:textId="77777777" w:rsidR="007804B0" w:rsidRDefault="007804B0" w:rsidP="007804B0"/>
    <w:p w14:paraId="27DE003A" w14:textId="77777777" w:rsidR="007804B0" w:rsidRDefault="007804B0" w:rsidP="007804B0"/>
    <w:p w14:paraId="0ABB7FD3" w14:textId="77777777" w:rsidR="007804B0" w:rsidRDefault="007804B0" w:rsidP="007804B0"/>
    <w:p w14:paraId="56237175" w14:textId="77777777" w:rsidR="007804B0" w:rsidRDefault="007804B0" w:rsidP="007804B0">
      <w:r>
        <w:t># Creating a dataframe</w:t>
      </w:r>
    </w:p>
    <w:p w14:paraId="28C46B00" w14:textId="77777777" w:rsidR="007804B0" w:rsidRDefault="007804B0" w:rsidP="007804B0">
      <w:r>
        <w:t>Data&lt;- data.frame(</w:t>
      </w:r>
    </w:p>
    <w:p w14:paraId="12499C25" w14:textId="77777777" w:rsidR="007804B0" w:rsidRDefault="007804B0" w:rsidP="007804B0">
      <w:r>
        <w:t xml:space="preserve">  sex,</w:t>
      </w:r>
    </w:p>
    <w:p w14:paraId="2CF7F350" w14:textId="77777777" w:rsidR="007804B0" w:rsidRDefault="007804B0" w:rsidP="007804B0">
      <w:r>
        <w:t xml:space="preserve">  living_highschool,</w:t>
      </w:r>
    </w:p>
    <w:p w14:paraId="3F3DFC8F" w14:textId="77777777" w:rsidR="007804B0" w:rsidRDefault="007804B0" w:rsidP="007804B0">
      <w:r>
        <w:t xml:space="preserve">  dominant_hand,</w:t>
      </w:r>
    </w:p>
    <w:p w14:paraId="480ED224" w14:textId="77777777" w:rsidR="007804B0" w:rsidRDefault="007804B0" w:rsidP="007804B0">
      <w:r>
        <w:t xml:space="preserve">  dominant_foot,</w:t>
      </w:r>
    </w:p>
    <w:p w14:paraId="7BA080E6" w14:textId="77777777" w:rsidR="007804B0" w:rsidRDefault="007804B0" w:rsidP="007804B0">
      <w:r>
        <w:t xml:space="preserve">  leisure_time_p1,</w:t>
      </w:r>
    </w:p>
    <w:p w14:paraId="577DDEE1" w14:textId="77777777" w:rsidR="007804B0" w:rsidRDefault="007804B0" w:rsidP="007804B0">
      <w:r>
        <w:t xml:space="preserve">  leisure_time_p2,</w:t>
      </w:r>
    </w:p>
    <w:p w14:paraId="12DC4A2A" w14:textId="77777777" w:rsidR="007804B0" w:rsidRDefault="007804B0" w:rsidP="007804B0">
      <w:r>
        <w:t xml:space="preserve">  leisure_time_p3,</w:t>
      </w:r>
    </w:p>
    <w:p w14:paraId="2815DA5E" w14:textId="77777777" w:rsidR="007804B0" w:rsidRDefault="007804B0" w:rsidP="007804B0">
      <w:r>
        <w:t xml:space="preserve">  age,</w:t>
      </w:r>
    </w:p>
    <w:p w14:paraId="696708F6" w14:textId="77777777" w:rsidR="007804B0" w:rsidRDefault="007804B0" w:rsidP="007804B0">
      <w:r>
        <w:t xml:space="preserve">  birth_month_2,</w:t>
      </w:r>
    </w:p>
    <w:p w14:paraId="30CFA3C7" w14:textId="77777777" w:rsidR="007804B0" w:rsidRDefault="007804B0" w:rsidP="007804B0">
      <w:r>
        <w:t xml:space="preserve">  father_income,</w:t>
      </w:r>
    </w:p>
    <w:p w14:paraId="28CADE0A" w14:textId="77777777" w:rsidR="007804B0" w:rsidRDefault="007804B0" w:rsidP="007804B0">
      <w:r>
        <w:t xml:space="preserve">  mother_income,</w:t>
      </w:r>
    </w:p>
    <w:p w14:paraId="09B4E9D2" w14:textId="77777777" w:rsidR="007804B0" w:rsidRDefault="007804B0" w:rsidP="007804B0">
      <w:r>
        <w:t xml:space="preserve">  walking_age,</w:t>
      </w:r>
    </w:p>
    <w:p w14:paraId="7C7ADC00" w14:textId="77777777" w:rsidR="007804B0" w:rsidRDefault="007804B0" w:rsidP="007804B0">
      <w:r>
        <w:t xml:space="preserve">  grit_total,</w:t>
      </w:r>
    </w:p>
    <w:p w14:paraId="1056ED7B" w14:textId="77777777" w:rsidR="007804B0" w:rsidRDefault="007804B0" w:rsidP="007804B0">
      <w:r>
        <w:lastRenderedPageBreak/>
        <w:t xml:space="preserve">  res_total,</w:t>
      </w:r>
    </w:p>
    <w:p w14:paraId="71E1365C" w14:textId="77777777" w:rsidR="007804B0" w:rsidRDefault="007804B0" w:rsidP="007804B0">
      <w:r>
        <w:t xml:space="preserve">  int_total,</w:t>
      </w:r>
    </w:p>
    <w:p w14:paraId="67EF6DD7" w14:textId="77777777" w:rsidR="007804B0" w:rsidRDefault="007804B0" w:rsidP="007804B0">
      <w:r>
        <w:t xml:space="preserve">  sportkind_1yr,</w:t>
      </w:r>
    </w:p>
    <w:p w14:paraId="6755CC10" w14:textId="77777777" w:rsidR="007804B0" w:rsidRDefault="007804B0" w:rsidP="007804B0">
      <w:r>
        <w:t xml:space="preserve">  first_sportkind,</w:t>
      </w:r>
    </w:p>
    <w:p w14:paraId="61825E6C" w14:textId="77777777" w:rsidR="007804B0" w:rsidRDefault="007804B0" w:rsidP="007804B0">
      <w:r>
        <w:t xml:space="preserve">  competitive_results,</w:t>
      </w:r>
    </w:p>
    <w:p w14:paraId="616D428E" w14:textId="77777777" w:rsidR="007804B0" w:rsidRDefault="007804B0" w:rsidP="007804B0">
      <w:r>
        <w:t xml:space="preserve">  sub_abi,</w:t>
      </w:r>
    </w:p>
    <w:p w14:paraId="379F1BF3" w14:textId="77777777" w:rsidR="007804B0" w:rsidRDefault="007804B0" w:rsidP="007804B0">
      <w:r>
        <w:t xml:space="preserve">  fa_abi,</w:t>
      </w:r>
    </w:p>
    <w:p w14:paraId="6E00155D" w14:textId="77777777" w:rsidR="007804B0" w:rsidRDefault="007804B0" w:rsidP="007804B0">
      <w:r>
        <w:t xml:space="preserve">  mo_abi,</w:t>
      </w:r>
    </w:p>
    <w:p w14:paraId="144073B2" w14:textId="77777777" w:rsidR="007804B0" w:rsidRDefault="007804B0" w:rsidP="007804B0">
      <w:r>
        <w:t xml:space="preserve">  volley,</w:t>
      </w:r>
    </w:p>
    <w:p w14:paraId="07A31E27" w14:textId="77777777" w:rsidR="007804B0" w:rsidRDefault="007804B0" w:rsidP="007804B0">
      <w:r>
        <w:t xml:space="preserve">  basket,</w:t>
      </w:r>
    </w:p>
    <w:p w14:paraId="17C87146" w14:textId="77777777" w:rsidR="007804B0" w:rsidRDefault="007804B0" w:rsidP="007804B0">
      <w:r>
        <w:t xml:space="preserve">  badminton,</w:t>
      </w:r>
    </w:p>
    <w:p w14:paraId="7FAE3942" w14:textId="77777777" w:rsidR="007804B0" w:rsidRDefault="007804B0" w:rsidP="007804B0">
      <w:r>
        <w:t xml:space="preserve">  tennis,</w:t>
      </w:r>
    </w:p>
    <w:p w14:paraId="59D786F8" w14:textId="77777777" w:rsidR="007804B0" w:rsidRDefault="007804B0" w:rsidP="007804B0">
      <w:r>
        <w:t xml:space="preserve">  baseball,</w:t>
      </w:r>
    </w:p>
    <w:p w14:paraId="3C61CACF" w14:textId="77777777" w:rsidR="007804B0" w:rsidRDefault="007804B0" w:rsidP="007804B0">
      <w:r>
        <w:t xml:space="preserve">  tabletennis,</w:t>
      </w:r>
    </w:p>
    <w:p w14:paraId="0EAE4490" w14:textId="77777777" w:rsidR="007804B0" w:rsidRDefault="007804B0" w:rsidP="007804B0">
      <w:r>
        <w:t xml:space="preserve">  soccer,</w:t>
      </w:r>
    </w:p>
    <w:p w14:paraId="4E89083A" w14:textId="77777777" w:rsidR="007804B0" w:rsidRDefault="007804B0" w:rsidP="007804B0">
      <w:r>
        <w:t xml:space="preserve">  gymnastics,</w:t>
      </w:r>
    </w:p>
    <w:p w14:paraId="7A0D7095" w14:textId="77777777" w:rsidR="007804B0" w:rsidRDefault="007804B0" w:rsidP="007804B0">
      <w:r>
        <w:t xml:space="preserve">  short_distance,</w:t>
      </w:r>
    </w:p>
    <w:p w14:paraId="70A50A53" w14:textId="77777777" w:rsidR="007804B0" w:rsidRDefault="007804B0" w:rsidP="007804B0">
      <w:r>
        <w:t xml:space="preserve">  long_distance,</w:t>
      </w:r>
    </w:p>
    <w:p w14:paraId="0689F849" w14:textId="77777777" w:rsidR="007804B0" w:rsidRDefault="007804B0" w:rsidP="007804B0">
      <w:r>
        <w:t xml:space="preserve">  total_ability,</w:t>
      </w:r>
    </w:p>
    <w:p w14:paraId="7606ABCF" w14:textId="77777777" w:rsidR="007804B0" w:rsidRDefault="007804B0" w:rsidP="007804B0">
      <w:r>
        <w:t xml:space="preserve">  recognition_abi,</w:t>
      </w:r>
    </w:p>
    <w:p w14:paraId="78FA133D" w14:textId="77777777" w:rsidR="007804B0" w:rsidRDefault="007804B0" w:rsidP="007804B0">
      <w:r>
        <w:t xml:space="preserve">  compliments,</w:t>
      </w:r>
    </w:p>
    <w:p w14:paraId="2CC112B5" w14:textId="77777777" w:rsidR="007804B0" w:rsidRDefault="007804B0" w:rsidP="007804B0">
      <w:r>
        <w:t xml:space="preserve">  aqui_abi,</w:t>
      </w:r>
    </w:p>
    <w:p w14:paraId="05F773DD" w14:textId="77777777" w:rsidR="007804B0" w:rsidRDefault="007804B0" w:rsidP="007804B0">
      <w:r>
        <w:t xml:space="preserve">  bro_sis,</w:t>
      </w:r>
    </w:p>
    <w:p w14:paraId="01248B0E" w14:textId="77777777" w:rsidR="007804B0" w:rsidRDefault="007804B0" w:rsidP="007804B0">
      <w:r>
        <w:t xml:space="preserve">  sporthistory</w:t>
      </w:r>
    </w:p>
    <w:p w14:paraId="71F73A2D" w14:textId="77777777" w:rsidR="007804B0" w:rsidRDefault="007804B0" w:rsidP="007804B0">
      <w:r>
        <w:t xml:space="preserve">  </w:t>
      </w:r>
    </w:p>
    <w:p w14:paraId="347FC2FD" w14:textId="77777777" w:rsidR="007804B0" w:rsidRDefault="007804B0" w:rsidP="007804B0">
      <w:r>
        <w:t>)</w:t>
      </w:r>
    </w:p>
    <w:p w14:paraId="246845D8" w14:textId="77777777" w:rsidR="007804B0" w:rsidRDefault="007804B0" w:rsidP="007804B0"/>
    <w:p w14:paraId="4F4C3274" w14:textId="77777777" w:rsidR="007804B0" w:rsidRDefault="007804B0" w:rsidP="007804B0">
      <w:r>
        <w:t>nrow(Data)</w:t>
      </w:r>
    </w:p>
    <w:p w14:paraId="393874D1" w14:textId="77777777" w:rsidR="007804B0" w:rsidRDefault="007804B0" w:rsidP="007804B0"/>
    <w:p w14:paraId="45E64640" w14:textId="77777777" w:rsidR="007804B0" w:rsidRDefault="007804B0" w:rsidP="007804B0">
      <w:r>
        <w:t>#Checking for missing values</w:t>
      </w:r>
    </w:p>
    <w:p w14:paraId="2E21D44D" w14:textId="77777777" w:rsidR="007804B0" w:rsidRDefault="007804B0" w:rsidP="007804B0"/>
    <w:p w14:paraId="62DA59A6" w14:textId="77777777" w:rsidR="007804B0" w:rsidRDefault="007804B0" w:rsidP="007804B0">
      <w:r>
        <w:t># Calculating the number of missing values in each column</w:t>
      </w:r>
    </w:p>
    <w:p w14:paraId="6DAE20AD" w14:textId="77777777" w:rsidR="007804B0" w:rsidRDefault="007804B0" w:rsidP="007804B0">
      <w:r>
        <w:t>na_counts_per_column &lt;- colSums(is.na(Data))</w:t>
      </w:r>
    </w:p>
    <w:p w14:paraId="4C2871DA" w14:textId="77777777" w:rsidR="007804B0" w:rsidRDefault="007804B0" w:rsidP="007804B0">
      <w:r>
        <w:t>print(na_counts_per_column)</w:t>
      </w:r>
    </w:p>
    <w:p w14:paraId="46A48C57" w14:textId="77777777" w:rsidR="007804B0" w:rsidRDefault="007804B0" w:rsidP="007804B0"/>
    <w:p w14:paraId="31A8BEC5" w14:textId="77777777" w:rsidR="007804B0" w:rsidRDefault="007804B0" w:rsidP="007804B0"/>
    <w:p w14:paraId="31AB6B40" w14:textId="77777777" w:rsidR="007804B0" w:rsidRDefault="007804B0" w:rsidP="007804B0"/>
    <w:p w14:paraId="183E4E5E" w14:textId="77777777" w:rsidR="007804B0" w:rsidRDefault="007804B0" w:rsidP="007804B0">
      <w:r>
        <w:t>###############################################################################</w:t>
      </w:r>
    </w:p>
    <w:p w14:paraId="29513701" w14:textId="77777777" w:rsidR="007804B0" w:rsidRDefault="007804B0" w:rsidP="007804B0">
      <w:r>
        <w:t>#Creating a correlation chart</w:t>
      </w:r>
    </w:p>
    <w:p w14:paraId="2BB7E673" w14:textId="77777777" w:rsidR="007804B0" w:rsidRDefault="007804B0" w:rsidP="007804B0">
      <w:r>
        <w:t>###############################################################################</w:t>
      </w:r>
    </w:p>
    <w:p w14:paraId="49108F63" w14:textId="77777777" w:rsidR="007804B0" w:rsidRDefault="007804B0" w:rsidP="007804B0"/>
    <w:p w14:paraId="1B5998FE" w14:textId="77777777" w:rsidR="007804B0" w:rsidRDefault="007804B0" w:rsidP="007804B0">
      <w:r>
        <w:t>Data_3 &lt;- data.frame(</w:t>
      </w:r>
    </w:p>
    <w:p w14:paraId="574EFB73" w14:textId="77777777" w:rsidR="007804B0" w:rsidRDefault="007804B0" w:rsidP="007804B0">
      <w:r>
        <w:t xml:space="preserve">  sex,</w:t>
      </w:r>
    </w:p>
    <w:p w14:paraId="0C1146F1" w14:textId="77777777" w:rsidR="007804B0" w:rsidRDefault="007804B0" w:rsidP="007804B0">
      <w:r>
        <w:t xml:space="preserve">  volley,</w:t>
      </w:r>
    </w:p>
    <w:p w14:paraId="0DDB4F11" w14:textId="77777777" w:rsidR="007804B0" w:rsidRDefault="007804B0" w:rsidP="007804B0">
      <w:r>
        <w:t xml:space="preserve">  basket,</w:t>
      </w:r>
    </w:p>
    <w:p w14:paraId="3174E58A" w14:textId="77777777" w:rsidR="007804B0" w:rsidRDefault="007804B0" w:rsidP="007804B0">
      <w:r>
        <w:t xml:space="preserve">  badminton,</w:t>
      </w:r>
    </w:p>
    <w:p w14:paraId="6C96B8F8" w14:textId="77777777" w:rsidR="007804B0" w:rsidRDefault="007804B0" w:rsidP="007804B0">
      <w:r>
        <w:t xml:space="preserve">  tennis,</w:t>
      </w:r>
    </w:p>
    <w:p w14:paraId="6D42FA20" w14:textId="77777777" w:rsidR="007804B0" w:rsidRDefault="007804B0" w:rsidP="007804B0">
      <w:r>
        <w:t xml:space="preserve">  baseball,</w:t>
      </w:r>
    </w:p>
    <w:p w14:paraId="3D829D61" w14:textId="77777777" w:rsidR="007804B0" w:rsidRDefault="007804B0" w:rsidP="007804B0">
      <w:r>
        <w:t xml:space="preserve">  tabletennis,</w:t>
      </w:r>
    </w:p>
    <w:p w14:paraId="56DC608A" w14:textId="77777777" w:rsidR="007804B0" w:rsidRDefault="007804B0" w:rsidP="007804B0">
      <w:r>
        <w:t xml:space="preserve">  soccer,</w:t>
      </w:r>
    </w:p>
    <w:p w14:paraId="5F7060DA" w14:textId="77777777" w:rsidR="007804B0" w:rsidRDefault="007804B0" w:rsidP="007804B0">
      <w:r>
        <w:t xml:space="preserve">  gymnastics,</w:t>
      </w:r>
    </w:p>
    <w:p w14:paraId="75407969" w14:textId="77777777" w:rsidR="007804B0" w:rsidRDefault="007804B0" w:rsidP="007804B0">
      <w:r>
        <w:t xml:space="preserve">  short_distance,</w:t>
      </w:r>
    </w:p>
    <w:p w14:paraId="457EB8C4" w14:textId="77777777" w:rsidR="007804B0" w:rsidRDefault="007804B0" w:rsidP="007804B0">
      <w:r>
        <w:t xml:space="preserve">  long_distance,</w:t>
      </w:r>
    </w:p>
    <w:p w14:paraId="29830834" w14:textId="77777777" w:rsidR="007804B0" w:rsidRDefault="007804B0" w:rsidP="007804B0">
      <w:r>
        <w:t xml:space="preserve">  sub_abi</w:t>
      </w:r>
    </w:p>
    <w:p w14:paraId="22DE73EE" w14:textId="77777777" w:rsidR="007804B0" w:rsidRDefault="007804B0" w:rsidP="007804B0">
      <w:r>
        <w:t xml:space="preserve">  </w:t>
      </w:r>
    </w:p>
    <w:p w14:paraId="4B123E69" w14:textId="77777777" w:rsidR="007804B0" w:rsidRDefault="007804B0" w:rsidP="007804B0">
      <w:r>
        <w:t>)</w:t>
      </w:r>
    </w:p>
    <w:p w14:paraId="15F130E4" w14:textId="77777777" w:rsidR="007804B0" w:rsidRDefault="007804B0" w:rsidP="007804B0"/>
    <w:p w14:paraId="60ED6023" w14:textId="77777777" w:rsidR="007804B0" w:rsidRDefault="007804B0" w:rsidP="007804B0"/>
    <w:p w14:paraId="0D8DF93B" w14:textId="77777777" w:rsidR="007804B0" w:rsidRDefault="007804B0" w:rsidP="007804B0"/>
    <w:p w14:paraId="1A9F1019" w14:textId="77777777" w:rsidR="007804B0" w:rsidRDefault="007804B0" w:rsidP="007804B0">
      <w:r>
        <w:t>Data_3$sex &lt;- factor(Data_3$sex, levels = c(0, 1), labels = c("Women", "Men"))</w:t>
      </w:r>
    </w:p>
    <w:p w14:paraId="63394361" w14:textId="77777777" w:rsidR="007804B0" w:rsidRDefault="007804B0" w:rsidP="007804B0"/>
    <w:p w14:paraId="26DAD833" w14:textId="77777777" w:rsidR="007804B0" w:rsidRDefault="007804B0" w:rsidP="007804B0">
      <w:r>
        <w:t>library(GGally)</w:t>
      </w:r>
    </w:p>
    <w:p w14:paraId="34A4EEF3" w14:textId="77777777" w:rsidR="007804B0" w:rsidRDefault="007804B0" w:rsidP="007804B0"/>
    <w:p w14:paraId="366FB2A0" w14:textId="77777777" w:rsidR="007804B0" w:rsidRDefault="007804B0" w:rsidP="007804B0">
      <w:r>
        <w:t>new_names &lt;- sapply(names(Data_3), function(name) {</w:t>
      </w:r>
    </w:p>
    <w:p w14:paraId="76246F80" w14:textId="77777777" w:rsidR="007804B0" w:rsidRDefault="007804B0" w:rsidP="007804B0">
      <w:r>
        <w:t xml:space="preserve">  </w:t>
      </w:r>
    </w:p>
    <w:p w14:paraId="6ED6775C" w14:textId="77777777" w:rsidR="007804B0" w:rsidRDefault="007804B0" w:rsidP="007804B0">
      <w:r>
        <w:t xml:space="preserve">  if(nchar(name) &gt; 8) {</w:t>
      </w:r>
    </w:p>
    <w:p w14:paraId="34ADF9FC" w14:textId="77777777" w:rsidR="007804B0" w:rsidRDefault="007804B0" w:rsidP="007804B0">
      <w:r>
        <w:t xml:space="preserve">   </w:t>
      </w:r>
    </w:p>
    <w:p w14:paraId="115C123D" w14:textId="77777777" w:rsidR="007804B0" w:rsidRDefault="007804B0" w:rsidP="007804B0">
      <w:r>
        <w:t xml:space="preserve">    paste0(substr(name, 1, 5), "\n", substr(name, 6, nchar(name)))</w:t>
      </w:r>
    </w:p>
    <w:p w14:paraId="143471E6" w14:textId="77777777" w:rsidR="007804B0" w:rsidRDefault="007804B0" w:rsidP="007804B0">
      <w:r>
        <w:t xml:space="preserve">  } else {</w:t>
      </w:r>
    </w:p>
    <w:p w14:paraId="3B023FD3" w14:textId="77777777" w:rsidR="007804B0" w:rsidRDefault="007804B0" w:rsidP="007804B0">
      <w:r>
        <w:t xml:space="preserve">    name</w:t>
      </w:r>
    </w:p>
    <w:p w14:paraId="60574F20" w14:textId="77777777" w:rsidR="007804B0" w:rsidRDefault="007804B0" w:rsidP="007804B0">
      <w:r>
        <w:lastRenderedPageBreak/>
        <w:t xml:space="preserve">  }</w:t>
      </w:r>
    </w:p>
    <w:p w14:paraId="108377CA" w14:textId="77777777" w:rsidR="007804B0" w:rsidRDefault="007804B0" w:rsidP="007804B0">
      <w:r>
        <w:t>})</w:t>
      </w:r>
    </w:p>
    <w:p w14:paraId="1E9728D9" w14:textId="77777777" w:rsidR="007804B0" w:rsidRDefault="007804B0" w:rsidP="007804B0"/>
    <w:p w14:paraId="2806C39B" w14:textId="77777777" w:rsidR="007804B0" w:rsidRDefault="007804B0" w:rsidP="007804B0">
      <w:r>
        <w:t>names(Data_3) &lt;- new_names</w:t>
      </w:r>
    </w:p>
    <w:p w14:paraId="268AE2AF" w14:textId="77777777" w:rsidR="007804B0" w:rsidRDefault="007804B0" w:rsidP="007804B0"/>
    <w:p w14:paraId="39271117" w14:textId="77777777" w:rsidR="007804B0" w:rsidRDefault="007804B0" w:rsidP="007804B0"/>
    <w:p w14:paraId="2AC77E11" w14:textId="77777777" w:rsidR="007804B0" w:rsidRDefault="007804B0" w:rsidP="007804B0">
      <w:r>
        <w:t>ggpairs(Data_3,</w:t>
      </w:r>
    </w:p>
    <w:p w14:paraId="423C1C6E" w14:textId="77777777" w:rsidR="007804B0" w:rsidRDefault="007804B0" w:rsidP="007804B0">
      <w:r>
        <w:t xml:space="preserve">        aes(colour = sex, alpha = 0.5),</w:t>
      </w:r>
    </w:p>
    <w:p w14:paraId="171B8207" w14:textId="77777777" w:rsidR="007804B0" w:rsidRDefault="007804B0" w:rsidP="007804B0">
      <w:r>
        <w:t xml:space="preserve">        upper = list(continuous = wrap("cor", size = 4)),</w:t>
      </w:r>
    </w:p>
    <w:p w14:paraId="155806C2" w14:textId="77777777" w:rsidR="007804B0" w:rsidRDefault="007804B0" w:rsidP="007804B0">
      <w:r>
        <w:t xml:space="preserve">        lower = list(continuous = "smooth", alpha = 0.3, size = 4, combo = "facetdensity"),</w:t>
      </w:r>
    </w:p>
    <w:p w14:paraId="6D080D80" w14:textId="77777777" w:rsidR="007804B0" w:rsidRDefault="007804B0" w:rsidP="007804B0">
      <w:r>
        <w:t xml:space="preserve">        axisLabels = 'show') +</w:t>
      </w:r>
    </w:p>
    <w:p w14:paraId="68FADD36" w14:textId="77777777" w:rsidR="007804B0" w:rsidRDefault="007804B0" w:rsidP="007804B0">
      <w:r>
        <w:t xml:space="preserve">  theme_bw(base_family = "Times New Roman") +</w:t>
      </w:r>
    </w:p>
    <w:p w14:paraId="7B05483D" w14:textId="77777777" w:rsidR="007804B0" w:rsidRDefault="007804B0" w:rsidP="007804B0">
      <w:r>
        <w:t xml:space="preserve">  theme( axis.text.y = element_text(size = 18),</w:t>
      </w:r>
    </w:p>
    <w:p w14:paraId="14B15462" w14:textId="77777777" w:rsidR="007804B0" w:rsidRDefault="007804B0" w:rsidP="007804B0">
      <w:r>
        <w:t xml:space="preserve">         axis.text.x = element_text(size = 18),</w:t>
      </w:r>
    </w:p>
    <w:p w14:paraId="71FEEF9E" w14:textId="77777777" w:rsidR="007804B0" w:rsidRDefault="007804B0" w:rsidP="007804B0">
      <w:r>
        <w:t xml:space="preserve">        strip.text = element_text(size = 15))</w:t>
      </w:r>
    </w:p>
    <w:p w14:paraId="5C3B6D31" w14:textId="77777777" w:rsidR="007804B0" w:rsidRDefault="007804B0" w:rsidP="007804B0"/>
    <w:p w14:paraId="6ED8E71C" w14:textId="77777777" w:rsidR="007804B0" w:rsidRDefault="007804B0" w:rsidP="007804B0">
      <w:r>
        <w:t>###############################################################################</w:t>
      </w:r>
    </w:p>
    <w:p w14:paraId="1227161C" w14:textId="77777777" w:rsidR="007804B0" w:rsidRDefault="007804B0" w:rsidP="007804B0">
      <w:r>
        <w:t>#Linear model analysis and Making Figures</w:t>
      </w:r>
    </w:p>
    <w:p w14:paraId="0087EA18" w14:textId="77777777" w:rsidR="007804B0" w:rsidRDefault="007804B0" w:rsidP="007804B0">
      <w:r>
        <w:t>###############################################################################</w:t>
      </w:r>
    </w:p>
    <w:p w14:paraId="792C5DDA" w14:textId="77777777" w:rsidR="007804B0" w:rsidRDefault="007804B0" w:rsidP="007804B0">
      <w:r>
        <w:t>#Model1</w:t>
      </w:r>
    </w:p>
    <w:p w14:paraId="36196ACF" w14:textId="77777777" w:rsidR="007804B0" w:rsidRDefault="007804B0" w:rsidP="007804B0">
      <w:r>
        <w:t>model1 &lt;- lm(total_ability ~sex+age+birth_month_2+grit_total+res_total+int_total, data=Data)</w:t>
      </w:r>
    </w:p>
    <w:p w14:paraId="08235ABF" w14:textId="77777777" w:rsidR="007804B0" w:rsidRDefault="007804B0" w:rsidP="007804B0">
      <w:r>
        <w:t>summary(model1)</w:t>
      </w:r>
    </w:p>
    <w:p w14:paraId="4F5D192B" w14:textId="77777777" w:rsidR="007804B0" w:rsidRDefault="007804B0" w:rsidP="007804B0">
      <w:r>
        <w:t>results_tab_1 &lt;- msummary(model1,statistic = 'conf.int', conf_level = .95,stars=TRUE, fmt='%.3f',gof_omit='RMSE|AIC|BIC|Log.Lik.','data.frame')</w:t>
      </w:r>
    </w:p>
    <w:p w14:paraId="419B60E9" w14:textId="77777777" w:rsidR="007804B0" w:rsidRDefault="007804B0" w:rsidP="007804B0">
      <w:r>
        <w:t>#openxlsx::write.xlsx(results_tab_1, 'results_1.xlsx')</w:t>
      </w:r>
    </w:p>
    <w:p w14:paraId="00E19FC4" w14:textId="77777777" w:rsidR="007804B0" w:rsidRDefault="007804B0" w:rsidP="007804B0">
      <w:r>
        <w:t>#vif(model1) #vif() allow to check a Multicollinearity</w:t>
      </w:r>
    </w:p>
    <w:p w14:paraId="6ABAE2DD" w14:textId="77777777" w:rsidR="007804B0" w:rsidRDefault="007804B0" w:rsidP="007804B0">
      <w:r>
        <w:t>durbinWatsonTest(model1)</w:t>
      </w:r>
    </w:p>
    <w:p w14:paraId="1E9E2F20" w14:textId="77777777" w:rsidR="007804B0" w:rsidRDefault="007804B0" w:rsidP="007804B0">
      <w:r>
        <w:t>bptest(model1)</w:t>
      </w:r>
    </w:p>
    <w:p w14:paraId="3582A0B6" w14:textId="77777777" w:rsidR="007804B0" w:rsidRDefault="007804B0" w:rsidP="007804B0">
      <w:r>
        <w:t>###############################################################################</w:t>
      </w:r>
    </w:p>
    <w:p w14:paraId="6F5C47E5" w14:textId="77777777" w:rsidR="007804B0" w:rsidRDefault="007804B0" w:rsidP="007804B0">
      <w:r>
        <w:t>#Cronbach's alpha coefficient</w:t>
      </w:r>
    </w:p>
    <w:p w14:paraId="423F1DF8" w14:textId="77777777" w:rsidR="007804B0" w:rsidRDefault="007804B0" w:rsidP="007804B0">
      <w:r>
        <w:t>#grit</w:t>
      </w:r>
    </w:p>
    <w:p w14:paraId="0A6D7DA7" w14:textId="77777777" w:rsidR="007804B0" w:rsidRDefault="007804B0" w:rsidP="007804B0">
      <w:r>
        <w:t xml:space="preserve">data_grit &lt;- data_con %&gt;% </w:t>
      </w:r>
    </w:p>
    <w:p w14:paraId="257A18E1" w14:textId="77777777" w:rsidR="007804B0" w:rsidRDefault="007804B0" w:rsidP="007804B0">
      <w:r>
        <w:lastRenderedPageBreak/>
        <w:t xml:space="preserve">  select(grit_1,grit_2,grit_3,grit_4,grit_5,grit_6,grit_7,grit_8)</w:t>
      </w:r>
    </w:p>
    <w:p w14:paraId="581945D4" w14:textId="77777777" w:rsidR="007804B0" w:rsidRDefault="007804B0" w:rsidP="007804B0">
      <w:r>
        <w:t>alpha(data_grit)</w:t>
      </w:r>
    </w:p>
    <w:p w14:paraId="5C98CAE7" w14:textId="77777777" w:rsidR="007804B0" w:rsidRDefault="007804B0" w:rsidP="007804B0">
      <w:r>
        <w:t>omega(data_grit,nfactors=2)</w:t>
      </w:r>
    </w:p>
    <w:p w14:paraId="6CACE78B" w14:textId="77777777" w:rsidR="007804B0" w:rsidRDefault="007804B0" w:rsidP="007804B0"/>
    <w:p w14:paraId="403BA15A" w14:textId="77777777" w:rsidR="007804B0" w:rsidRDefault="007804B0" w:rsidP="007804B0">
      <w:r>
        <w:t>#resilience</w:t>
      </w:r>
    </w:p>
    <w:p w14:paraId="4AA9DC13" w14:textId="77777777" w:rsidR="007804B0" w:rsidRDefault="007804B0" w:rsidP="007804B0">
      <w:r>
        <w:t xml:space="preserve">data_res&lt;- data_con %&gt;% </w:t>
      </w:r>
    </w:p>
    <w:p w14:paraId="716CB1B2" w14:textId="77777777" w:rsidR="007804B0" w:rsidRDefault="007804B0" w:rsidP="007804B0">
      <w:r>
        <w:t xml:space="preserve">  select(res_1,res_2,res_3,res_4,res_5,res_6)</w:t>
      </w:r>
    </w:p>
    <w:p w14:paraId="71E9EFF9" w14:textId="77777777" w:rsidR="007804B0" w:rsidRDefault="007804B0" w:rsidP="007804B0">
      <w:r>
        <w:t>alpha(data_res)</w:t>
      </w:r>
    </w:p>
    <w:p w14:paraId="36A81C78" w14:textId="77777777" w:rsidR="007804B0" w:rsidRDefault="007804B0" w:rsidP="007804B0">
      <w:r>
        <w:t>omega(data_res,nfactors=1)</w:t>
      </w:r>
    </w:p>
    <w:p w14:paraId="6A58E88E" w14:textId="77777777" w:rsidR="007804B0" w:rsidRDefault="007804B0" w:rsidP="007804B0"/>
    <w:p w14:paraId="6FDE7BEE" w14:textId="77777777" w:rsidR="007804B0" w:rsidRDefault="007804B0" w:rsidP="007804B0">
      <w:r>
        <w:t>#Intelligence Scale</w:t>
      </w:r>
    </w:p>
    <w:p w14:paraId="45454C53" w14:textId="77777777" w:rsidR="007804B0" w:rsidRDefault="007804B0" w:rsidP="007804B0">
      <w:r>
        <w:t xml:space="preserve">data_int&lt;- data_con %&gt;% </w:t>
      </w:r>
    </w:p>
    <w:p w14:paraId="0E8DF787" w14:textId="77777777" w:rsidR="007804B0" w:rsidRDefault="007804B0" w:rsidP="007804B0">
      <w:r>
        <w:t xml:space="preserve">  select(int_1,int_2,int_3,int_4,int_5,int_6,int_7,int_8,int_9,int_10)</w:t>
      </w:r>
    </w:p>
    <w:p w14:paraId="775DB4AE" w14:textId="77777777" w:rsidR="007804B0" w:rsidRDefault="007804B0" w:rsidP="007804B0">
      <w:r>
        <w:t>alpha(data_int)</w:t>
      </w:r>
    </w:p>
    <w:p w14:paraId="60E971B8" w14:textId="77777777" w:rsidR="007804B0" w:rsidRDefault="007804B0" w:rsidP="007804B0">
      <w:r>
        <w:t>omega(data_int,nfactors=1)</w:t>
      </w:r>
    </w:p>
    <w:p w14:paraId="76BC7915" w14:textId="77777777" w:rsidR="007804B0" w:rsidRDefault="007804B0" w:rsidP="007804B0">
      <w:r>
        <w:t>###############################################################################</w:t>
      </w:r>
    </w:p>
    <w:p w14:paraId="377E0148" w14:textId="77777777" w:rsidR="007804B0" w:rsidRDefault="007804B0" w:rsidP="007804B0">
      <w:r>
        <w:t>#Drawing Figures</w:t>
      </w:r>
    </w:p>
    <w:p w14:paraId="7803FB26" w14:textId="77777777" w:rsidR="007804B0" w:rsidRDefault="007804B0" w:rsidP="007804B0">
      <w:r>
        <w:t>library(tidyr)</w:t>
      </w:r>
    </w:p>
    <w:p w14:paraId="4BC6D265" w14:textId="77777777" w:rsidR="007804B0" w:rsidRDefault="007804B0" w:rsidP="007804B0">
      <w:r>
        <w:t>library(dplyr)</w:t>
      </w:r>
    </w:p>
    <w:p w14:paraId="2582549E" w14:textId="77777777" w:rsidR="007804B0" w:rsidRDefault="007804B0" w:rsidP="007804B0">
      <w:r>
        <w:t xml:space="preserve">library(forcats) </w:t>
      </w:r>
    </w:p>
    <w:p w14:paraId="13F508C5" w14:textId="77777777" w:rsidR="007804B0" w:rsidRDefault="007804B0" w:rsidP="007804B0"/>
    <w:p w14:paraId="3A5E191A" w14:textId="77777777" w:rsidR="007804B0" w:rsidRDefault="007804B0" w:rsidP="007804B0">
      <w:r>
        <w:t># Converting data to long format</w:t>
      </w:r>
    </w:p>
    <w:p w14:paraId="46F5C260" w14:textId="77777777" w:rsidR="007804B0" w:rsidRDefault="007804B0" w:rsidP="007804B0">
      <w:r>
        <w:t xml:space="preserve">Data_long_c &lt;- pivot_longer(Data, cols = c(grit_total, res_total, int_total), </w:t>
      </w:r>
    </w:p>
    <w:p w14:paraId="5D2EC519" w14:textId="77777777" w:rsidR="007804B0" w:rsidRDefault="007804B0" w:rsidP="007804B0">
      <w:r>
        <w:t xml:space="preserve">                            names_to = "Characteristics", values_to = "Value") %&gt;%</w:t>
      </w:r>
    </w:p>
    <w:p w14:paraId="664C4352" w14:textId="77777777" w:rsidR="007804B0" w:rsidRDefault="007804B0" w:rsidP="007804B0">
      <w:r>
        <w:t xml:space="preserve">  mutate(Characteristics = fct_relevel(Characteristics, 'grit_total', 'res_total', 'int_total')) </w:t>
      </w:r>
    </w:p>
    <w:p w14:paraId="16BF8891" w14:textId="77777777" w:rsidR="007804B0" w:rsidRDefault="007804B0" w:rsidP="007804B0"/>
    <w:p w14:paraId="4CE6EC1B" w14:textId="77777777" w:rsidR="007804B0" w:rsidRDefault="007804B0" w:rsidP="007804B0"/>
    <w:p w14:paraId="51FCA1F2" w14:textId="77777777" w:rsidR="007804B0" w:rsidRDefault="007804B0" w:rsidP="007804B0">
      <w:r>
        <w:t>colors_sex &lt;- c("0" = "lightcoral", "1" = "lightskyblue")</w:t>
      </w:r>
    </w:p>
    <w:p w14:paraId="63DDAE75" w14:textId="77777777" w:rsidR="007804B0" w:rsidRDefault="007804B0" w:rsidP="007804B0"/>
    <w:p w14:paraId="4A7AADC6" w14:textId="77777777" w:rsidR="007804B0" w:rsidRDefault="007804B0" w:rsidP="007804B0"/>
    <w:p w14:paraId="5F6954A7" w14:textId="77777777" w:rsidR="007804B0" w:rsidRDefault="007804B0" w:rsidP="007804B0">
      <w:r>
        <w:t>scatter_plot_color &lt;- ggplot(Data_long_c, aes(x = Value, y = total_ability, color = sex)) +</w:t>
      </w:r>
    </w:p>
    <w:p w14:paraId="66E16EB2" w14:textId="77777777" w:rsidR="007804B0" w:rsidRDefault="007804B0" w:rsidP="007804B0">
      <w:r>
        <w:t xml:space="preserve">  geom_point(size=3) +</w:t>
      </w:r>
    </w:p>
    <w:p w14:paraId="71608F4F" w14:textId="77777777" w:rsidR="007804B0" w:rsidRDefault="007804B0" w:rsidP="007804B0">
      <w:r>
        <w:t xml:space="preserve">  scale_color_manual(values = colors_sex) +</w:t>
      </w:r>
    </w:p>
    <w:p w14:paraId="2066B214" w14:textId="77777777" w:rsidR="007804B0" w:rsidRDefault="007804B0" w:rsidP="007804B0">
      <w:r>
        <w:t xml:space="preserve">  geom_smooth(method = "lm", color = "black",</w:t>
      </w:r>
    </w:p>
    <w:p w14:paraId="1ECA5DCB" w14:textId="77777777" w:rsidR="007804B0" w:rsidRDefault="007804B0" w:rsidP="007804B0">
      <w:r>
        <w:t xml:space="preserve">              se = TRUE, size = 0.5, fill = "lightslategray", level = 0.95) +</w:t>
      </w:r>
    </w:p>
    <w:p w14:paraId="547CF4E2" w14:textId="77777777" w:rsidR="007804B0" w:rsidRDefault="007804B0" w:rsidP="007804B0">
      <w:r>
        <w:lastRenderedPageBreak/>
        <w:t xml:space="preserve">  facet_wrap(~ Characteristics, scales = "free_x", </w:t>
      </w:r>
    </w:p>
    <w:p w14:paraId="58CB6E86" w14:textId="77777777" w:rsidR="007804B0" w:rsidRDefault="007804B0" w:rsidP="007804B0">
      <w:r>
        <w:t xml:space="preserve">             labeller = as_labeller(c(grit_total = "Grit", res_total = "Resilience", int_total = "Intelligence"))) +</w:t>
      </w:r>
    </w:p>
    <w:p w14:paraId="0F5BDE27" w14:textId="77777777" w:rsidR="007804B0" w:rsidRDefault="007804B0" w:rsidP="007804B0">
      <w:r>
        <w:t xml:space="preserve">  xlab(" ") +  </w:t>
      </w:r>
    </w:p>
    <w:p w14:paraId="52663EFB" w14:textId="77777777" w:rsidR="007804B0" w:rsidRDefault="007804B0" w:rsidP="007804B0">
      <w:r>
        <w:t xml:space="preserve">  ylab("Total Ability") + </w:t>
      </w:r>
    </w:p>
    <w:p w14:paraId="378B0198" w14:textId="77777777" w:rsidR="007804B0" w:rsidRDefault="007804B0" w:rsidP="007804B0">
      <w:r>
        <w:t xml:space="preserve">  theme_classic() +</w:t>
      </w:r>
    </w:p>
    <w:p w14:paraId="6AC8F8F6" w14:textId="77777777" w:rsidR="007804B0" w:rsidRDefault="007804B0" w:rsidP="007804B0">
      <w:r>
        <w:t xml:space="preserve">  theme_bw(base_family = "Times New Roman") +</w:t>
      </w:r>
    </w:p>
    <w:p w14:paraId="3B03DFEA" w14:textId="77777777" w:rsidR="007804B0" w:rsidRDefault="007804B0" w:rsidP="007804B0">
      <w:r>
        <w:t xml:space="preserve">  theme(axis.title.x = element_text(size = 40),</w:t>
      </w:r>
    </w:p>
    <w:p w14:paraId="1EB1F917" w14:textId="77777777" w:rsidR="007804B0" w:rsidRDefault="007804B0" w:rsidP="007804B0">
      <w:r>
        <w:t xml:space="preserve">        axis.title.y = element_text(size = 40),</w:t>
      </w:r>
    </w:p>
    <w:p w14:paraId="2CAD9C1B" w14:textId="77777777" w:rsidR="007804B0" w:rsidRDefault="007804B0" w:rsidP="007804B0">
      <w:r>
        <w:t xml:space="preserve">        axis.text.x = element_text(size = 40, color = "black"),</w:t>
      </w:r>
    </w:p>
    <w:p w14:paraId="1B4A8CDB" w14:textId="77777777" w:rsidR="007804B0" w:rsidRDefault="007804B0" w:rsidP="007804B0">
      <w:r>
        <w:t xml:space="preserve">        axis.text.y = element_text(size = 40, color = "black"),</w:t>
      </w:r>
    </w:p>
    <w:p w14:paraId="160A6742" w14:textId="77777777" w:rsidR="007804B0" w:rsidRDefault="007804B0" w:rsidP="007804B0">
      <w:r>
        <w:t xml:space="preserve">        legend.position = "right",</w:t>
      </w:r>
    </w:p>
    <w:p w14:paraId="2827FD36" w14:textId="77777777" w:rsidR="007804B0" w:rsidRDefault="007804B0" w:rsidP="007804B0">
      <w:r>
        <w:t xml:space="preserve">        panel.grid.major = element_blank(),  </w:t>
      </w:r>
    </w:p>
    <w:p w14:paraId="2129B6DE" w14:textId="77777777" w:rsidR="007804B0" w:rsidRDefault="007804B0" w:rsidP="007804B0">
      <w:r>
        <w:t xml:space="preserve">        panel.grid.minor = element_blank(),</w:t>
      </w:r>
    </w:p>
    <w:p w14:paraId="5859299B" w14:textId="77777777" w:rsidR="007804B0" w:rsidRDefault="007804B0" w:rsidP="007804B0">
      <w:r>
        <w:t xml:space="preserve">        axis.line = element_line(size = 1, color = "black"),</w:t>
      </w:r>
    </w:p>
    <w:p w14:paraId="6F9DF9AB" w14:textId="77777777" w:rsidR="007804B0" w:rsidRDefault="007804B0" w:rsidP="007804B0">
      <w:r>
        <w:t xml:space="preserve">        strip.text = element_text(size = 40))</w:t>
      </w:r>
    </w:p>
    <w:p w14:paraId="1A801793" w14:textId="77777777" w:rsidR="007804B0" w:rsidRDefault="007804B0" w:rsidP="007804B0"/>
    <w:p w14:paraId="3F151F05" w14:textId="77777777" w:rsidR="007804B0" w:rsidRDefault="007804B0" w:rsidP="007804B0"/>
    <w:p w14:paraId="2853DAA2" w14:textId="77777777" w:rsidR="007804B0" w:rsidRDefault="007804B0" w:rsidP="007804B0">
      <w:r>
        <w:t>print(scatter_plot_color)</w:t>
      </w:r>
    </w:p>
    <w:p w14:paraId="33F74E32" w14:textId="77777777" w:rsidR="007804B0" w:rsidRDefault="007804B0" w:rsidP="007804B0">
      <w:r>
        <w:t>###############################################################################</w:t>
      </w:r>
    </w:p>
    <w:p w14:paraId="317FA9BC" w14:textId="77777777" w:rsidR="007804B0" w:rsidRDefault="007804B0" w:rsidP="007804B0">
      <w:r>
        <w:t>#Model2</w:t>
      </w:r>
    </w:p>
    <w:p w14:paraId="099F5569" w14:textId="77777777" w:rsidR="007804B0" w:rsidRDefault="007804B0" w:rsidP="007804B0">
      <w:r>
        <w:t>model2 &lt;- lm(total_ability~sex+age+birth_month_2+leisure_time_p1+leisure_time_p2+leisure_time_p3, data=Data)</w:t>
      </w:r>
    </w:p>
    <w:p w14:paraId="409C54E4" w14:textId="77777777" w:rsidR="007804B0" w:rsidRDefault="007804B0" w:rsidP="007804B0">
      <w:r>
        <w:t>summary(model2)</w:t>
      </w:r>
    </w:p>
    <w:p w14:paraId="48718E10" w14:textId="77777777" w:rsidR="007804B0" w:rsidRDefault="007804B0" w:rsidP="007804B0">
      <w:r>
        <w:t>results_tab_2 &lt;- msummary(model2,statistic ='conf.int', conf_level = .95,stars=TRUE, fmt='%.3f',gof_omit='RMSE|AIC|BIC|Log.Lik.','data.frame')</w:t>
      </w:r>
    </w:p>
    <w:p w14:paraId="4763D07B" w14:textId="77777777" w:rsidR="007804B0" w:rsidRDefault="007804B0" w:rsidP="007804B0">
      <w:r>
        <w:t>#openxlsx::write.xlsx(results_tab_2, 'results_2.xlsx')</w:t>
      </w:r>
    </w:p>
    <w:p w14:paraId="5B41E243" w14:textId="77777777" w:rsidR="007804B0" w:rsidRDefault="007804B0" w:rsidP="007804B0">
      <w:r>
        <w:t>#vif(model2)</w:t>
      </w:r>
    </w:p>
    <w:p w14:paraId="09920D8B" w14:textId="77777777" w:rsidR="007804B0" w:rsidRDefault="007804B0" w:rsidP="007804B0"/>
    <w:p w14:paraId="431E41DF" w14:textId="77777777" w:rsidR="007804B0" w:rsidRDefault="007804B0" w:rsidP="007804B0">
      <w:r>
        <w:t>###############################################################################</w:t>
      </w:r>
    </w:p>
    <w:p w14:paraId="7AD1E093" w14:textId="77777777" w:rsidR="007804B0" w:rsidRDefault="007804B0" w:rsidP="007804B0">
      <w:r>
        <w:t>#Drawing Figures</w:t>
      </w:r>
    </w:p>
    <w:p w14:paraId="60A15C10" w14:textId="77777777" w:rsidR="007804B0" w:rsidRDefault="007804B0" w:rsidP="007804B0"/>
    <w:p w14:paraId="2955CAF9" w14:textId="77777777" w:rsidR="007804B0" w:rsidRDefault="007804B0" w:rsidP="007804B0">
      <w:r>
        <w:t>library(ggbeeswarm)</w:t>
      </w:r>
    </w:p>
    <w:p w14:paraId="5B588148" w14:textId="77777777" w:rsidR="007804B0" w:rsidRDefault="007804B0" w:rsidP="007804B0"/>
    <w:p w14:paraId="6D64844A" w14:textId="77777777" w:rsidR="007804B0" w:rsidRDefault="007804B0" w:rsidP="007804B0">
      <w:r>
        <w:t># Assuming 'Data' is your dataset</w:t>
      </w:r>
    </w:p>
    <w:p w14:paraId="4434029E" w14:textId="77777777" w:rsidR="007804B0" w:rsidRDefault="007804B0" w:rsidP="007804B0">
      <w:r>
        <w:t>Data_long &lt;- Data %&gt;%</w:t>
      </w:r>
    </w:p>
    <w:p w14:paraId="1A554B48" w14:textId="77777777" w:rsidR="007804B0" w:rsidRDefault="007804B0" w:rsidP="007804B0">
      <w:r>
        <w:t xml:space="preserve">  pivot_longer(</w:t>
      </w:r>
    </w:p>
    <w:p w14:paraId="5535C180" w14:textId="77777777" w:rsidR="007804B0" w:rsidRDefault="007804B0" w:rsidP="007804B0">
      <w:r>
        <w:t xml:space="preserve">    cols = c("leisure_time_p1", "leisure_time_p2", "leisure_time_p3"),</w:t>
      </w:r>
    </w:p>
    <w:p w14:paraId="0A4D3C1F" w14:textId="77777777" w:rsidR="007804B0" w:rsidRDefault="007804B0" w:rsidP="007804B0">
      <w:r>
        <w:t xml:space="preserve">    names_to = "leisure_time_category",</w:t>
      </w:r>
    </w:p>
    <w:p w14:paraId="500824F6" w14:textId="77777777" w:rsidR="007804B0" w:rsidRDefault="007804B0" w:rsidP="007804B0">
      <w:r>
        <w:t xml:space="preserve">    values_to = "leisure_time"</w:t>
      </w:r>
    </w:p>
    <w:p w14:paraId="637ED7F1" w14:textId="77777777" w:rsidR="007804B0" w:rsidRDefault="007804B0" w:rsidP="007804B0">
      <w:r>
        <w:t xml:space="preserve">  ) %&gt;%</w:t>
      </w:r>
    </w:p>
    <w:p w14:paraId="142F2BF1" w14:textId="77777777" w:rsidR="007804B0" w:rsidRDefault="007804B0" w:rsidP="007804B0">
      <w:r>
        <w:t xml:space="preserve">  mutate(leisure_time_category = case_when(</w:t>
      </w:r>
    </w:p>
    <w:p w14:paraId="70B58BE6" w14:textId="77777777" w:rsidR="007804B0" w:rsidRDefault="007804B0" w:rsidP="007804B0">
      <w:r>
        <w:t xml:space="preserve">    leisure_time_category == "leisure_time_p1" ~ "Lower grade",</w:t>
      </w:r>
    </w:p>
    <w:p w14:paraId="7FC4DE1A" w14:textId="77777777" w:rsidR="007804B0" w:rsidRDefault="007804B0" w:rsidP="007804B0">
      <w:r>
        <w:t xml:space="preserve">    leisure_time_category == "leisure_time_p2" ~ "Middle grade",</w:t>
      </w:r>
    </w:p>
    <w:p w14:paraId="3E898CB2" w14:textId="77777777" w:rsidR="007804B0" w:rsidRDefault="007804B0" w:rsidP="007804B0">
      <w:r>
        <w:t xml:space="preserve">    leisure_time_category == "leisure_time_p3" ~ "Higher grade",</w:t>
      </w:r>
    </w:p>
    <w:p w14:paraId="3DE76F3E" w14:textId="77777777" w:rsidR="007804B0" w:rsidRDefault="007804B0" w:rsidP="007804B0">
      <w:r>
        <w:t xml:space="preserve">    TRUE ~ leisure_time_category</w:t>
      </w:r>
    </w:p>
    <w:p w14:paraId="72A36A8C" w14:textId="77777777" w:rsidR="007804B0" w:rsidRDefault="007804B0" w:rsidP="007804B0">
      <w:r>
        <w:t xml:space="preserve">  )) %&gt;%</w:t>
      </w:r>
    </w:p>
    <w:p w14:paraId="023B7293" w14:textId="77777777" w:rsidR="007804B0" w:rsidRDefault="007804B0" w:rsidP="007804B0">
      <w:r>
        <w:t xml:space="preserve">  mutate(leisure_time_category = factor(leisure_time_category, levels = c("Lower grade", "Middle grade", "Higher grade"))) %&gt;%</w:t>
      </w:r>
    </w:p>
    <w:p w14:paraId="3DA732AA" w14:textId="77777777" w:rsidR="007804B0" w:rsidRDefault="007804B0" w:rsidP="007804B0">
      <w:r>
        <w:t xml:space="preserve">  mutate(leisure_time = factor(case_when(</w:t>
      </w:r>
    </w:p>
    <w:p w14:paraId="524F859E" w14:textId="77777777" w:rsidR="007804B0" w:rsidRDefault="007804B0" w:rsidP="007804B0">
      <w:r>
        <w:t xml:space="preserve">    leisure_time == 1 ~ "Exercise",</w:t>
      </w:r>
    </w:p>
    <w:p w14:paraId="4FC5D16B" w14:textId="77777777" w:rsidR="007804B0" w:rsidRDefault="007804B0" w:rsidP="007804B0">
      <w:r>
        <w:t xml:space="preserve">    leisure_time == 2 ~ "Game",</w:t>
      </w:r>
    </w:p>
    <w:p w14:paraId="72FFD999" w14:textId="77777777" w:rsidR="007804B0" w:rsidRDefault="007804B0" w:rsidP="007804B0">
      <w:r>
        <w:t xml:space="preserve">    leisure_time == 3 ~ "Reading",</w:t>
      </w:r>
    </w:p>
    <w:p w14:paraId="5C4BB9B7" w14:textId="77777777" w:rsidR="007804B0" w:rsidRDefault="007804B0" w:rsidP="007804B0">
      <w:r>
        <w:t xml:space="preserve">    leisure_time == 4 ~ "Music",</w:t>
      </w:r>
    </w:p>
    <w:p w14:paraId="60209A57" w14:textId="77777777" w:rsidR="007804B0" w:rsidRDefault="007804B0" w:rsidP="007804B0">
      <w:r>
        <w:t xml:space="preserve">    leisure_time == 5 ~ "Study"</w:t>
      </w:r>
    </w:p>
    <w:p w14:paraId="5DCDD4EB" w14:textId="77777777" w:rsidR="007804B0" w:rsidRDefault="007804B0" w:rsidP="007804B0">
      <w:r>
        <w:t xml:space="preserve">  ), levels = c("Exercise", "Game", "Reading", "Music", "Study")))</w:t>
      </w:r>
    </w:p>
    <w:p w14:paraId="3C6E28FE" w14:textId="77777777" w:rsidR="007804B0" w:rsidRDefault="007804B0" w:rsidP="007804B0"/>
    <w:p w14:paraId="69276825" w14:textId="77777777" w:rsidR="007804B0" w:rsidRDefault="007804B0" w:rsidP="007804B0">
      <w:r>
        <w:t># Proceed with your plotting</w:t>
      </w:r>
    </w:p>
    <w:p w14:paraId="27D34569" w14:textId="77777777" w:rsidR="007804B0" w:rsidRDefault="007804B0" w:rsidP="007804B0">
      <w:r>
        <w:t>ggplot(Data_long, aes(x=leisure_time, y=total_ability, color=leisure_time)) +</w:t>
      </w:r>
    </w:p>
    <w:p w14:paraId="6F1A8B2F" w14:textId="77777777" w:rsidR="007804B0" w:rsidRDefault="007804B0" w:rsidP="007804B0">
      <w:r>
        <w:t xml:space="preserve">  geom_boxplot(aes(fill=leisure_time), fill="white", size=0.5, color="black") +</w:t>
      </w:r>
    </w:p>
    <w:p w14:paraId="685A7332" w14:textId="77777777" w:rsidR="007804B0" w:rsidRDefault="007804B0" w:rsidP="007804B0">
      <w:r>
        <w:t xml:space="preserve">  geom_beeswarm(aes(group=leisure_time_category), alpha=0.7, size=3, cex = 1.5) +</w:t>
      </w:r>
    </w:p>
    <w:p w14:paraId="71023F5F" w14:textId="77777777" w:rsidR="007804B0" w:rsidRDefault="007804B0" w:rsidP="007804B0">
      <w:r>
        <w:t xml:space="preserve">  scale_fill_viridis_d() +</w:t>
      </w:r>
    </w:p>
    <w:p w14:paraId="7E46032A" w14:textId="77777777" w:rsidR="007804B0" w:rsidRDefault="007804B0" w:rsidP="007804B0">
      <w:r>
        <w:t xml:space="preserve">  facet_wrap(~leisure_time_category, scales = "free", ncol = 1) +</w:t>
      </w:r>
    </w:p>
    <w:p w14:paraId="5EF4526D" w14:textId="77777777" w:rsidR="007804B0" w:rsidRDefault="007804B0" w:rsidP="007804B0">
      <w:r>
        <w:t xml:space="preserve">  theme_classic(base_family = "Times New Roman") +</w:t>
      </w:r>
    </w:p>
    <w:p w14:paraId="5E0AF64A" w14:textId="77777777" w:rsidR="007804B0" w:rsidRDefault="007804B0" w:rsidP="007804B0">
      <w:r>
        <w:t xml:space="preserve">  theme(</w:t>
      </w:r>
    </w:p>
    <w:p w14:paraId="659754CA" w14:textId="77777777" w:rsidR="007804B0" w:rsidRDefault="007804B0" w:rsidP="007804B0">
      <w:r>
        <w:t xml:space="preserve">    legend.position="none",</w:t>
      </w:r>
    </w:p>
    <w:p w14:paraId="799CB666" w14:textId="77777777" w:rsidR="007804B0" w:rsidRDefault="007804B0" w:rsidP="007804B0">
      <w:r>
        <w:t xml:space="preserve">    text = element_text(size=40),</w:t>
      </w:r>
    </w:p>
    <w:p w14:paraId="0C0E7246" w14:textId="77777777" w:rsidR="007804B0" w:rsidRDefault="007804B0" w:rsidP="007804B0">
      <w:r>
        <w:t xml:space="preserve">    axis.title = element_text(size=40, color="black"),</w:t>
      </w:r>
    </w:p>
    <w:p w14:paraId="2142ADA4" w14:textId="77777777" w:rsidR="007804B0" w:rsidRDefault="007804B0" w:rsidP="007804B0">
      <w:r>
        <w:t xml:space="preserve">    axis.text = element_text(size=40, color="black"),</w:t>
      </w:r>
    </w:p>
    <w:p w14:paraId="160C27A0" w14:textId="77777777" w:rsidR="007804B0" w:rsidRDefault="007804B0" w:rsidP="007804B0">
      <w:r>
        <w:lastRenderedPageBreak/>
        <w:t xml:space="preserve">    panel.grid.major = element_blank(),</w:t>
      </w:r>
    </w:p>
    <w:p w14:paraId="6B58DDB2" w14:textId="77777777" w:rsidR="007804B0" w:rsidRDefault="007804B0" w:rsidP="007804B0">
      <w:r>
        <w:t xml:space="preserve">    panel.grid.minor = element_blank(),</w:t>
      </w:r>
    </w:p>
    <w:p w14:paraId="4B3DD4D3" w14:textId="77777777" w:rsidR="007804B0" w:rsidRDefault="007804B0" w:rsidP="007804B0">
      <w:r>
        <w:t xml:space="preserve">    axis.line = element_line(size = 2, color="black"),</w:t>
      </w:r>
    </w:p>
    <w:p w14:paraId="1E1A705B" w14:textId="77777777" w:rsidR="007804B0" w:rsidRDefault="007804B0" w:rsidP="007804B0">
      <w:r>
        <w:t xml:space="preserve">    strip.text = element_text(size = 40, face = "bold"), </w:t>
      </w:r>
    </w:p>
    <w:p w14:paraId="77551465" w14:textId="77777777" w:rsidR="007804B0" w:rsidRDefault="007804B0" w:rsidP="007804B0">
      <w:r>
        <w:t xml:space="preserve">    strip.background = element_blank() </w:t>
      </w:r>
    </w:p>
    <w:p w14:paraId="15FC4F85" w14:textId="77777777" w:rsidR="007804B0" w:rsidRDefault="007804B0" w:rsidP="007804B0">
      <w:r>
        <w:t xml:space="preserve">  ) +</w:t>
      </w:r>
    </w:p>
    <w:p w14:paraId="0B83594B" w14:textId="77777777" w:rsidR="007804B0" w:rsidRDefault="007804B0" w:rsidP="007804B0">
      <w:r>
        <w:t xml:space="preserve">  labs(x="Leisure Time", y="Total Ability")</w:t>
      </w:r>
    </w:p>
    <w:p w14:paraId="490539A8" w14:textId="77777777" w:rsidR="007804B0" w:rsidRDefault="007804B0" w:rsidP="007804B0"/>
    <w:p w14:paraId="6881D0B3" w14:textId="77777777" w:rsidR="007804B0" w:rsidRDefault="007804B0" w:rsidP="007804B0"/>
    <w:p w14:paraId="573047BB" w14:textId="77777777" w:rsidR="007804B0" w:rsidRDefault="007804B0" w:rsidP="007804B0">
      <w:r>
        <w:t>###############################################################################</w:t>
      </w:r>
    </w:p>
    <w:p w14:paraId="723CAF91" w14:textId="77777777" w:rsidR="007804B0" w:rsidRDefault="007804B0" w:rsidP="007804B0">
      <w:r>
        <w:t>#Model3</w:t>
      </w:r>
    </w:p>
    <w:p w14:paraId="1D283754" w14:textId="77777777" w:rsidR="007804B0" w:rsidRDefault="007804B0" w:rsidP="007804B0">
      <w:r>
        <w:t>model3 &lt;- lm(total_ability~sex+age+birth_month_2+bro_sis, data=Data)</w:t>
      </w:r>
    </w:p>
    <w:p w14:paraId="2ADF4957" w14:textId="77777777" w:rsidR="007804B0" w:rsidRDefault="007804B0" w:rsidP="007804B0">
      <w:r>
        <w:t>summary(model3)</w:t>
      </w:r>
    </w:p>
    <w:p w14:paraId="530D4E72" w14:textId="77777777" w:rsidR="007804B0" w:rsidRDefault="007804B0" w:rsidP="007804B0">
      <w:r>
        <w:t>results_tab_3 &lt;- msummary(model3,statistic = 'conf.int', conf_level = .95,stars=TRUE, fmt='%.3f',gof_omit='RMSE|AIC|BIC|Log.Lik.','data.frame')</w:t>
      </w:r>
    </w:p>
    <w:p w14:paraId="40873BF6" w14:textId="77777777" w:rsidR="007804B0" w:rsidRDefault="007804B0" w:rsidP="007804B0">
      <w:r>
        <w:t>#openxlsx::write.xlsx(results_tab_3, 'results_3.xlsx')</w:t>
      </w:r>
    </w:p>
    <w:p w14:paraId="1F143053" w14:textId="77777777" w:rsidR="007804B0" w:rsidRDefault="007804B0" w:rsidP="007804B0">
      <w:r>
        <w:t>#vif(model3)</w:t>
      </w:r>
    </w:p>
    <w:p w14:paraId="648E9F77" w14:textId="77777777" w:rsidR="007804B0" w:rsidRDefault="007804B0" w:rsidP="007804B0"/>
    <w:p w14:paraId="4E8884BA" w14:textId="77777777" w:rsidR="007804B0" w:rsidRDefault="007804B0" w:rsidP="007804B0">
      <w:r>
        <w:t>###############################################################################</w:t>
      </w:r>
    </w:p>
    <w:p w14:paraId="6658AE02" w14:textId="77777777" w:rsidR="007804B0" w:rsidRDefault="007804B0" w:rsidP="007804B0">
      <w:r>
        <w:t>#Drawing Figures</w:t>
      </w:r>
    </w:p>
    <w:p w14:paraId="731865C7" w14:textId="77777777" w:rsidR="007804B0" w:rsidRDefault="007804B0" w:rsidP="007804B0">
      <w:r>
        <w:t>Data_bro_sis &lt;- Data %&gt;%</w:t>
      </w:r>
    </w:p>
    <w:p w14:paraId="0A058872" w14:textId="77777777" w:rsidR="007804B0" w:rsidRDefault="007804B0" w:rsidP="007804B0">
      <w:r>
        <w:t xml:space="preserve">  mutate(bro_sis = factor(case_when(</w:t>
      </w:r>
    </w:p>
    <w:p w14:paraId="1150285A" w14:textId="77777777" w:rsidR="007804B0" w:rsidRDefault="007804B0" w:rsidP="007804B0">
      <w:r>
        <w:t xml:space="preserve">    bro_sis == 1 ~ "Only child",</w:t>
      </w:r>
    </w:p>
    <w:p w14:paraId="4B28BB3E" w14:textId="77777777" w:rsidR="007804B0" w:rsidRDefault="007804B0" w:rsidP="007804B0">
      <w:r>
        <w:t xml:space="preserve">    bro_sis == 2 ~ "Oldest child",</w:t>
      </w:r>
    </w:p>
    <w:p w14:paraId="74A41C5A" w14:textId="77777777" w:rsidR="007804B0" w:rsidRDefault="007804B0" w:rsidP="007804B0">
      <w:r>
        <w:t xml:space="preserve">    bro_sis == 3 ~ "Middle child",</w:t>
      </w:r>
    </w:p>
    <w:p w14:paraId="56E098F0" w14:textId="77777777" w:rsidR="007804B0" w:rsidRDefault="007804B0" w:rsidP="007804B0">
      <w:r>
        <w:t xml:space="preserve">    bro_sis == 4 ~ "Youngest child"</w:t>
      </w:r>
    </w:p>
    <w:p w14:paraId="01580CC7" w14:textId="77777777" w:rsidR="007804B0" w:rsidRDefault="007804B0" w:rsidP="007804B0">
      <w:r>
        <w:t xml:space="preserve">  ), levels = c("Only child", "Oldest child", "Middle child", "Youngest child")))</w:t>
      </w:r>
    </w:p>
    <w:p w14:paraId="29EEDCC0" w14:textId="77777777" w:rsidR="007804B0" w:rsidRDefault="007804B0" w:rsidP="007804B0"/>
    <w:p w14:paraId="4B977CE7" w14:textId="77777777" w:rsidR="007804B0" w:rsidRDefault="007804B0" w:rsidP="007804B0"/>
    <w:p w14:paraId="0D9F9661" w14:textId="77777777" w:rsidR="007804B0" w:rsidRDefault="007804B0" w:rsidP="007804B0">
      <w:r>
        <w:t>ggplot(Data_bro_sis, aes(x=bro_sis, y=total_ability, color=bro_sis)) +</w:t>
      </w:r>
    </w:p>
    <w:p w14:paraId="3E58CB0C" w14:textId="77777777" w:rsidR="007804B0" w:rsidRDefault="007804B0" w:rsidP="007804B0">
      <w:r>
        <w:t xml:space="preserve">  geom_boxplot(aes(fill=bro_sis),  fill="white", size=0.5, color="black")+</w:t>
      </w:r>
    </w:p>
    <w:p w14:paraId="6F7273F5" w14:textId="77777777" w:rsidR="007804B0" w:rsidRDefault="007804B0" w:rsidP="007804B0">
      <w:r>
        <w:t xml:space="preserve">  geom_beeswarm(aes(color=bro_sis), size=3, cex = 1.5) +</w:t>
      </w:r>
    </w:p>
    <w:p w14:paraId="14D76DBA" w14:textId="77777777" w:rsidR="007804B0" w:rsidRDefault="007804B0" w:rsidP="007804B0">
      <w:r>
        <w:t xml:space="preserve">  scale_fill_viridis_d() +</w:t>
      </w:r>
    </w:p>
    <w:p w14:paraId="27992574" w14:textId="77777777" w:rsidR="007804B0" w:rsidRDefault="007804B0" w:rsidP="007804B0">
      <w:r>
        <w:t xml:space="preserve">  theme_classic(base_family = "Times New Roman") +</w:t>
      </w:r>
    </w:p>
    <w:p w14:paraId="393EA56A" w14:textId="77777777" w:rsidR="007804B0" w:rsidRDefault="007804B0" w:rsidP="007804B0">
      <w:r>
        <w:lastRenderedPageBreak/>
        <w:t xml:space="preserve">  theme(</w:t>
      </w:r>
    </w:p>
    <w:p w14:paraId="335C97EB" w14:textId="77777777" w:rsidR="007804B0" w:rsidRDefault="007804B0" w:rsidP="007804B0">
      <w:r>
        <w:t xml:space="preserve">    legend.position="none",</w:t>
      </w:r>
    </w:p>
    <w:p w14:paraId="023CE5FF" w14:textId="77777777" w:rsidR="007804B0" w:rsidRDefault="007804B0" w:rsidP="007804B0">
      <w:r>
        <w:t xml:space="preserve">    text = element_text(size=40),</w:t>
      </w:r>
    </w:p>
    <w:p w14:paraId="75501005" w14:textId="77777777" w:rsidR="007804B0" w:rsidRDefault="007804B0" w:rsidP="007804B0">
      <w:r>
        <w:t xml:space="preserve">    axis.title = element_text(size=40, color="black"),</w:t>
      </w:r>
    </w:p>
    <w:p w14:paraId="1B838C5A" w14:textId="77777777" w:rsidR="007804B0" w:rsidRDefault="007804B0" w:rsidP="007804B0">
      <w:r>
        <w:t xml:space="preserve">    axis.text = element_text(size=40, color="black"),</w:t>
      </w:r>
    </w:p>
    <w:p w14:paraId="20AC1EC1" w14:textId="77777777" w:rsidR="007804B0" w:rsidRDefault="007804B0" w:rsidP="007804B0">
      <w:r>
        <w:t xml:space="preserve">    panel.grid.major = element_blank(),</w:t>
      </w:r>
    </w:p>
    <w:p w14:paraId="0624A596" w14:textId="77777777" w:rsidR="007804B0" w:rsidRDefault="007804B0" w:rsidP="007804B0">
      <w:r>
        <w:t xml:space="preserve">    panel.grid.minor = element_blank(),</w:t>
      </w:r>
    </w:p>
    <w:p w14:paraId="46F12C4E" w14:textId="77777777" w:rsidR="007804B0" w:rsidRDefault="007804B0" w:rsidP="007804B0">
      <w:r>
        <w:t xml:space="preserve">    axis.line = element_line(size = 2, color="black"),</w:t>
      </w:r>
    </w:p>
    <w:p w14:paraId="2D3D8ABF" w14:textId="77777777" w:rsidR="007804B0" w:rsidRDefault="007804B0" w:rsidP="007804B0">
      <w:r>
        <w:t xml:space="preserve">    strip.text = element_text(size = 40, face = "bold"),</w:t>
      </w:r>
    </w:p>
    <w:p w14:paraId="2D009622" w14:textId="77777777" w:rsidR="007804B0" w:rsidRDefault="007804B0" w:rsidP="007804B0">
      <w:r>
        <w:t xml:space="preserve">    strip.background = element_blank()</w:t>
      </w:r>
    </w:p>
    <w:p w14:paraId="0A8C5A8A" w14:textId="77777777" w:rsidR="007804B0" w:rsidRDefault="007804B0" w:rsidP="007804B0">
      <w:r>
        <w:t xml:space="preserve">  ) +</w:t>
      </w:r>
    </w:p>
    <w:p w14:paraId="457A1ED9" w14:textId="77777777" w:rsidR="007804B0" w:rsidRDefault="007804B0" w:rsidP="007804B0">
      <w:r>
        <w:t xml:space="preserve">  labs(x="Brother/Sister Status", y="Total Ability")</w:t>
      </w:r>
    </w:p>
    <w:p w14:paraId="78FE45F1" w14:textId="77777777" w:rsidR="007804B0" w:rsidRDefault="007804B0" w:rsidP="007804B0"/>
    <w:p w14:paraId="4DCE29F5" w14:textId="77777777" w:rsidR="007804B0" w:rsidRDefault="007804B0" w:rsidP="007804B0"/>
    <w:p w14:paraId="792C7C22" w14:textId="77777777" w:rsidR="007804B0" w:rsidRDefault="007804B0" w:rsidP="007804B0"/>
    <w:p w14:paraId="3AA32647" w14:textId="77777777" w:rsidR="007804B0" w:rsidRDefault="007804B0" w:rsidP="007804B0">
      <w:r>
        <w:t>###############################################################################</w:t>
      </w:r>
    </w:p>
    <w:p w14:paraId="20004A49" w14:textId="77777777" w:rsidR="007804B0" w:rsidRDefault="007804B0" w:rsidP="007804B0">
      <w:r>
        <w:t>#Model4</w:t>
      </w:r>
    </w:p>
    <w:p w14:paraId="462E99DA" w14:textId="77777777" w:rsidR="007804B0" w:rsidRDefault="007804B0" w:rsidP="007804B0">
      <w:r>
        <w:t>model4 &lt;- lm(total_ability~sex+age+birth_month_2+sporthistory, data=Data)</w:t>
      </w:r>
    </w:p>
    <w:p w14:paraId="04D1170B" w14:textId="77777777" w:rsidR="007804B0" w:rsidRDefault="007804B0" w:rsidP="007804B0">
      <w:r>
        <w:t>summary(model4)</w:t>
      </w:r>
    </w:p>
    <w:p w14:paraId="646DA21D" w14:textId="77777777" w:rsidR="007804B0" w:rsidRDefault="007804B0" w:rsidP="007804B0">
      <w:r>
        <w:t>results_tab_4 &lt;- msummary(model4,statistic = 'conf.int', conf_level = .95,stars=TRUE, fmt='%.3f',gof_omit='RMSE|AIC|BIC|Log.Lik.','data.frame')</w:t>
      </w:r>
    </w:p>
    <w:p w14:paraId="5CF11750" w14:textId="77777777" w:rsidR="007804B0" w:rsidRDefault="007804B0" w:rsidP="007804B0">
      <w:r>
        <w:t>#openxlsx::write.xlsx(results_tab_4, 'results_4.xlsx')</w:t>
      </w:r>
    </w:p>
    <w:p w14:paraId="28183DAB" w14:textId="77777777" w:rsidR="007804B0" w:rsidRDefault="007804B0" w:rsidP="007804B0">
      <w:r>
        <w:t>#vif(model4)</w:t>
      </w:r>
    </w:p>
    <w:p w14:paraId="45028849" w14:textId="77777777" w:rsidR="007804B0" w:rsidRDefault="007804B0" w:rsidP="007804B0"/>
    <w:p w14:paraId="0D333715" w14:textId="77777777" w:rsidR="007804B0" w:rsidRDefault="007804B0" w:rsidP="007804B0">
      <w:r>
        <w:t>###############################################################################</w:t>
      </w:r>
    </w:p>
    <w:p w14:paraId="00D4DCF3" w14:textId="77777777" w:rsidR="007804B0" w:rsidRDefault="007804B0" w:rsidP="007804B0">
      <w:r>
        <w:t>#Drawing Figures</w:t>
      </w:r>
    </w:p>
    <w:p w14:paraId="012D1239" w14:textId="77777777" w:rsidR="007804B0" w:rsidRDefault="007804B0" w:rsidP="007804B0">
      <w:r>
        <w:t>Data_sporthistory &lt;- Data %&gt;%</w:t>
      </w:r>
    </w:p>
    <w:p w14:paraId="3920D42C" w14:textId="77777777" w:rsidR="007804B0" w:rsidRDefault="007804B0" w:rsidP="007804B0">
      <w:r>
        <w:t xml:space="preserve">  mutate(sporthistory = factor(case_when(</w:t>
      </w:r>
    </w:p>
    <w:p w14:paraId="3B787B8E" w14:textId="77777777" w:rsidR="007804B0" w:rsidRDefault="007804B0" w:rsidP="007804B0">
      <w:r>
        <w:t xml:space="preserve">    sporthistory == 0 ~ "No",</w:t>
      </w:r>
    </w:p>
    <w:p w14:paraId="1828C078" w14:textId="77777777" w:rsidR="007804B0" w:rsidRDefault="007804B0" w:rsidP="007804B0">
      <w:r>
        <w:t xml:space="preserve">    sporthistory == 1 ~ "Yes",</w:t>
      </w:r>
    </w:p>
    <w:p w14:paraId="6E6C72D0" w14:textId="77777777" w:rsidR="007804B0" w:rsidRDefault="007804B0" w:rsidP="007804B0">
      <w:r>
        <w:t xml:space="preserve">  ), levels = c("No", "Yes")))</w:t>
      </w:r>
    </w:p>
    <w:p w14:paraId="517D90BE" w14:textId="77777777" w:rsidR="007804B0" w:rsidRDefault="007804B0" w:rsidP="007804B0"/>
    <w:p w14:paraId="5926BA8A" w14:textId="77777777" w:rsidR="007804B0" w:rsidRDefault="007804B0" w:rsidP="007804B0"/>
    <w:p w14:paraId="3DCF2117" w14:textId="77777777" w:rsidR="007804B0" w:rsidRDefault="007804B0" w:rsidP="007804B0">
      <w:r>
        <w:t>ggplot(Data_sporthistory, aes(x=sporthistory, y=total_ability, color=sporthistory)) +</w:t>
      </w:r>
    </w:p>
    <w:p w14:paraId="4E354AD8" w14:textId="77777777" w:rsidR="007804B0" w:rsidRDefault="007804B0" w:rsidP="007804B0">
      <w:r>
        <w:lastRenderedPageBreak/>
        <w:t xml:space="preserve">  geom_boxplot(aes(fill=sporthistory),  fill="white", size=0.5, color="black")+</w:t>
      </w:r>
    </w:p>
    <w:p w14:paraId="6D8511FD" w14:textId="77777777" w:rsidR="007804B0" w:rsidRDefault="007804B0" w:rsidP="007804B0">
      <w:r>
        <w:t xml:space="preserve">  geom_beeswarm(aes(color=sporthistory), size=3, cex = 1.5) +</w:t>
      </w:r>
    </w:p>
    <w:p w14:paraId="251008BA" w14:textId="77777777" w:rsidR="007804B0" w:rsidRDefault="007804B0" w:rsidP="007804B0">
      <w:r>
        <w:t xml:space="preserve">  scale_fill_viridis_d() +</w:t>
      </w:r>
    </w:p>
    <w:p w14:paraId="732B9E1C" w14:textId="77777777" w:rsidR="007804B0" w:rsidRDefault="007804B0" w:rsidP="007804B0">
      <w:r>
        <w:t xml:space="preserve">  theme_classic(base_family = "Times New Roman") +</w:t>
      </w:r>
    </w:p>
    <w:p w14:paraId="6B5D9081" w14:textId="77777777" w:rsidR="007804B0" w:rsidRDefault="007804B0" w:rsidP="007804B0">
      <w:r>
        <w:t xml:space="preserve">  theme(</w:t>
      </w:r>
    </w:p>
    <w:p w14:paraId="7F7D9A1F" w14:textId="77777777" w:rsidR="007804B0" w:rsidRDefault="007804B0" w:rsidP="007804B0">
      <w:r>
        <w:t xml:space="preserve">    legend.position="none",</w:t>
      </w:r>
    </w:p>
    <w:p w14:paraId="108EA1CF" w14:textId="77777777" w:rsidR="007804B0" w:rsidRDefault="007804B0" w:rsidP="007804B0">
      <w:r>
        <w:t xml:space="preserve">    text = element_text(size=40),</w:t>
      </w:r>
    </w:p>
    <w:p w14:paraId="4AE23021" w14:textId="77777777" w:rsidR="007804B0" w:rsidRDefault="007804B0" w:rsidP="007804B0">
      <w:r>
        <w:t xml:space="preserve">    axis.title = element_text(size=40, color="black"),</w:t>
      </w:r>
    </w:p>
    <w:p w14:paraId="625D4916" w14:textId="77777777" w:rsidR="007804B0" w:rsidRDefault="007804B0" w:rsidP="007804B0">
      <w:r>
        <w:t xml:space="preserve">    axis.text = element_text(size=40, color="black"),</w:t>
      </w:r>
    </w:p>
    <w:p w14:paraId="2FC9CECC" w14:textId="77777777" w:rsidR="007804B0" w:rsidRDefault="007804B0" w:rsidP="007804B0">
      <w:r>
        <w:t xml:space="preserve">    panel.grid.major = element_blank(),</w:t>
      </w:r>
    </w:p>
    <w:p w14:paraId="6C0F40F9" w14:textId="77777777" w:rsidR="007804B0" w:rsidRDefault="007804B0" w:rsidP="007804B0">
      <w:r>
        <w:t xml:space="preserve">    panel.grid.minor = element_blank(),</w:t>
      </w:r>
    </w:p>
    <w:p w14:paraId="203C7AA2" w14:textId="77777777" w:rsidR="007804B0" w:rsidRDefault="007804B0" w:rsidP="007804B0">
      <w:r>
        <w:t xml:space="preserve">    axis.line = element_line(size = 2, color="black"),</w:t>
      </w:r>
    </w:p>
    <w:p w14:paraId="4B395B2A" w14:textId="77777777" w:rsidR="007804B0" w:rsidRDefault="007804B0" w:rsidP="007804B0">
      <w:r>
        <w:t xml:space="preserve">    strip.text = element_text(size = 40, face = "bold"),</w:t>
      </w:r>
    </w:p>
    <w:p w14:paraId="726B2A94" w14:textId="77777777" w:rsidR="007804B0" w:rsidRDefault="007804B0" w:rsidP="007804B0">
      <w:r>
        <w:t xml:space="preserve">    strip.background = element_blank()</w:t>
      </w:r>
    </w:p>
    <w:p w14:paraId="144D652E" w14:textId="77777777" w:rsidR="007804B0" w:rsidRDefault="007804B0" w:rsidP="007804B0">
      <w:r>
        <w:t xml:space="preserve">  ) +</w:t>
      </w:r>
    </w:p>
    <w:p w14:paraId="782F6176" w14:textId="77777777" w:rsidR="007804B0" w:rsidRDefault="007804B0" w:rsidP="007804B0">
      <w:r>
        <w:t xml:space="preserve">  labs(x="Exercise Experience", y="Total Ability")</w:t>
      </w:r>
    </w:p>
    <w:p w14:paraId="4CBADE35" w14:textId="77777777" w:rsidR="007804B0" w:rsidRDefault="007804B0" w:rsidP="007804B0"/>
    <w:p w14:paraId="37EB7823" w14:textId="77777777" w:rsidR="007804B0" w:rsidRDefault="007804B0" w:rsidP="007804B0">
      <w:r>
        <w:t>###############################################################################</w:t>
      </w:r>
    </w:p>
    <w:p w14:paraId="5F6CAB3B" w14:textId="77777777" w:rsidR="007804B0" w:rsidRDefault="007804B0" w:rsidP="007804B0">
      <w:r>
        <w:t>#Model5</w:t>
      </w:r>
    </w:p>
    <w:p w14:paraId="66F1F270" w14:textId="77777777" w:rsidR="007804B0" w:rsidRDefault="007804B0" w:rsidP="007804B0"/>
    <w:p w14:paraId="6AEEA420" w14:textId="77777777" w:rsidR="007804B0" w:rsidRDefault="007804B0" w:rsidP="007804B0">
      <w:r>
        <w:t>Data_clean &lt;- Data[!is.na(Data$sportkind_1yr), ]</w:t>
      </w:r>
    </w:p>
    <w:p w14:paraId="601B5FFA" w14:textId="77777777" w:rsidR="007804B0" w:rsidRDefault="007804B0" w:rsidP="007804B0"/>
    <w:p w14:paraId="153DD982" w14:textId="77777777" w:rsidR="007804B0" w:rsidRDefault="007804B0" w:rsidP="007804B0">
      <w:r>
        <w:t>nrow(Data_clean)</w:t>
      </w:r>
    </w:p>
    <w:p w14:paraId="00CE01FC" w14:textId="77777777" w:rsidR="007804B0" w:rsidRDefault="007804B0" w:rsidP="007804B0"/>
    <w:p w14:paraId="7A2EC509" w14:textId="77777777" w:rsidR="007804B0" w:rsidRDefault="007804B0" w:rsidP="007804B0">
      <w:r>
        <w:t>model5 &lt;- lm(total_ability~sex+age+birth_month_2+sportkind_1yr+first_sportkind+competitive_results, data=Data_clean)</w:t>
      </w:r>
    </w:p>
    <w:p w14:paraId="6F49D5B7" w14:textId="77777777" w:rsidR="007804B0" w:rsidRDefault="007804B0" w:rsidP="007804B0">
      <w:r>
        <w:t>summary(model5)</w:t>
      </w:r>
    </w:p>
    <w:p w14:paraId="7E98C4FD" w14:textId="77777777" w:rsidR="007804B0" w:rsidRDefault="007804B0" w:rsidP="007804B0">
      <w:r>
        <w:t>results_tab_5 &lt;- msummary(model5,statistic = 'conf.int', conf_level = .95,stars=TRUE, fmt='%.3f',gof_omit='RMSE|AIC|BIC|Log.Lik.','data.frame')</w:t>
      </w:r>
    </w:p>
    <w:p w14:paraId="45CA1353" w14:textId="77777777" w:rsidR="007804B0" w:rsidRDefault="007804B0" w:rsidP="007804B0">
      <w:r>
        <w:t>#openxlsx::write.xlsx(results_tab_5, 'results_5.xlsx')</w:t>
      </w:r>
    </w:p>
    <w:p w14:paraId="745422E7" w14:textId="77777777" w:rsidR="007804B0" w:rsidRDefault="007804B0" w:rsidP="007804B0">
      <w:r>
        <w:t>#vif(model5)</w:t>
      </w:r>
    </w:p>
    <w:p w14:paraId="5ACBEA42" w14:textId="77777777" w:rsidR="007804B0" w:rsidRDefault="007804B0" w:rsidP="007804B0">
      <w:r>
        <w:t>results_tab_5</w:t>
      </w:r>
    </w:p>
    <w:p w14:paraId="5BE6C6DC" w14:textId="77777777" w:rsidR="007804B0" w:rsidRDefault="007804B0" w:rsidP="007804B0">
      <w:r>
        <w:t>###############################################################################</w:t>
      </w:r>
    </w:p>
    <w:p w14:paraId="3F67BA71" w14:textId="77777777" w:rsidR="007804B0" w:rsidRDefault="007804B0" w:rsidP="007804B0">
      <w:r>
        <w:lastRenderedPageBreak/>
        <w:t>#Drawing Figures</w:t>
      </w:r>
    </w:p>
    <w:p w14:paraId="096856B3" w14:textId="77777777" w:rsidR="007804B0" w:rsidRDefault="007804B0" w:rsidP="007804B0">
      <w:r>
        <w:t xml:space="preserve">Data_long_sportkind &lt;- pivot_longer(Data_clean, cols = c(sportkind_1yr, first_sportkind), </w:t>
      </w:r>
    </w:p>
    <w:p w14:paraId="02D2B5BF" w14:textId="77777777" w:rsidR="007804B0" w:rsidRDefault="007804B0" w:rsidP="007804B0">
      <w:r>
        <w:t xml:space="preserve">                                    names_to = "Characteristics", values_to = "Value") %&gt;%</w:t>
      </w:r>
    </w:p>
    <w:p w14:paraId="68931403" w14:textId="77777777" w:rsidR="007804B0" w:rsidRDefault="007804B0" w:rsidP="007804B0">
      <w:r>
        <w:t xml:space="preserve">  mutate(Characteristics = fct_relevel(Characteristics, 'sportkind_1yr', 'first_sportkind')) # ここで順番を指定</w:t>
      </w:r>
    </w:p>
    <w:p w14:paraId="6D7396B3" w14:textId="77777777" w:rsidR="007804B0" w:rsidRDefault="007804B0" w:rsidP="007804B0"/>
    <w:p w14:paraId="0669392E" w14:textId="77777777" w:rsidR="007804B0" w:rsidRDefault="007804B0" w:rsidP="007804B0"/>
    <w:p w14:paraId="0DC35F9F" w14:textId="77777777" w:rsidR="007804B0" w:rsidRDefault="007804B0" w:rsidP="007804B0">
      <w:r>
        <w:t>colors_sex &lt;- c("0" = "lightcoral", "1" = "lightskyblue")</w:t>
      </w:r>
    </w:p>
    <w:p w14:paraId="1B381C4C" w14:textId="77777777" w:rsidR="007804B0" w:rsidRDefault="007804B0" w:rsidP="007804B0"/>
    <w:p w14:paraId="52A258AA" w14:textId="77777777" w:rsidR="007804B0" w:rsidRDefault="007804B0" w:rsidP="007804B0"/>
    <w:p w14:paraId="39304F6B" w14:textId="77777777" w:rsidR="007804B0" w:rsidRDefault="007804B0" w:rsidP="007804B0">
      <w:r>
        <w:t>scatter_plot_color_sportkind &lt;- ggplot(Data_long_sportkind, aes(x = Value, y = total_ability, color = sex)) +</w:t>
      </w:r>
    </w:p>
    <w:p w14:paraId="0D6397A9" w14:textId="77777777" w:rsidR="007804B0" w:rsidRDefault="007804B0" w:rsidP="007804B0">
      <w:r>
        <w:t xml:space="preserve">  geom_point(size=3) +</w:t>
      </w:r>
    </w:p>
    <w:p w14:paraId="40BDF56D" w14:textId="77777777" w:rsidR="007804B0" w:rsidRDefault="007804B0" w:rsidP="007804B0">
      <w:r>
        <w:t xml:space="preserve">  scale_color_manual(values = colors_sex) +</w:t>
      </w:r>
    </w:p>
    <w:p w14:paraId="527D37EE" w14:textId="77777777" w:rsidR="007804B0" w:rsidRDefault="007804B0" w:rsidP="007804B0">
      <w:r>
        <w:t xml:space="preserve">  geom_smooth(method = "lm", color = "black",</w:t>
      </w:r>
    </w:p>
    <w:p w14:paraId="28D77D6E" w14:textId="77777777" w:rsidR="007804B0" w:rsidRDefault="007804B0" w:rsidP="007804B0">
      <w:r>
        <w:t xml:space="preserve">              se = TRUE, size = 0.5, fill = "lightslategray", level = 0.95) +</w:t>
      </w:r>
    </w:p>
    <w:p w14:paraId="6DF3A1E0" w14:textId="77777777" w:rsidR="007804B0" w:rsidRDefault="007804B0" w:rsidP="007804B0">
      <w:r>
        <w:t xml:space="preserve">  facet_wrap(~ Characteristics, scales = "free_x", </w:t>
      </w:r>
    </w:p>
    <w:p w14:paraId="36960211" w14:textId="77777777" w:rsidR="007804B0" w:rsidRDefault="007804B0" w:rsidP="007804B0">
      <w:r>
        <w:t xml:space="preserve">             labeller = as_labeller(c(sportkind_1yr = "Number of exercises \n learned over 1 year  \n (Sport Kind)", first_sportkind = "Age at which they \n  began learning to exercise \n (First Year) "))) +</w:t>
      </w:r>
    </w:p>
    <w:p w14:paraId="33DA0B09" w14:textId="77777777" w:rsidR="007804B0" w:rsidRDefault="007804B0" w:rsidP="007804B0">
      <w:r>
        <w:t xml:space="preserve">  xlab(" ") +  </w:t>
      </w:r>
    </w:p>
    <w:p w14:paraId="4EE62F56" w14:textId="77777777" w:rsidR="007804B0" w:rsidRDefault="007804B0" w:rsidP="007804B0">
      <w:r>
        <w:t xml:space="preserve">  ylab("Total Ability") + </w:t>
      </w:r>
    </w:p>
    <w:p w14:paraId="6FB2D2A0" w14:textId="77777777" w:rsidR="007804B0" w:rsidRDefault="007804B0" w:rsidP="007804B0">
      <w:r>
        <w:t xml:space="preserve">  theme_classic() +</w:t>
      </w:r>
    </w:p>
    <w:p w14:paraId="3A4742E8" w14:textId="77777777" w:rsidR="007804B0" w:rsidRDefault="007804B0" w:rsidP="007804B0">
      <w:r>
        <w:t xml:space="preserve">  theme_bw(base_family = "Times New Roman") +</w:t>
      </w:r>
    </w:p>
    <w:p w14:paraId="5ADE7EA5" w14:textId="77777777" w:rsidR="007804B0" w:rsidRDefault="007804B0" w:rsidP="007804B0">
      <w:r>
        <w:t xml:space="preserve">  theme(axis.title.x = element_text(size = 40),</w:t>
      </w:r>
    </w:p>
    <w:p w14:paraId="24AD5AE8" w14:textId="77777777" w:rsidR="007804B0" w:rsidRDefault="007804B0" w:rsidP="007804B0">
      <w:r>
        <w:t xml:space="preserve">        axis.title.y = element_text(size = 40),</w:t>
      </w:r>
    </w:p>
    <w:p w14:paraId="29853D64" w14:textId="77777777" w:rsidR="007804B0" w:rsidRDefault="007804B0" w:rsidP="007804B0">
      <w:r>
        <w:t xml:space="preserve">        axis.text.x = element_text(size = 40, color = "black"),</w:t>
      </w:r>
    </w:p>
    <w:p w14:paraId="7790E743" w14:textId="77777777" w:rsidR="007804B0" w:rsidRDefault="007804B0" w:rsidP="007804B0">
      <w:r>
        <w:t xml:space="preserve">        axis.text.y = element_text(size = 40, color = "black"),</w:t>
      </w:r>
    </w:p>
    <w:p w14:paraId="0D04EF8D" w14:textId="77777777" w:rsidR="007804B0" w:rsidRDefault="007804B0" w:rsidP="007804B0">
      <w:r>
        <w:t xml:space="preserve">        legend.position = "right",</w:t>
      </w:r>
    </w:p>
    <w:p w14:paraId="1166B198" w14:textId="77777777" w:rsidR="007804B0" w:rsidRDefault="007804B0" w:rsidP="007804B0">
      <w:r>
        <w:t xml:space="preserve">        panel.grid.major = element_blank(),  </w:t>
      </w:r>
    </w:p>
    <w:p w14:paraId="2BB7BEA1" w14:textId="77777777" w:rsidR="007804B0" w:rsidRDefault="007804B0" w:rsidP="007804B0">
      <w:r>
        <w:t xml:space="preserve">        panel.grid.minor = element_blank(),</w:t>
      </w:r>
    </w:p>
    <w:p w14:paraId="4318F8FC" w14:textId="77777777" w:rsidR="007804B0" w:rsidRDefault="007804B0" w:rsidP="007804B0">
      <w:r>
        <w:t xml:space="preserve">        axis.line = element_line(size = 1, color = "black"),</w:t>
      </w:r>
    </w:p>
    <w:p w14:paraId="3014B4DD" w14:textId="77777777" w:rsidR="007804B0" w:rsidRDefault="007804B0" w:rsidP="007804B0">
      <w:r>
        <w:t xml:space="preserve">        strip.text = element_text(size = 40))</w:t>
      </w:r>
    </w:p>
    <w:p w14:paraId="256B498B" w14:textId="77777777" w:rsidR="007804B0" w:rsidRDefault="007804B0" w:rsidP="007804B0"/>
    <w:p w14:paraId="1FF1295F" w14:textId="77777777" w:rsidR="007804B0" w:rsidRDefault="007804B0" w:rsidP="007804B0"/>
    <w:p w14:paraId="01CCED1E" w14:textId="77777777" w:rsidR="007804B0" w:rsidRDefault="007804B0" w:rsidP="007804B0">
      <w:r>
        <w:lastRenderedPageBreak/>
        <w:t>print(scatter_plot_color_sportkind)</w:t>
      </w:r>
    </w:p>
    <w:p w14:paraId="2DB155F1" w14:textId="77777777" w:rsidR="007804B0" w:rsidRDefault="007804B0" w:rsidP="007804B0"/>
    <w:p w14:paraId="073AC151" w14:textId="77777777" w:rsidR="007804B0" w:rsidRDefault="007804B0" w:rsidP="007804B0"/>
    <w:p w14:paraId="741704D5" w14:textId="77777777" w:rsidR="007804B0" w:rsidRDefault="007804B0" w:rsidP="007804B0">
      <w:r>
        <w:t>#competitive_results</w:t>
      </w:r>
    </w:p>
    <w:p w14:paraId="3221595D" w14:textId="77777777" w:rsidR="007804B0" w:rsidRDefault="007804B0" w:rsidP="007804B0">
      <w:r>
        <w:t>Data_competitive_results &lt;- Data_clean %&gt;%</w:t>
      </w:r>
    </w:p>
    <w:p w14:paraId="446E1389" w14:textId="77777777" w:rsidR="007804B0" w:rsidRDefault="007804B0" w:rsidP="007804B0">
      <w:r>
        <w:t xml:space="preserve">  mutate(competitive_results = factor(case_when(</w:t>
      </w:r>
    </w:p>
    <w:p w14:paraId="4DF044F0" w14:textId="77777777" w:rsidR="007804B0" w:rsidRDefault="007804B0" w:rsidP="007804B0">
      <w:r>
        <w:t xml:space="preserve">    competitive_results == 1 ~ "Prefectural\nQualifier Level",</w:t>
      </w:r>
    </w:p>
    <w:p w14:paraId="159180AF" w14:textId="77777777" w:rsidR="007804B0" w:rsidRDefault="007804B0" w:rsidP="007804B0">
      <w:r>
        <w:t xml:space="preserve">    competitive_results == 2 ~ "Prefectural\nTournament Level",</w:t>
      </w:r>
    </w:p>
    <w:p w14:paraId="0A0276B8" w14:textId="77777777" w:rsidR="007804B0" w:rsidRDefault="007804B0" w:rsidP="007804B0">
      <w:r>
        <w:t xml:space="preserve">    competitive_results == 3 ~ "Prefectural\nAward Level",</w:t>
      </w:r>
    </w:p>
    <w:p w14:paraId="1B912CB7" w14:textId="77777777" w:rsidR="007804B0" w:rsidRDefault="007804B0" w:rsidP="007804B0">
      <w:r>
        <w:t xml:space="preserve">    competitive_results == 4 ~ "National\nTournament Level"</w:t>
      </w:r>
    </w:p>
    <w:p w14:paraId="2B6D20FA" w14:textId="77777777" w:rsidR="007804B0" w:rsidRDefault="007804B0" w:rsidP="007804B0">
      <w:r>
        <w:t xml:space="preserve">  ), levels = c("Prefectural\nQualifier Level", "Prefectural\nTournament Level",</w:t>
      </w:r>
    </w:p>
    <w:p w14:paraId="1496EF04" w14:textId="77777777" w:rsidR="007804B0" w:rsidRDefault="007804B0" w:rsidP="007804B0">
      <w:r>
        <w:t xml:space="preserve">                "Prefectural\nAward Level", "National\nTournament Level")))</w:t>
      </w:r>
    </w:p>
    <w:p w14:paraId="7D5C17E8" w14:textId="77777777" w:rsidR="007804B0" w:rsidRDefault="007804B0" w:rsidP="007804B0"/>
    <w:p w14:paraId="510E2CF8" w14:textId="77777777" w:rsidR="007804B0" w:rsidRDefault="007804B0" w:rsidP="007804B0"/>
    <w:p w14:paraId="27E01284" w14:textId="77777777" w:rsidR="007804B0" w:rsidRDefault="007804B0" w:rsidP="007804B0">
      <w:r>
        <w:t>ggplot(Data_competitive_results, aes(x=competitive_results, y=total_ability, color=competitive_results)) +</w:t>
      </w:r>
    </w:p>
    <w:p w14:paraId="5A33256C" w14:textId="77777777" w:rsidR="007804B0" w:rsidRDefault="007804B0" w:rsidP="007804B0">
      <w:r>
        <w:t xml:space="preserve">  geom_boxplot(aes(fill=competitive_results),  fill="white", size=0.5, color="black") +</w:t>
      </w:r>
    </w:p>
    <w:p w14:paraId="772F8768" w14:textId="77777777" w:rsidR="007804B0" w:rsidRDefault="007804B0" w:rsidP="007804B0">
      <w:r>
        <w:t xml:space="preserve">  geom_beeswarm(aes(color=competitive_results), size=3, cex = 1.5) +</w:t>
      </w:r>
    </w:p>
    <w:p w14:paraId="756AA58D" w14:textId="77777777" w:rsidR="007804B0" w:rsidRDefault="007804B0" w:rsidP="007804B0">
      <w:r>
        <w:t xml:space="preserve">  scale_fill_viridis_d() +</w:t>
      </w:r>
    </w:p>
    <w:p w14:paraId="175E0D55" w14:textId="77777777" w:rsidR="007804B0" w:rsidRDefault="007804B0" w:rsidP="007804B0">
      <w:r>
        <w:t xml:space="preserve">  theme_classic(base_family = "Times New Roman") +</w:t>
      </w:r>
    </w:p>
    <w:p w14:paraId="0E323A24" w14:textId="77777777" w:rsidR="007804B0" w:rsidRDefault="007804B0" w:rsidP="007804B0">
      <w:r>
        <w:t xml:space="preserve">  theme(</w:t>
      </w:r>
    </w:p>
    <w:p w14:paraId="37ED3CC3" w14:textId="77777777" w:rsidR="007804B0" w:rsidRDefault="007804B0" w:rsidP="007804B0">
      <w:r>
        <w:t xml:space="preserve">    legend.position="none",</w:t>
      </w:r>
    </w:p>
    <w:p w14:paraId="2340DBD5" w14:textId="77777777" w:rsidR="007804B0" w:rsidRDefault="007804B0" w:rsidP="007804B0">
      <w:r>
        <w:t xml:space="preserve">    text = element_text(size=40),</w:t>
      </w:r>
    </w:p>
    <w:p w14:paraId="0A3E4FCD" w14:textId="77777777" w:rsidR="007804B0" w:rsidRDefault="007804B0" w:rsidP="007804B0">
      <w:r>
        <w:t xml:space="preserve">    axis.title = element_text(size=40, color="black"),</w:t>
      </w:r>
    </w:p>
    <w:p w14:paraId="138821A6" w14:textId="77777777" w:rsidR="007804B0" w:rsidRDefault="007804B0" w:rsidP="007804B0">
      <w:r>
        <w:t xml:space="preserve">    axis.text = element_text(size=40, color="black"),</w:t>
      </w:r>
    </w:p>
    <w:p w14:paraId="687F9D4B" w14:textId="77777777" w:rsidR="007804B0" w:rsidRDefault="007804B0" w:rsidP="007804B0">
      <w:r>
        <w:t xml:space="preserve">    panel.grid.major = element_blank(),</w:t>
      </w:r>
    </w:p>
    <w:p w14:paraId="02C224BC" w14:textId="77777777" w:rsidR="007804B0" w:rsidRDefault="007804B0" w:rsidP="007804B0">
      <w:r>
        <w:t xml:space="preserve">    panel.grid.minor = element_blank(),</w:t>
      </w:r>
    </w:p>
    <w:p w14:paraId="6D07F5A5" w14:textId="77777777" w:rsidR="007804B0" w:rsidRDefault="007804B0" w:rsidP="007804B0">
      <w:r>
        <w:t xml:space="preserve">    axis.line = element_line(size = 2, color="black"),</w:t>
      </w:r>
    </w:p>
    <w:p w14:paraId="6567A15E" w14:textId="77777777" w:rsidR="007804B0" w:rsidRDefault="007804B0" w:rsidP="007804B0">
      <w:r>
        <w:t xml:space="preserve">    strip.text = element_text(size = 40, face = "bold"),</w:t>
      </w:r>
    </w:p>
    <w:p w14:paraId="53A68F9A" w14:textId="77777777" w:rsidR="007804B0" w:rsidRDefault="007804B0" w:rsidP="007804B0">
      <w:r>
        <w:t xml:space="preserve">    strip.background = element_blank()</w:t>
      </w:r>
    </w:p>
    <w:p w14:paraId="37DFFBD6" w14:textId="77777777" w:rsidR="007804B0" w:rsidRDefault="007804B0" w:rsidP="007804B0">
      <w:r>
        <w:t xml:space="preserve">  ) +</w:t>
      </w:r>
    </w:p>
    <w:p w14:paraId="26CD0202" w14:textId="77777777" w:rsidR="007804B0" w:rsidRDefault="007804B0" w:rsidP="007804B0">
      <w:r>
        <w:t xml:space="preserve">  labs(x="Competitive Results", y="Total Ability")</w:t>
      </w:r>
    </w:p>
    <w:p w14:paraId="21D2C239" w14:textId="77777777" w:rsidR="007804B0" w:rsidRDefault="007804B0" w:rsidP="007804B0"/>
    <w:p w14:paraId="2D71C0BA" w14:textId="77777777" w:rsidR="007804B0" w:rsidRDefault="007804B0" w:rsidP="007804B0">
      <w:r>
        <w:t>###############################################################################</w:t>
      </w:r>
    </w:p>
    <w:p w14:paraId="7FFB6600" w14:textId="77777777" w:rsidR="007804B0" w:rsidRDefault="007804B0" w:rsidP="007804B0">
      <w:r>
        <w:t>#Model6</w:t>
      </w:r>
    </w:p>
    <w:p w14:paraId="6A85044F" w14:textId="77777777" w:rsidR="007804B0" w:rsidRDefault="007804B0" w:rsidP="007804B0">
      <w:r>
        <w:lastRenderedPageBreak/>
        <w:t>Data_clean_2 &lt;- Data[!(is.na(Data$father_income) | is.na(Data$mother_income)), ]</w:t>
      </w:r>
    </w:p>
    <w:p w14:paraId="0C0343B6" w14:textId="77777777" w:rsidR="007804B0" w:rsidRDefault="007804B0" w:rsidP="007804B0">
      <w:r>
        <w:t>nrow(Data_clean_2)</w:t>
      </w:r>
    </w:p>
    <w:p w14:paraId="74495E01" w14:textId="77777777" w:rsidR="007804B0" w:rsidRDefault="007804B0" w:rsidP="007804B0"/>
    <w:p w14:paraId="3DA831BE" w14:textId="77777777" w:rsidR="007804B0" w:rsidRDefault="007804B0" w:rsidP="007804B0">
      <w:r>
        <w:t>#total_income</w:t>
      </w:r>
    </w:p>
    <w:p w14:paraId="788916B8" w14:textId="77777777" w:rsidR="007804B0" w:rsidRDefault="007804B0" w:rsidP="007804B0">
      <w:r>
        <w:t xml:space="preserve">Data_clean_2$total_income &lt;- Data_clean_2$father_income + Data_clean_2$mother_income </w:t>
      </w:r>
    </w:p>
    <w:p w14:paraId="3E3982BC" w14:textId="77777777" w:rsidR="007804B0" w:rsidRDefault="007804B0" w:rsidP="007804B0"/>
    <w:p w14:paraId="3F5943BC" w14:textId="77777777" w:rsidR="007804B0" w:rsidRDefault="007804B0" w:rsidP="007804B0"/>
    <w:p w14:paraId="5E884A2D" w14:textId="77777777" w:rsidR="007804B0" w:rsidRDefault="007804B0" w:rsidP="007804B0">
      <w:r>
        <w:t>model6 &lt;- lm(total_ability~sex+age+birth_month_2+total_income, data=Data_clean_2)</w:t>
      </w:r>
    </w:p>
    <w:p w14:paraId="2D929A1C" w14:textId="77777777" w:rsidR="007804B0" w:rsidRDefault="007804B0" w:rsidP="007804B0">
      <w:r>
        <w:t>summary(model6)</w:t>
      </w:r>
    </w:p>
    <w:p w14:paraId="6C2EDE04" w14:textId="77777777" w:rsidR="007804B0" w:rsidRDefault="007804B0" w:rsidP="007804B0">
      <w:r>
        <w:t>results_tab_6 &lt;- msummary(model6,statistic = 'conf.int', conf_level = .95,stars=TRUE, fmt='%.3f',gof_omit='RMSE|AIC|BIC|Log.Lik.','data.frame')</w:t>
      </w:r>
    </w:p>
    <w:p w14:paraId="5D0821FB" w14:textId="77777777" w:rsidR="007804B0" w:rsidRDefault="007804B0" w:rsidP="007804B0">
      <w:r>
        <w:t>#openxlsx::write.xlsx(results_tab_6, 'results_6_total_income.xlsx')</w:t>
      </w:r>
    </w:p>
    <w:p w14:paraId="1C0C94FE" w14:textId="77777777" w:rsidR="007804B0" w:rsidRDefault="007804B0" w:rsidP="007804B0">
      <w:r>
        <w:t>#vif(model6)</w:t>
      </w:r>
    </w:p>
    <w:p w14:paraId="29BCA2F3" w14:textId="77777777" w:rsidR="007804B0" w:rsidRDefault="007804B0" w:rsidP="007804B0">
      <w:r>
        <w:t>results_tab_6</w:t>
      </w:r>
    </w:p>
    <w:p w14:paraId="44C4137A" w14:textId="77777777" w:rsidR="007804B0" w:rsidRDefault="007804B0" w:rsidP="007804B0">
      <w:r>
        <w:t>###############################################################################</w:t>
      </w:r>
    </w:p>
    <w:p w14:paraId="312C08F0" w14:textId="77777777" w:rsidR="007804B0" w:rsidRDefault="007804B0" w:rsidP="007804B0">
      <w:r>
        <w:t>#Drawing Figures</w:t>
      </w:r>
    </w:p>
    <w:p w14:paraId="015F9BF5" w14:textId="77777777" w:rsidR="007804B0" w:rsidRDefault="007804B0" w:rsidP="007804B0">
      <w:r>
        <w:t xml:space="preserve">Data_long_income &lt;- pivot_longer(Data_clean_2, cols = total_income, </w:t>
      </w:r>
    </w:p>
    <w:p w14:paraId="4BEEC565" w14:textId="77777777" w:rsidR="007804B0" w:rsidRDefault="007804B0" w:rsidP="007804B0">
      <w:r>
        <w:t xml:space="preserve">                                    names_to = "Characteristics", values_to = "Value")</w:t>
      </w:r>
    </w:p>
    <w:p w14:paraId="221780CC" w14:textId="77777777" w:rsidR="007804B0" w:rsidRDefault="007804B0" w:rsidP="007804B0"/>
    <w:p w14:paraId="7AB4CD86" w14:textId="77777777" w:rsidR="007804B0" w:rsidRDefault="007804B0" w:rsidP="007804B0"/>
    <w:p w14:paraId="053D8F76" w14:textId="77777777" w:rsidR="007804B0" w:rsidRDefault="007804B0" w:rsidP="007804B0">
      <w:r>
        <w:t>colors_sex &lt;- c("0" = "lightcoral", "1" = "lightskyblue")</w:t>
      </w:r>
    </w:p>
    <w:p w14:paraId="25B5460F" w14:textId="77777777" w:rsidR="007804B0" w:rsidRDefault="007804B0" w:rsidP="007804B0"/>
    <w:p w14:paraId="364D7D06" w14:textId="77777777" w:rsidR="007804B0" w:rsidRDefault="007804B0" w:rsidP="007804B0"/>
    <w:p w14:paraId="55C22545" w14:textId="77777777" w:rsidR="007804B0" w:rsidRDefault="007804B0" w:rsidP="007804B0">
      <w:r>
        <w:t>scatter_plot_color_income &lt;- ggplot(Data_long_income, aes(x = Value, y = total_ability, color = sex)) +</w:t>
      </w:r>
    </w:p>
    <w:p w14:paraId="141CBCF5" w14:textId="77777777" w:rsidR="007804B0" w:rsidRDefault="007804B0" w:rsidP="007804B0">
      <w:r>
        <w:t xml:space="preserve">  geom_point(size=3) +</w:t>
      </w:r>
    </w:p>
    <w:p w14:paraId="2D89C445" w14:textId="77777777" w:rsidR="007804B0" w:rsidRDefault="007804B0" w:rsidP="007804B0">
      <w:r>
        <w:t xml:space="preserve">  scale_color_manual(values = colors_sex) +</w:t>
      </w:r>
    </w:p>
    <w:p w14:paraId="193B4690" w14:textId="77777777" w:rsidR="007804B0" w:rsidRDefault="007804B0" w:rsidP="007804B0">
      <w:r>
        <w:t xml:space="preserve">  geom_smooth(method = "lm", color = "black",</w:t>
      </w:r>
    </w:p>
    <w:p w14:paraId="120EBE55" w14:textId="77777777" w:rsidR="007804B0" w:rsidRDefault="007804B0" w:rsidP="007804B0">
      <w:r>
        <w:t xml:space="preserve">              se = TRUE, size = 0.5, fill = "lightslategray", level = 0.95) +</w:t>
      </w:r>
    </w:p>
    <w:p w14:paraId="5AA8894F" w14:textId="77777777" w:rsidR="007804B0" w:rsidRDefault="007804B0" w:rsidP="007804B0">
      <w:r>
        <w:t xml:space="preserve">  facet_wrap(~ Characteristics, scales = "free_x", </w:t>
      </w:r>
    </w:p>
    <w:p w14:paraId="0EA89204" w14:textId="77777777" w:rsidR="007804B0" w:rsidRDefault="007804B0" w:rsidP="007804B0">
      <w:r>
        <w:t xml:space="preserve">             labeller = as_labeller(c(total_income = "Income"))) +</w:t>
      </w:r>
    </w:p>
    <w:p w14:paraId="73F64FA8" w14:textId="77777777" w:rsidR="007804B0" w:rsidRDefault="007804B0" w:rsidP="007804B0">
      <w:r>
        <w:t xml:space="preserve">  xlab(" ") +  </w:t>
      </w:r>
    </w:p>
    <w:p w14:paraId="4B5AE6AD" w14:textId="77777777" w:rsidR="007804B0" w:rsidRDefault="007804B0" w:rsidP="007804B0">
      <w:r>
        <w:t xml:space="preserve">  ylab("Total Ability") + </w:t>
      </w:r>
    </w:p>
    <w:p w14:paraId="7950646B" w14:textId="77777777" w:rsidR="007804B0" w:rsidRDefault="007804B0" w:rsidP="007804B0">
      <w:r>
        <w:t xml:space="preserve">  theme_classic() +</w:t>
      </w:r>
    </w:p>
    <w:p w14:paraId="1C295A74" w14:textId="77777777" w:rsidR="007804B0" w:rsidRDefault="007804B0" w:rsidP="007804B0">
      <w:r>
        <w:lastRenderedPageBreak/>
        <w:t xml:space="preserve">  theme_bw(base_family = "Times New Roman") +</w:t>
      </w:r>
    </w:p>
    <w:p w14:paraId="797FD819" w14:textId="77777777" w:rsidR="007804B0" w:rsidRDefault="007804B0" w:rsidP="007804B0">
      <w:r>
        <w:t xml:space="preserve">  theme(axis.title.x = element_text(size = 40),</w:t>
      </w:r>
    </w:p>
    <w:p w14:paraId="38922D9F" w14:textId="77777777" w:rsidR="007804B0" w:rsidRDefault="007804B0" w:rsidP="007804B0">
      <w:r>
        <w:t xml:space="preserve">        axis.title.y = element_text(size = 40),</w:t>
      </w:r>
    </w:p>
    <w:p w14:paraId="5AECEDE0" w14:textId="77777777" w:rsidR="007804B0" w:rsidRDefault="007804B0" w:rsidP="007804B0">
      <w:r>
        <w:t xml:space="preserve">        axis.text.x = element_text(size = 40, color = "black"),</w:t>
      </w:r>
    </w:p>
    <w:p w14:paraId="4E6E7E4B" w14:textId="77777777" w:rsidR="007804B0" w:rsidRDefault="007804B0" w:rsidP="007804B0">
      <w:r>
        <w:t xml:space="preserve">        axis.text.y = element_text(size = 40, color = "black"),</w:t>
      </w:r>
    </w:p>
    <w:p w14:paraId="7FEFEDDE" w14:textId="77777777" w:rsidR="007804B0" w:rsidRDefault="007804B0" w:rsidP="007804B0">
      <w:r>
        <w:t xml:space="preserve">        legend.position = "right",</w:t>
      </w:r>
    </w:p>
    <w:p w14:paraId="328549B2" w14:textId="77777777" w:rsidR="007804B0" w:rsidRDefault="007804B0" w:rsidP="007804B0">
      <w:r>
        <w:t xml:space="preserve">        panel.grid.major = element_blank(),  </w:t>
      </w:r>
    </w:p>
    <w:p w14:paraId="3E6908A8" w14:textId="77777777" w:rsidR="007804B0" w:rsidRDefault="007804B0" w:rsidP="007804B0">
      <w:r>
        <w:t xml:space="preserve">        panel.grid.minor = element_blank(),</w:t>
      </w:r>
    </w:p>
    <w:p w14:paraId="5E7DEA73" w14:textId="77777777" w:rsidR="007804B0" w:rsidRDefault="007804B0" w:rsidP="007804B0">
      <w:r>
        <w:t xml:space="preserve">        axis.line = element_line(size = 1, color = "black"),</w:t>
      </w:r>
    </w:p>
    <w:p w14:paraId="1F981A51" w14:textId="77777777" w:rsidR="007804B0" w:rsidRDefault="007804B0" w:rsidP="007804B0">
      <w:r>
        <w:t xml:space="preserve">        strip.text = element_text(size = 40))</w:t>
      </w:r>
    </w:p>
    <w:p w14:paraId="2936556B" w14:textId="77777777" w:rsidR="007804B0" w:rsidRDefault="007804B0" w:rsidP="007804B0"/>
    <w:p w14:paraId="2477A1FF" w14:textId="77777777" w:rsidR="007804B0" w:rsidRDefault="007804B0" w:rsidP="007804B0"/>
    <w:p w14:paraId="1C8E68FD" w14:textId="77777777" w:rsidR="007804B0" w:rsidRDefault="007804B0" w:rsidP="007804B0">
      <w:r>
        <w:t>print(scatter_plot_color_income)</w:t>
      </w:r>
    </w:p>
    <w:p w14:paraId="1E5E71FA" w14:textId="77777777" w:rsidR="007804B0" w:rsidRDefault="007804B0" w:rsidP="007804B0"/>
    <w:p w14:paraId="284742E9" w14:textId="77777777" w:rsidR="007804B0" w:rsidRDefault="007804B0" w:rsidP="007804B0">
      <w:r>
        <w:t>###############################################################################</w:t>
      </w:r>
    </w:p>
    <w:p w14:paraId="50DEBC3C" w14:textId="77777777" w:rsidR="007804B0" w:rsidRDefault="007804B0" w:rsidP="007804B0">
      <w:r>
        <w:t>#Model7</w:t>
      </w:r>
    </w:p>
    <w:p w14:paraId="0BE8309A" w14:textId="77777777" w:rsidR="007804B0" w:rsidRDefault="007804B0" w:rsidP="007804B0">
      <w:r>
        <w:t>Data_clean_4 &lt;- Data[!(is.na(Data$fa_abi) | is.na(Data$mo_abi)), ]</w:t>
      </w:r>
    </w:p>
    <w:p w14:paraId="659D3F83" w14:textId="77777777" w:rsidR="007804B0" w:rsidRDefault="007804B0" w:rsidP="007804B0">
      <w:r>
        <w:t>nrow(Data_clean_4)</w:t>
      </w:r>
    </w:p>
    <w:p w14:paraId="5C9A6DF0" w14:textId="77777777" w:rsidR="007804B0" w:rsidRDefault="007804B0" w:rsidP="007804B0">
      <w:r>
        <w:t>model7 &lt;- lm(total_ability~sex+age+birth_month_2+fa_abi+mo_abi, data=Data_clean_4)</w:t>
      </w:r>
    </w:p>
    <w:p w14:paraId="2B7878DD" w14:textId="77777777" w:rsidR="007804B0" w:rsidRDefault="007804B0" w:rsidP="007804B0">
      <w:r>
        <w:t>summary(model7)</w:t>
      </w:r>
    </w:p>
    <w:p w14:paraId="47C1869C" w14:textId="77777777" w:rsidR="007804B0" w:rsidRDefault="007804B0" w:rsidP="007804B0">
      <w:r>
        <w:t>results_tab_7 &lt;- msummary(model7,statistic = 'conf.int', conf_level = .95,stars=TRUE, fmt='%.3f',gof_omit='RMSE|AIC|BIC|Log.Lik.','data.frame')</w:t>
      </w:r>
    </w:p>
    <w:p w14:paraId="6655DDB8" w14:textId="77777777" w:rsidR="007804B0" w:rsidRDefault="007804B0" w:rsidP="007804B0">
      <w:r>
        <w:t>#openxlsx::write.xlsx(results_tab_7, 'results_7.xlsx')</w:t>
      </w:r>
    </w:p>
    <w:p w14:paraId="0727CDE3" w14:textId="77777777" w:rsidR="007804B0" w:rsidRDefault="007804B0" w:rsidP="007804B0">
      <w:r>
        <w:t>#vif(model7)</w:t>
      </w:r>
    </w:p>
    <w:p w14:paraId="1D12427A" w14:textId="77777777" w:rsidR="007804B0" w:rsidRDefault="007804B0" w:rsidP="007804B0">
      <w:r>
        <w:t>results_tab_7</w:t>
      </w:r>
    </w:p>
    <w:p w14:paraId="608D00F5" w14:textId="77777777" w:rsidR="007804B0" w:rsidRDefault="007804B0" w:rsidP="007804B0">
      <w:r>
        <w:t>###############################################################################</w:t>
      </w:r>
    </w:p>
    <w:p w14:paraId="1C6AB184" w14:textId="77777777" w:rsidR="007804B0" w:rsidRDefault="007804B0" w:rsidP="007804B0">
      <w:r>
        <w:t>#Drawing Figures</w:t>
      </w:r>
    </w:p>
    <w:p w14:paraId="4428C7C1" w14:textId="77777777" w:rsidR="007804B0" w:rsidRDefault="007804B0" w:rsidP="007804B0">
      <w:r>
        <w:t xml:space="preserve">Data_long_fa_mo_abi &lt;- pivot_longer(Data_clean_4, cols = c(fa_abi, mo_abi), </w:t>
      </w:r>
    </w:p>
    <w:p w14:paraId="6B8416CB" w14:textId="77777777" w:rsidR="007804B0" w:rsidRDefault="007804B0" w:rsidP="007804B0">
      <w:r>
        <w:t xml:space="preserve">                                    names_to = "Characteristics", values_to = "Value") %&gt;%</w:t>
      </w:r>
    </w:p>
    <w:p w14:paraId="456B683A" w14:textId="77777777" w:rsidR="007804B0" w:rsidRDefault="007804B0" w:rsidP="007804B0">
      <w:r>
        <w:t xml:space="preserve">  mutate(Characteristics = fct_relevel(Characteristics, 'fa_abi', 'mo_abi')) # ここで順番を指定</w:t>
      </w:r>
    </w:p>
    <w:p w14:paraId="448A43EC" w14:textId="77777777" w:rsidR="007804B0" w:rsidRDefault="007804B0" w:rsidP="007804B0"/>
    <w:p w14:paraId="075CA02F" w14:textId="77777777" w:rsidR="007804B0" w:rsidRDefault="007804B0" w:rsidP="007804B0"/>
    <w:p w14:paraId="0779F0B0" w14:textId="77777777" w:rsidR="007804B0" w:rsidRDefault="007804B0" w:rsidP="007804B0">
      <w:r>
        <w:lastRenderedPageBreak/>
        <w:t>colors_sex &lt;- c("0" = "lightcoral", "1" = "lightskyblue")</w:t>
      </w:r>
    </w:p>
    <w:p w14:paraId="6C133998" w14:textId="77777777" w:rsidR="007804B0" w:rsidRDefault="007804B0" w:rsidP="007804B0"/>
    <w:p w14:paraId="38957C1F" w14:textId="77777777" w:rsidR="007804B0" w:rsidRDefault="007804B0" w:rsidP="007804B0"/>
    <w:p w14:paraId="59C78D7F" w14:textId="77777777" w:rsidR="007804B0" w:rsidRDefault="007804B0" w:rsidP="007804B0">
      <w:r>
        <w:t>scatter_plot_color_fa_mo_abi &lt;- ggplot(Data_long_fa_mo_abi, aes(x = Value, y = total_ability, color = sex)) +</w:t>
      </w:r>
    </w:p>
    <w:p w14:paraId="578C31FA" w14:textId="77777777" w:rsidR="007804B0" w:rsidRDefault="007804B0" w:rsidP="007804B0">
      <w:r>
        <w:t xml:space="preserve">  geom_point(size=3) +</w:t>
      </w:r>
    </w:p>
    <w:p w14:paraId="386632CA" w14:textId="77777777" w:rsidR="007804B0" w:rsidRDefault="007804B0" w:rsidP="007804B0">
      <w:r>
        <w:t xml:space="preserve">  scale_color_manual(values = colors_sex) +</w:t>
      </w:r>
    </w:p>
    <w:p w14:paraId="43B74999" w14:textId="77777777" w:rsidR="007804B0" w:rsidRDefault="007804B0" w:rsidP="007804B0">
      <w:r>
        <w:t xml:space="preserve">  geom_smooth(method = "lm", color = "black",</w:t>
      </w:r>
    </w:p>
    <w:p w14:paraId="698F40BB" w14:textId="77777777" w:rsidR="007804B0" w:rsidRDefault="007804B0" w:rsidP="007804B0">
      <w:r>
        <w:t xml:space="preserve">              se = TRUE, size = 0.5, fill = "lightslategray", level = 0.95) +</w:t>
      </w:r>
    </w:p>
    <w:p w14:paraId="37B33115" w14:textId="77777777" w:rsidR="007804B0" w:rsidRDefault="007804B0" w:rsidP="007804B0">
      <w:r>
        <w:t xml:space="preserve">  facet_wrap(~ Characteristics, scales = "free_x", </w:t>
      </w:r>
    </w:p>
    <w:p w14:paraId="706EC2BA" w14:textId="77777777" w:rsidR="007804B0" w:rsidRDefault="007804B0" w:rsidP="007804B0">
      <w:r>
        <w:t xml:space="preserve">             labeller = as_labeller(c(fa_abi = "Father Ability", mo_abi = "Mother Ability"))) +</w:t>
      </w:r>
    </w:p>
    <w:p w14:paraId="64313A13" w14:textId="77777777" w:rsidR="007804B0" w:rsidRDefault="007804B0" w:rsidP="007804B0">
      <w:r>
        <w:t xml:space="preserve">  xlab(" ") +  </w:t>
      </w:r>
    </w:p>
    <w:p w14:paraId="4F8DE94E" w14:textId="77777777" w:rsidR="007804B0" w:rsidRDefault="007804B0" w:rsidP="007804B0">
      <w:r>
        <w:t xml:space="preserve">  ylab("Total Ability") + </w:t>
      </w:r>
    </w:p>
    <w:p w14:paraId="123C3F96" w14:textId="77777777" w:rsidR="007804B0" w:rsidRDefault="007804B0" w:rsidP="007804B0">
      <w:r>
        <w:t xml:space="preserve">  theme_classic() +</w:t>
      </w:r>
    </w:p>
    <w:p w14:paraId="2C6026B3" w14:textId="77777777" w:rsidR="007804B0" w:rsidRDefault="007804B0" w:rsidP="007804B0">
      <w:r>
        <w:t xml:space="preserve">  theme_bw(base_family = "Times New Roman") +</w:t>
      </w:r>
    </w:p>
    <w:p w14:paraId="7FB96642" w14:textId="77777777" w:rsidR="007804B0" w:rsidRDefault="007804B0" w:rsidP="007804B0">
      <w:r>
        <w:t xml:space="preserve">  theme(axis.title.x = element_text(size = 40),</w:t>
      </w:r>
    </w:p>
    <w:p w14:paraId="0694EBE4" w14:textId="77777777" w:rsidR="007804B0" w:rsidRDefault="007804B0" w:rsidP="007804B0">
      <w:r>
        <w:t xml:space="preserve">        axis.title.y = element_text(size = 40),</w:t>
      </w:r>
    </w:p>
    <w:p w14:paraId="1A2A2B53" w14:textId="77777777" w:rsidR="007804B0" w:rsidRDefault="007804B0" w:rsidP="007804B0">
      <w:r>
        <w:t xml:space="preserve">        axis.text.x = element_text(size = 40, color = "black"),</w:t>
      </w:r>
    </w:p>
    <w:p w14:paraId="5ECCCA0B" w14:textId="77777777" w:rsidR="007804B0" w:rsidRDefault="007804B0" w:rsidP="007804B0">
      <w:r>
        <w:t xml:space="preserve">        axis.text.y = element_text(size = 40, color = "black"),</w:t>
      </w:r>
    </w:p>
    <w:p w14:paraId="716FFF5B" w14:textId="77777777" w:rsidR="007804B0" w:rsidRDefault="007804B0" w:rsidP="007804B0">
      <w:r>
        <w:t xml:space="preserve">        legend.position = "right",</w:t>
      </w:r>
    </w:p>
    <w:p w14:paraId="70A42D75" w14:textId="77777777" w:rsidR="007804B0" w:rsidRDefault="007804B0" w:rsidP="007804B0">
      <w:r>
        <w:t xml:space="preserve">        panel.grid.major = element_blank(),  </w:t>
      </w:r>
    </w:p>
    <w:p w14:paraId="6570D4D1" w14:textId="77777777" w:rsidR="007804B0" w:rsidRDefault="007804B0" w:rsidP="007804B0">
      <w:r>
        <w:t xml:space="preserve">        panel.grid.minor = element_blank(),</w:t>
      </w:r>
    </w:p>
    <w:p w14:paraId="34A144BF" w14:textId="77777777" w:rsidR="007804B0" w:rsidRDefault="007804B0" w:rsidP="007804B0">
      <w:r>
        <w:t xml:space="preserve">        axis.line = element_line(size = 1, color = "black"),</w:t>
      </w:r>
    </w:p>
    <w:p w14:paraId="29D71FAA" w14:textId="77777777" w:rsidR="007804B0" w:rsidRDefault="007804B0" w:rsidP="007804B0">
      <w:r>
        <w:t xml:space="preserve">        strip.text = element_text(size = 40))</w:t>
      </w:r>
    </w:p>
    <w:p w14:paraId="3CE69327" w14:textId="77777777" w:rsidR="007804B0" w:rsidRDefault="007804B0" w:rsidP="007804B0"/>
    <w:p w14:paraId="74A80333" w14:textId="77777777" w:rsidR="007804B0" w:rsidRDefault="007804B0" w:rsidP="007804B0"/>
    <w:p w14:paraId="6C8FB908" w14:textId="77777777" w:rsidR="007804B0" w:rsidRDefault="007804B0" w:rsidP="007804B0">
      <w:r>
        <w:t>print(scatter_plot_color_fa_mo_abi)</w:t>
      </w:r>
    </w:p>
    <w:p w14:paraId="60BA4B56" w14:textId="77777777" w:rsidR="007804B0" w:rsidRDefault="007804B0" w:rsidP="007804B0"/>
    <w:p w14:paraId="65E8FD94" w14:textId="77777777" w:rsidR="007804B0" w:rsidRDefault="007804B0" w:rsidP="007804B0"/>
    <w:p w14:paraId="365500B7" w14:textId="77777777" w:rsidR="007804B0" w:rsidRDefault="007804B0" w:rsidP="007804B0">
      <w:r>
        <w:t>###############################################################################</w:t>
      </w:r>
    </w:p>
    <w:p w14:paraId="7609402C" w14:textId="77777777" w:rsidR="007804B0" w:rsidRDefault="007804B0" w:rsidP="007804B0">
      <w:r>
        <w:t>#Model8</w:t>
      </w:r>
    </w:p>
    <w:p w14:paraId="5BEFD410" w14:textId="77777777" w:rsidR="007804B0" w:rsidRDefault="007804B0" w:rsidP="007804B0">
      <w:r>
        <w:t>model8 &lt;- lm(total_ability~sex+age+birth_month_2+recognition_abi+compliments+aqui_abi, data=Data)</w:t>
      </w:r>
    </w:p>
    <w:p w14:paraId="1AA7623A" w14:textId="77777777" w:rsidR="007804B0" w:rsidRDefault="007804B0" w:rsidP="007804B0">
      <w:r>
        <w:lastRenderedPageBreak/>
        <w:t>summary(model8)</w:t>
      </w:r>
    </w:p>
    <w:p w14:paraId="226FFA94" w14:textId="77777777" w:rsidR="007804B0" w:rsidRDefault="007804B0" w:rsidP="007804B0">
      <w:r>
        <w:t>results_tab_8 &lt;- msummary(model8,statistic = 'conf.int', conf_level = .95,stars=TRUE, fmt='%.3f',gof_omit='RMSE|AIC|BIC|Log.Lik.','data.frame')</w:t>
      </w:r>
    </w:p>
    <w:p w14:paraId="3CECB963" w14:textId="77777777" w:rsidR="007804B0" w:rsidRDefault="007804B0" w:rsidP="007804B0">
      <w:r>
        <w:t>#openxlsx::write.xlsx(results_tab_8, 'results_8.xlsx')</w:t>
      </w:r>
    </w:p>
    <w:p w14:paraId="6090D897" w14:textId="77777777" w:rsidR="007804B0" w:rsidRDefault="007804B0" w:rsidP="007804B0">
      <w:r>
        <w:t>#vif(model8)</w:t>
      </w:r>
    </w:p>
    <w:p w14:paraId="2FD1F997" w14:textId="77777777" w:rsidR="007804B0" w:rsidRDefault="007804B0" w:rsidP="007804B0">
      <w:r>
        <w:t>results_tab_8</w:t>
      </w:r>
    </w:p>
    <w:p w14:paraId="2560DC71" w14:textId="77777777" w:rsidR="007804B0" w:rsidRDefault="007804B0" w:rsidP="007804B0"/>
    <w:p w14:paraId="0FF59293" w14:textId="77777777" w:rsidR="007804B0" w:rsidRDefault="007804B0" w:rsidP="007804B0">
      <w:r>
        <w:t>###############################################################################</w:t>
      </w:r>
    </w:p>
    <w:p w14:paraId="5B04DBBB" w14:textId="77777777" w:rsidR="007804B0" w:rsidRDefault="007804B0" w:rsidP="007804B0">
      <w:r>
        <w:t>#Drawing Figures</w:t>
      </w:r>
    </w:p>
    <w:p w14:paraId="646E75F7" w14:textId="77777777" w:rsidR="007804B0" w:rsidRDefault="007804B0" w:rsidP="007804B0">
      <w:r>
        <w:t xml:space="preserve">Data_long_rec &lt;- pivot_longer(Data_clean_3, cols = recognition_abi, </w:t>
      </w:r>
    </w:p>
    <w:p w14:paraId="7CB0672F" w14:textId="77777777" w:rsidR="007804B0" w:rsidRDefault="007804B0" w:rsidP="007804B0">
      <w:r>
        <w:t xml:space="preserve">                                      names_to = "Characteristics", values_to = "Value")</w:t>
      </w:r>
    </w:p>
    <w:p w14:paraId="167369D7" w14:textId="77777777" w:rsidR="007804B0" w:rsidRDefault="007804B0" w:rsidP="007804B0"/>
    <w:p w14:paraId="64B02902" w14:textId="77777777" w:rsidR="007804B0" w:rsidRDefault="007804B0" w:rsidP="007804B0"/>
    <w:p w14:paraId="55220BA4" w14:textId="77777777" w:rsidR="007804B0" w:rsidRDefault="007804B0" w:rsidP="007804B0">
      <w:r>
        <w:t>colors_sex &lt;- c("0" = "lightcoral", "1" = "lightskyblue")</w:t>
      </w:r>
    </w:p>
    <w:p w14:paraId="16256B39" w14:textId="77777777" w:rsidR="007804B0" w:rsidRDefault="007804B0" w:rsidP="007804B0"/>
    <w:p w14:paraId="348F189D" w14:textId="77777777" w:rsidR="007804B0" w:rsidRDefault="007804B0" w:rsidP="007804B0"/>
    <w:p w14:paraId="70B00DA2" w14:textId="77777777" w:rsidR="007804B0" w:rsidRDefault="007804B0" w:rsidP="007804B0">
      <w:r>
        <w:t>scatter_plot_color_rec &lt;- ggplot(Data_long_rec, aes(x = Value, y = total_ability, color = sex)) +</w:t>
      </w:r>
    </w:p>
    <w:p w14:paraId="2D07EE72" w14:textId="77777777" w:rsidR="007804B0" w:rsidRDefault="007804B0" w:rsidP="007804B0">
      <w:r>
        <w:t xml:space="preserve">  geom_point(size=3) +</w:t>
      </w:r>
    </w:p>
    <w:p w14:paraId="24536927" w14:textId="77777777" w:rsidR="007804B0" w:rsidRDefault="007804B0" w:rsidP="007804B0">
      <w:r>
        <w:t xml:space="preserve">  scale_color_manual(values = colors_sex) +</w:t>
      </w:r>
    </w:p>
    <w:p w14:paraId="2EF5B990" w14:textId="77777777" w:rsidR="007804B0" w:rsidRDefault="007804B0" w:rsidP="007804B0">
      <w:r>
        <w:t xml:space="preserve">  geom_smooth(method = "lm", color = "black",</w:t>
      </w:r>
    </w:p>
    <w:p w14:paraId="23DC8C3A" w14:textId="77777777" w:rsidR="007804B0" w:rsidRDefault="007804B0" w:rsidP="007804B0">
      <w:r>
        <w:t xml:space="preserve">              se = TRUE, size = 0.5, fill = "lightslategray", level = 0.95) +</w:t>
      </w:r>
    </w:p>
    <w:p w14:paraId="5EFC4869" w14:textId="77777777" w:rsidR="007804B0" w:rsidRDefault="007804B0" w:rsidP="007804B0">
      <w:r>
        <w:t xml:space="preserve">  facet_wrap(~ Characteristics, scales = "free_x", </w:t>
      </w:r>
    </w:p>
    <w:p w14:paraId="0F72DEF5" w14:textId="77777777" w:rsidR="007804B0" w:rsidRDefault="007804B0" w:rsidP="007804B0">
      <w:r>
        <w:t xml:space="preserve">             labeller = as_labeller(c(recognition_abi = "Recognition Age"))) +</w:t>
      </w:r>
    </w:p>
    <w:p w14:paraId="44E00551" w14:textId="77777777" w:rsidR="007804B0" w:rsidRDefault="007804B0" w:rsidP="007804B0">
      <w:r>
        <w:t xml:space="preserve">  xlab(" ") +  </w:t>
      </w:r>
    </w:p>
    <w:p w14:paraId="6138C3A0" w14:textId="77777777" w:rsidR="007804B0" w:rsidRDefault="007804B0" w:rsidP="007804B0">
      <w:r>
        <w:t xml:space="preserve">  ylab("Total Ability") + </w:t>
      </w:r>
    </w:p>
    <w:p w14:paraId="59B5AABD" w14:textId="77777777" w:rsidR="007804B0" w:rsidRDefault="007804B0" w:rsidP="007804B0">
      <w:r>
        <w:t xml:space="preserve">  theme_classic() +</w:t>
      </w:r>
    </w:p>
    <w:p w14:paraId="2963F7CB" w14:textId="77777777" w:rsidR="007804B0" w:rsidRDefault="007804B0" w:rsidP="007804B0">
      <w:r>
        <w:t xml:space="preserve">  theme_bw(base_family = "Times New Roman") +</w:t>
      </w:r>
    </w:p>
    <w:p w14:paraId="7B25E622" w14:textId="77777777" w:rsidR="007804B0" w:rsidRDefault="007804B0" w:rsidP="007804B0">
      <w:r>
        <w:t xml:space="preserve">  theme(axis.title.x = element_text(size = 40),</w:t>
      </w:r>
    </w:p>
    <w:p w14:paraId="77FA99D0" w14:textId="77777777" w:rsidR="007804B0" w:rsidRDefault="007804B0" w:rsidP="007804B0">
      <w:r>
        <w:t xml:space="preserve">        axis.title.y = element_text(size = 40),</w:t>
      </w:r>
    </w:p>
    <w:p w14:paraId="63EBBD51" w14:textId="77777777" w:rsidR="007804B0" w:rsidRDefault="007804B0" w:rsidP="007804B0">
      <w:r>
        <w:t xml:space="preserve">        axis.text.x = element_text(size = 40, color = "black"),</w:t>
      </w:r>
    </w:p>
    <w:p w14:paraId="65CAB6E6" w14:textId="77777777" w:rsidR="007804B0" w:rsidRDefault="007804B0" w:rsidP="007804B0">
      <w:r>
        <w:t xml:space="preserve">        axis.text.y = element_text(size = 40, color = "black"),</w:t>
      </w:r>
    </w:p>
    <w:p w14:paraId="2CD773AB" w14:textId="77777777" w:rsidR="007804B0" w:rsidRDefault="007804B0" w:rsidP="007804B0">
      <w:r>
        <w:t xml:space="preserve">        legend.position = "right",</w:t>
      </w:r>
    </w:p>
    <w:p w14:paraId="607D1FFD" w14:textId="77777777" w:rsidR="007804B0" w:rsidRDefault="007804B0" w:rsidP="007804B0">
      <w:r>
        <w:t xml:space="preserve">        panel.grid.major = element_blank(),  </w:t>
      </w:r>
    </w:p>
    <w:p w14:paraId="3B4127F1" w14:textId="77777777" w:rsidR="007804B0" w:rsidRDefault="007804B0" w:rsidP="007804B0">
      <w:r>
        <w:lastRenderedPageBreak/>
        <w:t xml:space="preserve">        panel.grid.minor = element_blank(),</w:t>
      </w:r>
    </w:p>
    <w:p w14:paraId="4DA62C21" w14:textId="77777777" w:rsidR="007804B0" w:rsidRDefault="007804B0" w:rsidP="007804B0">
      <w:r>
        <w:t xml:space="preserve">        axis.line = element_line(size = 1, color = "black"),</w:t>
      </w:r>
    </w:p>
    <w:p w14:paraId="7AF7D72F" w14:textId="77777777" w:rsidR="007804B0" w:rsidRDefault="007804B0" w:rsidP="007804B0">
      <w:r>
        <w:t xml:space="preserve">        strip.text = element_text(size = 40))</w:t>
      </w:r>
    </w:p>
    <w:p w14:paraId="1107272E" w14:textId="77777777" w:rsidR="007804B0" w:rsidRDefault="007804B0" w:rsidP="007804B0"/>
    <w:p w14:paraId="5A76C1FD" w14:textId="77777777" w:rsidR="007804B0" w:rsidRDefault="007804B0" w:rsidP="007804B0"/>
    <w:p w14:paraId="18FCDC2E" w14:textId="77777777" w:rsidR="007804B0" w:rsidRDefault="007804B0" w:rsidP="007804B0">
      <w:r>
        <w:t>print(scatter_plot_color_rec)</w:t>
      </w:r>
    </w:p>
    <w:p w14:paraId="37979F50" w14:textId="77777777" w:rsidR="007804B0" w:rsidRDefault="007804B0" w:rsidP="007804B0"/>
    <w:p w14:paraId="4EC7884B" w14:textId="77777777" w:rsidR="007804B0" w:rsidRDefault="007804B0" w:rsidP="007804B0"/>
    <w:p w14:paraId="57C482FB" w14:textId="77777777" w:rsidR="007804B0" w:rsidRDefault="007804B0" w:rsidP="007804B0"/>
    <w:p w14:paraId="28E1B9F1" w14:textId="77777777" w:rsidR="007804B0" w:rsidRDefault="007804B0" w:rsidP="007804B0"/>
    <w:p w14:paraId="76A71575" w14:textId="77777777" w:rsidR="007804B0" w:rsidRDefault="007804B0" w:rsidP="007804B0">
      <w:r>
        <w:t>#Compliments</w:t>
      </w:r>
    </w:p>
    <w:p w14:paraId="02EF3194" w14:textId="77777777" w:rsidR="007804B0" w:rsidRDefault="007804B0" w:rsidP="007804B0">
      <w:r>
        <w:t>Data_compliments &lt;- Data %&gt;%</w:t>
      </w:r>
    </w:p>
    <w:p w14:paraId="2D4DA8D9" w14:textId="77777777" w:rsidR="007804B0" w:rsidRDefault="007804B0" w:rsidP="007804B0">
      <w:r>
        <w:t xml:space="preserve">  mutate(compliments = factor(case_when(</w:t>
      </w:r>
    </w:p>
    <w:p w14:paraId="17535B83" w14:textId="77777777" w:rsidR="007804B0" w:rsidRDefault="007804B0" w:rsidP="007804B0">
      <w:r>
        <w:t xml:space="preserve">    compliments == 1 ~ "Never told",</w:t>
      </w:r>
    </w:p>
    <w:p w14:paraId="73EA706D" w14:textId="77777777" w:rsidR="007804B0" w:rsidRDefault="007804B0" w:rsidP="007804B0">
      <w:r>
        <w:t xml:space="preserve">    compliments == 2 ~ "Not often said",</w:t>
      </w:r>
    </w:p>
    <w:p w14:paraId="03E7FC83" w14:textId="77777777" w:rsidR="007804B0" w:rsidRDefault="007804B0" w:rsidP="007804B0">
      <w:r>
        <w:t xml:space="preserve">    compliments == 3 ~ "Sometimes said",</w:t>
      </w:r>
    </w:p>
    <w:p w14:paraId="75CEEB41" w14:textId="77777777" w:rsidR="007804B0" w:rsidRDefault="007804B0" w:rsidP="007804B0">
      <w:r>
        <w:t xml:space="preserve">    compliments == 4 ~ "Often said",</w:t>
      </w:r>
    </w:p>
    <w:p w14:paraId="1E240943" w14:textId="77777777" w:rsidR="007804B0" w:rsidRDefault="007804B0" w:rsidP="007804B0">
      <w:r>
        <w:t xml:space="preserve">  ), levels = c("Never told", "Not often said","Sometimes said","Often said")))</w:t>
      </w:r>
    </w:p>
    <w:p w14:paraId="67841159" w14:textId="77777777" w:rsidR="007804B0" w:rsidRDefault="007804B0" w:rsidP="007804B0"/>
    <w:p w14:paraId="509A8482" w14:textId="77777777" w:rsidR="007804B0" w:rsidRDefault="007804B0" w:rsidP="007804B0"/>
    <w:p w14:paraId="52DA4EC2" w14:textId="77777777" w:rsidR="007804B0" w:rsidRDefault="007804B0" w:rsidP="007804B0">
      <w:r>
        <w:t>ggplot(Data_compliments, aes(x=compliments, y=total_ability, color=compliments)) +</w:t>
      </w:r>
    </w:p>
    <w:p w14:paraId="1C0C5905" w14:textId="77777777" w:rsidR="007804B0" w:rsidRDefault="007804B0" w:rsidP="007804B0">
      <w:r>
        <w:t xml:space="preserve">  geom_boxplot(aes(fill=compliments),  fill="white", size=0.5, color="black")+</w:t>
      </w:r>
    </w:p>
    <w:p w14:paraId="20BFE7EA" w14:textId="77777777" w:rsidR="007804B0" w:rsidRDefault="007804B0" w:rsidP="007804B0">
      <w:r>
        <w:t xml:space="preserve">  geom_beeswarm(aes(color=compliments), size=3, cex = 1.5) +</w:t>
      </w:r>
    </w:p>
    <w:p w14:paraId="7D30C057" w14:textId="77777777" w:rsidR="007804B0" w:rsidRDefault="007804B0" w:rsidP="007804B0">
      <w:r>
        <w:t xml:space="preserve">  scale_fill_viridis_d() +</w:t>
      </w:r>
    </w:p>
    <w:p w14:paraId="524FBC9F" w14:textId="77777777" w:rsidR="007804B0" w:rsidRDefault="007804B0" w:rsidP="007804B0">
      <w:r>
        <w:t xml:space="preserve">  theme_classic(base_family = "Times New Roman") +</w:t>
      </w:r>
    </w:p>
    <w:p w14:paraId="5803F2B5" w14:textId="77777777" w:rsidR="007804B0" w:rsidRDefault="007804B0" w:rsidP="007804B0">
      <w:r>
        <w:t xml:space="preserve">  theme(</w:t>
      </w:r>
    </w:p>
    <w:p w14:paraId="2A82E684" w14:textId="77777777" w:rsidR="007804B0" w:rsidRDefault="007804B0" w:rsidP="007804B0">
      <w:r>
        <w:t xml:space="preserve">    legend.position="none",</w:t>
      </w:r>
    </w:p>
    <w:p w14:paraId="7AD22AD8" w14:textId="77777777" w:rsidR="007804B0" w:rsidRDefault="007804B0" w:rsidP="007804B0">
      <w:r>
        <w:t xml:space="preserve">    text = element_text(size=40),</w:t>
      </w:r>
    </w:p>
    <w:p w14:paraId="6BC298F3" w14:textId="77777777" w:rsidR="007804B0" w:rsidRDefault="007804B0" w:rsidP="007804B0">
      <w:r>
        <w:t xml:space="preserve">    axis.title = element_text(size=40, color="black"),</w:t>
      </w:r>
    </w:p>
    <w:p w14:paraId="2372A57B" w14:textId="77777777" w:rsidR="007804B0" w:rsidRDefault="007804B0" w:rsidP="007804B0">
      <w:r>
        <w:t xml:space="preserve">    axis.text = element_text(size=40, color="black"),</w:t>
      </w:r>
    </w:p>
    <w:p w14:paraId="00431543" w14:textId="77777777" w:rsidR="007804B0" w:rsidRDefault="007804B0" w:rsidP="007804B0">
      <w:r>
        <w:t xml:space="preserve">    panel.grid.major = element_blank(),</w:t>
      </w:r>
    </w:p>
    <w:p w14:paraId="289359F2" w14:textId="77777777" w:rsidR="007804B0" w:rsidRDefault="007804B0" w:rsidP="007804B0">
      <w:r>
        <w:t xml:space="preserve">    panel.grid.minor = element_blank(),</w:t>
      </w:r>
    </w:p>
    <w:p w14:paraId="37EE7202" w14:textId="77777777" w:rsidR="007804B0" w:rsidRDefault="007804B0" w:rsidP="007804B0">
      <w:r>
        <w:t xml:space="preserve">    axis.line = element_line(size = 2, color="black"),</w:t>
      </w:r>
    </w:p>
    <w:p w14:paraId="51987777" w14:textId="77777777" w:rsidR="007804B0" w:rsidRDefault="007804B0" w:rsidP="007804B0">
      <w:r>
        <w:t xml:space="preserve">    strip.text = element_text(size = 40, face = "bold"),</w:t>
      </w:r>
    </w:p>
    <w:p w14:paraId="612BE7AC" w14:textId="77777777" w:rsidR="007804B0" w:rsidRDefault="007804B0" w:rsidP="007804B0">
      <w:r>
        <w:t xml:space="preserve">    strip.background = element_blank()</w:t>
      </w:r>
    </w:p>
    <w:p w14:paraId="6C638A59" w14:textId="77777777" w:rsidR="007804B0" w:rsidRDefault="007804B0" w:rsidP="007804B0">
      <w:r>
        <w:t xml:space="preserve">  ) +</w:t>
      </w:r>
    </w:p>
    <w:p w14:paraId="41BF6281" w14:textId="77777777" w:rsidR="007804B0" w:rsidRDefault="007804B0" w:rsidP="007804B0">
      <w:r>
        <w:lastRenderedPageBreak/>
        <w:t xml:space="preserve">  labs(x="Compliments", y="Total Ability")</w:t>
      </w:r>
    </w:p>
    <w:p w14:paraId="6632D789" w14:textId="77777777" w:rsidR="007804B0" w:rsidRDefault="007804B0" w:rsidP="007804B0"/>
    <w:p w14:paraId="47839975" w14:textId="77777777" w:rsidR="007804B0" w:rsidRDefault="007804B0" w:rsidP="007804B0"/>
    <w:p w14:paraId="1EA2EC8E" w14:textId="77777777" w:rsidR="007804B0" w:rsidRDefault="007804B0" w:rsidP="007804B0"/>
    <w:p w14:paraId="6B59CF43" w14:textId="77777777" w:rsidR="007804B0" w:rsidRDefault="007804B0" w:rsidP="007804B0">
      <w:r>
        <w:t>#Motor Learning Speed</w:t>
      </w:r>
    </w:p>
    <w:p w14:paraId="6F7128B6" w14:textId="77777777" w:rsidR="007804B0" w:rsidRDefault="007804B0" w:rsidP="007804B0">
      <w:r>
        <w:t>Data_aqui_abi &lt;- Data %&gt;%</w:t>
      </w:r>
    </w:p>
    <w:p w14:paraId="6333B332" w14:textId="77777777" w:rsidR="007804B0" w:rsidRDefault="007804B0" w:rsidP="007804B0">
      <w:r>
        <w:t xml:space="preserve">  mutate(aqui_abi = factor(case_when(</w:t>
      </w:r>
    </w:p>
    <w:p w14:paraId="516E605A" w14:textId="77777777" w:rsidR="007804B0" w:rsidRDefault="007804B0" w:rsidP="007804B0">
      <w:r>
        <w:t xml:space="preserve">    aqui_abi == 1 ~ "Too Slow",</w:t>
      </w:r>
    </w:p>
    <w:p w14:paraId="127338B6" w14:textId="77777777" w:rsidR="007804B0" w:rsidRDefault="007804B0" w:rsidP="007804B0">
      <w:r>
        <w:t xml:space="preserve">    aqui_abi == 2 ~ "Little Slow",</w:t>
      </w:r>
    </w:p>
    <w:p w14:paraId="695353B0" w14:textId="77777777" w:rsidR="007804B0" w:rsidRDefault="007804B0" w:rsidP="007804B0">
      <w:r>
        <w:t xml:space="preserve">    aqui_abi == 3 ~ "Average",</w:t>
      </w:r>
    </w:p>
    <w:p w14:paraId="3CBE8245" w14:textId="77777777" w:rsidR="007804B0" w:rsidRDefault="007804B0" w:rsidP="007804B0">
      <w:r>
        <w:t xml:space="preserve">    aqui_abi == 4 ~ "Little Fast",</w:t>
      </w:r>
    </w:p>
    <w:p w14:paraId="73986A27" w14:textId="77777777" w:rsidR="007804B0" w:rsidRDefault="007804B0" w:rsidP="007804B0">
      <w:r>
        <w:t xml:space="preserve">    aqui_abi == 5 ~ "Too Fast"</w:t>
      </w:r>
    </w:p>
    <w:p w14:paraId="392D593F" w14:textId="77777777" w:rsidR="007804B0" w:rsidRDefault="007804B0" w:rsidP="007804B0">
      <w:r>
        <w:t xml:space="preserve">  ), levels = c("Too Slow", "Little Slow","Average","Little Fast", "Too Fast")))</w:t>
      </w:r>
    </w:p>
    <w:p w14:paraId="1BC5A220" w14:textId="77777777" w:rsidR="007804B0" w:rsidRDefault="007804B0" w:rsidP="007804B0"/>
    <w:p w14:paraId="07E9701C" w14:textId="77777777" w:rsidR="007804B0" w:rsidRDefault="007804B0" w:rsidP="007804B0"/>
    <w:p w14:paraId="217E846B" w14:textId="77777777" w:rsidR="007804B0" w:rsidRDefault="007804B0" w:rsidP="007804B0">
      <w:r>
        <w:t>ggplot(Data_aqui_abi, aes(x=aqui_abi, y=total_ability, color=aqui_abi)) +</w:t>
      </w:r>
    </w:p>
    <w:p w14:paraId="0DAAB0BA" w14:textId="77777777" w:rsidR="007804B0" w:rsidRDefault="007804B0" w:rsidP="007804B0">
      <w:r>
        <w:t xml:space="preserve">  geom_boxplot(aes(fill=aqui_abi),  fill="white", size=0.5, color="black")+</w:t>
      </w:r>
    </w:p>
    <w:p w14:paraId="684A775B" w14:textId="77777777" w:rsidR="007804B0" w:rsidRDefault="007804B0" w:rsidP="007804B0">
      <w:r>
        <w:t xml:space="preserve">  geom_beeswarm(aes(color=aqui_abi), size=3, cex = 1.5) +</w:t>
      </w:r>
    </w:p>
    <w:p w14:paraId="0BD1C936" w14:textId="77777777" w:rsidR="007804B0" w:rsidRDefault="007804B0" w:rsidP="007804B0">
      <w:r>
        <w:t xml:space="preserve">  scale_fill_viridis_d() +</w:t>
      </w:r>
    </w:p>
    <w:p w14:paraId="0A20C65B" w14:textId="77777777" w:rsidR="007804B0" w:rsidRDefault="007804B0" w:rsidP="007804B0">
      <w:r>
        <w:t xml:space="preserve">  theme_classic(base_family = "Times New Roman") +</w:t>
      </w:r>
    </w:p>
    <w:p w14:paraId="26664B34" w14:textId="77777777" w:rsidR="007804B0" w:rsidRDefault="007804B0" w:rsidP="007804B0">
      <w:r>
        <w:t xml:space="preserve">  theme(</w:t>
      </w:r>
    </w:p>
    <w:p w14:paraId="3D5FE1EF" w14:textId="77777777" w:rsidR="007804B0" w:rsidRDefault="007804B0" w:rsidP="007804B0">
      <w:r>
        <w:t xml:space="preserve">    legend.position="none",</w:t>
      </w:r>
    </w:p>
    <w:p w14:paraId="226B51B6" w14:textId="77777777" w:rsidR="007804B0" w:rsidRDefault="007804B0" w:rsidP="007804B0">
      <w:r>
        <w:t xml:space="preserve">    text = element_text(size=40),</w:t>
      </w:r>
    </w:p>
    <w:p w14:paraId="0A2A7C53" w14:textId="77777777" w:rsidR="007804B0" w:rsidRDefault="007804B0" w:rsidP="007804B0">
      <w:r>
        <w:t xml:space="preserve">    axis.title = element_text(size=40, color="black"),</w:t>
      </w:r>
    </w:p>
    <w:p w14:paraId="1AF04164" w14:textId="77777777" w:rsidR="007804B0" w:rsidRDefault="007804B0" w:rsidP="007804B0">
      <w:r>
        <w:t xml:space="preserve">    axis.text = element_text(size=40, color="black"),</w:t>
      </w:r>
    </w:p>
    <w:p w14:paraId="0E094683" w14:textId="77777777" w:rsidR="007804B0" w:rsidRDefault="007804B0" w:rsidP="007804B0">
      <w:r>
        <w:t xml:space="preserve">    panel.grid.major = element_blank(),</w:t>
      </w:r>
    </w:p>
    <w:p w14:paraId="14E2D760" w14:textId="77777777" w:rsidR="007804B0" w:rsidRDefault="007804B0" w:rsidP="007804B0">
      <w:r>
        <w:t xml:space="preserve">    panel.grid.minor = element_blank(),</w:t>
      </w:r>
    </w:p>
    <w:p w14:paraId="5D6D31CD" w14:textId="77777777" w:rsidR="007804B0" w:rsidRDefault="007804B0" w:rsidP="007804B0">
      <w:r>
        <w:t xml:space="preserve">    axis.line = element_line(size = 2, color="black"),</w:t>
      </w:r>
    </w:p>
    <w:p w14:paraId="411C5A97" w14:textId="77777777" w:rsidR="007804B0" w:rsidRDefault="007804B0" w:rsidP="007804B0">
      <w:r>
        <w:t xml:space="preserve">    strip.text = element_text(size = 40, face = "bold"),</w:t>
      </w:r>
    </w:p>
    <w:p w14:paraId="77CC39E1" w14:textId="77777777" w:rsidR="007804B0" w:rsidRDefault="007804B0" w:rsidP="007804B0">
      <w:r>
        <w:t xml:space="preserve">    strip.background = element_blank()</w:t>
      </w:r>
    </w:p>
    <w:p w14:paraId="70D56392" w14:textId="77777777" w:rsidR="007804B0" w:rsidRDefault="007804B0" w:rsidP="007804B0">
      <w:r>
        <w:t xml:space="preserve">  ) +</w:t>
      </w:r>
    </w:p>
    <w:p w14:paraId="4559DB63" w14:textId="77777777" w:rsidR="007804B0" w:rsidRDefault="007804B0" w:rsidP="007804B0">
      <w:r>
        <w:t xml:space="preserve">  labs(x="Motore Learning Speed", y="Total Ability")</w:t>
      </w:r>
    </w:p>
    <w:p w14:paraId="23424ED7" w14:textId="77777777" w:rsidR="007804B0" w:rsidRDefault="007804B0" w:rsidP="007804B0"/>
    <w:p w14:paraId="41D75AD5" w14:textId="77777777" w:rsidR="007804B0" w:rsidRDefault="007804B0" w:rsidP="007804B0">
      <w:r>
        <w:t>###############################################################################</w:t>
      </w:r>
    </w:p>
    <w:p w14:paraId="7DC47737" w14:textId="77777777" w:rsidR="007804B0" w:rsidRDefault="007804B0" w:rsidP="007804B0">
      <w:r>
        <w:t>#skewness&amp;kurtosis</w:t>
      </w:r>
    </w:p>
    <w:p w14:paraId="751E7103" w14:textId="77777777" w:rsidR="007804B0" w:rsidRDefault="007804B0" w:rsidP="007804B0">
      <w:r>
        <w:lastRenderedPageBreak/>
        <w:t>###############################################################################</w:t>
      </w:r>
    </w:p>
    <w:p w14:paraId="2BE27FD8" w14:textId="77777777" w:rsidR="007804B0" w:rsidRDefault="007804B0" w:rsidP="007804B0">
      <w:r>
        <w:t>library(moments)</w:t>
      </w:r>
    </w:p>
    <w:p w14:paraId="2B4F4FC5" w14:textId="77777777" w:rsidR="007804B0" w:rsidRDefault="007804B0" w:rsidP="007804B0"/>
    <w:p w14:paraId="1CB40B4A" w14:textId="77777777" w:rsidR="007804B0" w:rsidRDefault="007804B0" w:rsidP="007804B0">
      <w:r>
        <w:t># Create a function to generate histograms for each variable</w:t>
      </w:r>
    </w:p>
    <w:p w14:paraId="4221DDBD" w14:textId="77777777" w:rsidR="007804B0" w:rsidRDefault="007804B0" w:rsidP="007804B0">
      <w:r>
        <w:t>create_hist_with_stats &lt;- function(data, variable_name) {</w:t>
      </w:r>
    </w:p>
    <w:p w14:paraId="28447CEB" w14:textId="77777777" w:rsidR="007804B0" w:rsidRDefault="007804B0" w:rsidP="007804B0">
      <w:r>
        <w:t xml:space="preserve">  # Calculation of skewness and kurtosis</w:t>
      </w:r>
    </w:p>
    <w:p w14:paraId="6679145E" w14:textId="77777777" w:rsidR="007804B0" w:rsidRDefault="007804B0" w:rsidP="007804B0">
      <w:r>
        <w:t xml:space="preserve">  sk &lt;- round(skewness(data), 2)</w:t>
      </w:r>
    </w:p>
    <w:p w14:paraId="4E0F418D" w14:textId="77777777" w:rsidR="007804B0" w:rsidRDefault="007804B0" w:rsidP="007804B0">
      <w:r>
        <w:t xml:space="preserve">  ku &lt;- round(kurtosis(data), 2)</w:t>
      </w:r>
    </w:p>
    <w:p w14:paraId="3A528B2D" w14:textId="77777777" w:rsidR="007804B0" w:rsidRDefault="007804B0" w:rsidP="007804B0">
      <w:r>
        <w:t xml:space="preserve">  </w:t>
      </w:r>
    </w:p>
    <w:p w14:paraId="0BB205BB" w14:textId="77777777" w:rsidR="007804B0" w:rsidRDefault="007804B0" w:rsidP="007804B0">
      <w:r>
        <w:t xml:space="preserve">  # Creating histograms</w:t>
      </w:r>
    </w:p>
    <w:p w14:paraId="47929C3E" w14:textId="77777777" w:rsidR="007804B0" w:rsidRDefault="007804B0" w:rsidP="007804B0">
      <w:r>
        <w:t xml:space="preserve">  p &lt;- ggplot(data.frame(x = data), aes(x = x)) +</w:t>
      </w:r>
    </w:p>
    <w:p w14:paraId="5E80D109" w14:textId="77777777" w:rsidR="007804B0" w:rsidRDefault="007804B0" w:rsidP="007804B0">
      <w:r>
        <w:t xml:space="preserve">    geom_histogram(aes(y = ..density..), bins = 30, fill = "lightblue", color = "black") +</w:t>
      </w:r>
    </w:p>
    <w:p w14:paraId="0EE0304C" w14:textId="77777777" w:rsidR="007804B0" w:rsidRDefault="007804B0" w:rsidP="007804B0">
      <w:r>
        <w:t xml:space="preserve">    geom_density(color = "red", linewidth = 1) +</w:t>
      </w:r>
    </w:p>
    <w:p w14:paraId="49A987E9" w14:textId="77777777" w:rsidR="007804B0" w:rsidRDefault="007804B0" w:rsidP="007804B0">
      <w:r>
        <w:t xml:space="preserve">    annotate("label", </w:t>
      </w:r>
    </w:p>
    <w:p w14:paraId="07CFC73F" w14:textId="77777777" w:rsidR="007804B0" w:rsidRDefault="007804B0" w:rsidP="007804B0">
      <w:r>
        <w:t xml:space="preserve">             x = max(data), </w:t>
      </w:r>
    </w:p>
    <w:p w14:paraId="491B67F2" w14:textId="77777777" w:rsidR="007804B0" w:rsidRDefault="007804B0" w:rsidP="007804B0">
      <w:r>
        <w:t xml:space="preserve">             y = max(density(data)$y),</w:t>
      </w:r>
    </w:p>
    <w:p w14:paraId="3B6F8143" w14:textId="77777777" w:rsidR="007804B0" w:rsidRDefault="007804B0" w:rsidP="007804B0">
      <w:r>
        <w:t xml:space="preserve">             label = sprintf("Skewness: %0.2f\nKurtosis: %0.2f", sk, ku),</w:t>
      </w:r>
    </w:p>
    <w:p w14:paraId="3FBEB2B8" w14:textId="77777777" w:rsidR="007804B0" w:rsidRDefault="007804B0" w:rsidP="007804B0">
      <w:r>
        <w:t xml:space="preserve">             hjust = 0.75, </w:t>
      </w:r>
    </w:p>
    <w:p w14:paraId="11DB0C59" w14:textId="77777777" w:rsidR="007804B0" w:rsidRDefault="007804B0" w:rsidP="007804B0">
      <w:r>
        <w:t xml:space="preserve">             vjust = -1.95,</w:t>
      </w:r>
    </w:p>
    <w:p w14:paraId="1B755B18" w14:textId="77777777" w:rsidR="007804B0" w:rsidRDefault="007804B0" w:rsidP="007804B0">
      <w:r>
        <w:t xml:space="preserve">             size = 6,</w:t>
      </w:r>
    </w:p>
    <w:p w14:paraId="00347A5E" w14:textId="77777777" w:rsidR="007804B0" w:rsidRDefault="007804B0" w:rsidP="007804B0">
      <w:r>
        <w:t xml:space="preserve">             label.padding = unit(0.5, "lines"),  </w:t>
      </w:r>
    </w:p>
    <w:p w14:paraId="78472909" w14:textId="77777777" w:rsidR="007804B0" w:rsidRDefault="007804B0" w:rsidP="007804B0">
      <w:r>
        <w:t xml:space="preserve">             label.size = 0.5,                    </w:t>
      </w:r>
    </w:p>
    <w:p w14:paraId="5CFE23A6" w14:textId="77777777" w:rsidR="007804B0" w:rsidRDefault="007804B0" w:rsidP="007804B0">
      <w:r>
        <w:t xml:space="preserve">             label.r = unit(0.15, "lines"),      </w:t>
      </w:r>
    </w:p>
    <w:p w14:paraId="1CAA763E" w14:textId="77777777" w:rsidR="007804B0" w:rsidRDefault="007804B0" w:rsidP="007804B0">
      <w:r>
        <w:t xml:space="preserve">             fill = "white") +                    </w:t>
      </w:r>
    </w:p>
    <w:p w14:paraId="5286E151" w14:textId="77777777" w:rsidR="007804B0" w:rsidRDefault="007804B0" w:rsidP="007804B0">
      <w:r>
        <w:t xml:space="preserve">    labs(title = variable_name,</w:t>
      </w:r>
    </w:p>
    <w:p w14:paraId="1B7ED47E" w14:textId="77777777" w:rsidR="007804B0" w:rsidRDefault="007804B0" w:rsidP="007804B0">
      <w:r>
        <w:t xml:space="preserve">         x = "",</w:t>
      </w:r>
    </w:p>
    <w:p w14:paraId="6BAAA71C" w14:textId="77777777" w:rsidR="007804B0" w:rsidRDefault="007804B0" w:rsidP="007804B0">
      <w:r>
        <w:t xml:space="preserve">         y = "Density")+</w:t>
      </w:r>
    </w:p>
    <w:p w14:paraId="0CD9C600" w14:textId="77777777" w:rsidR="007804B0" w:rsidRDefault="007804B0" w:rsidP="007804B0">
      <w:r>
        <w:t xml:space="preserve">    theme_bw(base_family = "Times New Roman") +</w:t>
      </w:r>
    </w:p>
    <w:p w14:paraId="198DA5F9" w14:textId="77777777" w:rsidR="007804B0" w:rsidRDefault="007804B0" w:rsidP="007804B0">
      <w:r>
        <w:t xml:space="preserve">    theme( axis.text.y = element_text(size = 25),</w:t>
      </w:r>
    </w:p>
    <w:p w14:paraId="6A250F3B" w14:textId="77777777" w:rsidR="007804B0" w:rsidRDefault="007804B0" w:rsidP="007804B0">
      <w:r>
        <w:t xml:space="preserve">           axis.text.x = element_text(size = 25),</w:t>
      </w:r>
    </w:p>
    <w:p w14:paraId="2AC6391B" w14:textId="77777777" w:rsidR="007804B0" w:rsidRDefault="007804B0" w:rsidP="007804B0">
      <w:r>
        <w:t xml:space="preserve">           strip.text = element_text(size = 25),</w:t>
      </w:r>
    </w:p>
    <w:p w14:paraId="11897F27" w14:textId="77777777" w:rsidR="007804B0" w:rsidRDefault="007804B0" w:rsidP="007804B0">
      <w:r>
        <w:t xml:space="preserve">           axis.title.x = element_text(size = 25),  </w:t>
      </w:r>
    </w:p>
    <w:p w14:paraId="62DFB370" w14:textId="77777777" w:rsidR="007804B0" w:rsidRDefault="007804B0" w:rsidP="007804B0">
      <w:r>
        <w:t xml:space="preserve">           axis.title.y = element_text(size = 25),</w:t>
      </w:r>
    </w:p>
    <w:p w14:paraId="3AF3B956" w14:textId="77777777" w:rsidR="007804B0" w:rsidRDefault="007804B0" w:rsidP="007804B0">
      <w:r>
        <w:t xml:space="preserve">           panel.background = element_rect(fill = "white"),</w:t>
      </w:r>
    </w:p>
    <w:p w14:paraId="3319F66E" w14:textId="77777777" w:rsidR="007804B0" w:rsidRDefault="007804B0" w:rsidP="007804B0">
      <w:r>
        <w:t xml:space="preserve">           plot.background = element_rect(fill = "white"),</w:t>
      </w:r>
    </w:p>
    <w:p w14:paraId="060F99CE" w14:textId="77777777" w:rsidR="007804B0" w:rsidRDefault="007804B0" w:rsidP="007804B0">
      <w:r>
        <w:lastRenderedPageBreak/>
        <w:t xml:space="preserve">           panel.grid.major = element_blank(),  </w:t>
      </w:r>
    </w:p>
    <w:p w14:paraId="1F8C1E06" w14:textId="77777777" w:rsidR="007804B0" w:rsidRDefault="007804B0" w:rsidP="007804B0">
      <w:r>
        <w:t xml:space="preserve">           panel.grid.minor = element_blank()</w:t>
      </w:r>
    </w:p>
    <w:p w14:paraId="5D6889C5" w14:textId="77777777" w:rsidR="007804B0" w:rsidRDefault="007804B0" w:rsidP="007804B0">
      <w:r>
        <w:t xml:space="preserve">    )   </w:t>
      </w:r>
    </w:p>
    <w:p w14:paraId="0E7A303F" w14:textId="77777777" w:rsidR="007804B0" w:rsidRDefault="007804B0" w:rsidP="007804B0">
      <w:r>
        <w:t xml:space="preserve">  </w:t>
      </w:r>
    </w:p>
    <w:p w14:paraId="0099A706" w14:textId="77777777" w:rsidR="007804B0" w:rsidRDefault="007804B0" w:rsidP="007804B0">
      <w:r>
        <w:t xml:space="preserve">  return(p)</w:t>
      </w:r>
    </w:p>
    <w:p w14:paraId="21A94542" w14:textId="77777777" w:rsidR="007804B0" w:rsidRDefault="007804B0" w:rsidP="007804B0">
      <w:r>
        <w:t>}</w:t>
      </w:r>
    </w:p>
    <w:p w14:paraId="75D2B1AB" w14:textId="77777777" w:rsidR="007804B0" w:rsidRDefault="007804B0" w:rsidP="007804B0"/>
    <w:p w14:paraId="2EF6D769" w14:textId="77777777" w:rsidR="007804B0" w:rsidRDefault="007804B0" w:rsidP="007804B0">
      <w:r>
        <w:t>create_hist_with_stats(Data$recognition_abi,"recognition_abi")</w:t>
      </w:r>
    </w:p>
    <w:p w14:paraId="4EB2909D" w14:textId="77777777" w:rsidR="007804B0" w:rsidRDefault="007804B0" w:rsidP="007804B0">
      <w:r>
        <w:t>#############################################################################</w:t>
      </w:r>
    </w:p>
    <w:p w14:paraId="3362BD17" w14:textId="77777777" w:rsidR="007804B0" w:rsidRDefault="007804B0" w:rsidP="007804B0">
      <w:r>
        <w:t>#durbinWatsonTest&amp;bptest</w:t>
      </w:r>
    </w:p>
    <w:p w14:paraId="6DFCDDF7" w14:textId="77777777" w:rsidR="007804B0" w:rsidRDefault="007804B0" w:rsidP="007804B0">
      <w:r>
        <w:t>#############################################################################</w:t>
      </w:r>
    </w:p>
    <w:p w14:paraId="18DC38EE" w14:textId="77777777" w:rsidR="007804B0" w:rsidRDefault="007804B0" w:rsidP="007804B0">
      <w:r>
        <w:t>durbinWatsonTest(model9)</w:t>
      </w:r>
    </w:p>
    <w:p w14:paraId="5380C106" w14:textId="77777777" w:rsidR="007804B0" w:rsidRDefault="007804B0" w:rsidP="007804B0">
      <w:r>
        <w:t>bptest(model9)</w:t>
      </w:r>
    </w:p>
    <w:p w14:paraId="0D79F6B9" w14:textId="77777777" w:rsidR="007804B0" w:rsidRDefault="007804B0" w:rsidP="007804B0"/>
    <w:p w14:paraId="1AFACE22" w14:textId="77777777" w:rsidR="007804B0" w:rsidRDefault="007804B0" w:rsidP="007804B0">
      <w:r>
        <w:t>#############################################################################</w:t>
      </w:r>
    </w:p>
    <w:p w14:paraId="22C2A74D" w14:textId="77777777" w:rsidR="007804B0" w:rsidRDefault="007804B0" w:rsidP="007804B0">
      <w:r>
        <w:t>#categorical model</w:t>
      </w:r>
    </w:p>
    <w:p w14:paraId="2098EA40" w14:textId="77777777" w:rsidR="007804B0" w:rsidRDefault="007804B0" w:rsidP="007804B0">
      <w:r>
        <w:t>#############################################################################</w:t>
      </w:r>
    </w:p>
    <w:p w14:paraId="255F5259" w14:textId="77777777" w:rsidR="007804B0" w:rsidRDefault="007804B0" w:rsidP="007804B0">
      <w:r>
        <w:t>options(contrasts = c("contr.sum", "contr.sum"))</w:t>
      </w:r>
    </w:p>
    <w:p w14:paraId="54E6E38B" w14:textId="77777777" w:rsidR="007804B0" w:rsidRDefault="007804B0" w:rsidP="007804B0">
      <w:r>
        <w:t>Anova_model &lt;- Anova(model2, type = "III")</w:t>
      </w:r>
    </w:p>
    <w:p w14:paraId="38B422B7" w14:textId="77777777" w:rsidR="007804B0" w:rsidRDefault="007804B0" w:rsidP="007804B0">
      <w:r>
        <w:t>Anova_model</w:t>
      </w:r>
    </w:p>
    <w:p w14:paraId="71A48A70" w14:textId="77777777" w:rsidR="007804B0" w:rsidRDefault="007804B0" w:rsidP="007804B0"/>
    <w:p w14:paraId="505FE139" w14:textId="77777777" w:rsidR="007804B0" w:rsidRDefault="007804B0" w:rsidP="007804B0">
      <w:r>
        <w:t>library(kableExtra)</w:t>
      </w:r>
    </w:p>
    <w:p w14:paraId="09502F30" w14:textId="77777777" w:rsidR="007804B0" w:rsidRDefault="007804B0" w:rsidP="007804B0">
      <w:r>
        <w:t># Function to adjust the display of p-values</w:t>
      </w:r>
    </w:p>
    <w:p w14:paraId="642EF1FE" w14:textId="77777777" w:rsidR="007804B0" w:rsidRDefault="007804B0" w:rsidP="007804B0">
      <w:r>
        <w:t>format_pvalue &lt;- function(p) {</w:t>
      </w:r>
    </w:p>
    <w:p w14:paraId="780687E5" w14:textId="77777777" w:rsidR="007804B0" w:rsidRDefault="007804B0" w:rsidP="007804B0">
      <w:r>
        <w:t xml:space="preserve">  case_when(</w:t>
      </w:r>
    </w:p>
    <w:p w14:paraId="2D98483D" w14:textId="77777777" w:rsidR="007804B0" w:rsidRDefault="007804B0" w:rsidP="007804B0">
      <w:r>
        <w:t xml:space="preserve">    p &lt; 0.001 ~ "&lt; 0.001***",</w:t>
      </w:r>
    </w:p>
    <w:p w14:paraId="46182327" w14:textId="77777777" w:rsidR="007804B0" w:rsidRDefault="007804B0" w:rsidP="007804B0">
      <w:r>
        <w:t xml:space="preserve">    p &lt; 0.01 ~ sprintf("%.3f**", p),</w:t>
      </w:r>
    </w:p>
    <w:p w14:paraId="27096497" w14:textId="77777777" w:rsidR="007804B0" w:rsidRDefault="007804B0" w:rsidP="007804B0">
      <w:r>
        <w:t xml:space="preserve">    p &lt; 0.05 ~ sprintf("%.3f*", p),</w:t>
      </w:r>
    </w:p>
    <w:p w14:paraId="2E64AB08" w14:textId="77777777" w:rsidR="007804B0" w:rsidRDefault="007804B0" w:rsidP="007804B0">
      <w:r>
        <w:t xml:space="preserve">    TRUE ~ sprintf("%.3f", p)</w:t>
      </w:r>
    </w:p>
    <w:p w14:paraId="670211E5" w14:textId="77777777" w:rsidR="007804B0" w:rsidRDefault="007804B0" w:rsidP="007804B0">
      <w:r>
        <w:t xml:space="preserve">  )</w:t>
      </w:r>
    </w:p>
    <w:p w14:paraId="55755CAD" w14:textId="77777777" w:rsidR="007804B0" w:rsidRDefault="007804B0" w:rsidP="007804B0">
      <w:r>
        <w:t>}</w:t>
      </w:r>
    </w:p>
    <w:p w14:paraId="12713490" w14:textId="77777777" w:rsidR="007804B0" w:rsidRDefault="007804B0" w:rsidP="007804B0"/>
    <w:p w14:paraId="1BFA3861" w14:textId="77777777" w:rsidR="007804B0" w:rsidRDefault="007804B0" w:rsidP="007804B0">
      <w:r>
        <w:lastRenderedPageBreak/>
        <w:t># Processing a DataFrame</w:t>
      </w:r>
    </w:p>
    <w:p w14:paraId="6951A053" w14:textId="77777777" w:rsidR="007804B0" w:rsidRDefault="007804B0" w:rsidP="007804B0">
      <w:r>
        <w:t>anova_table &lt;- as.data.frame(Anova_model) %&gt;%</w:t>
      </w:r>
    </w:p>
    <w:p w14:paraId="7B808E1A" w14:textId="77777777" w:rsidR="007804B0" w:rsidRDefault="007804B0" w:rsidP="007804B0">
      <w:r>
        <w:t xml:space="preserve">  rownames_to_column(var = "Variable") %&gt;%</w:t>
      </w:r>
    </w:p>
    <w:p w14:paraId="0DD8889D" w14:textId="77777777" w:rsidR="007804B0" w:rsidRDefault="007804B0" w:rsidP="007804B0">
      <w:r>
        <w:t xml:space="preserve">  mutate(`Pr(&gt;F)` = sapply(`Pr(&gt;F)`, format_pvalue))  # p値を整形</w:t>
      </w:r>
    </w:p>
    <w:p w14:paraId="46FDAA9A" w14:textId="77777777" w:rsidR="007804B0" w:rsidRDefault="007804B0" w:rsidP="007804B0"/>
    <w:p w14:paraId="0C86BF4C" w14:textId="77777777" w:rsidR="007804B0" w:rsidRDefault="007804B0" w:rsidP="007804B0">
      <w:r>
        <w:t># Creating a table</w:t>
      </w:r>
    </w:p>
    <w:p w14:paraId="286588EC" w14:textId="77777777" w:rsidR="007804B0" w:rsidRDefault="007804B0" w:rsidP="007804B0">
      <w:r>
        <w:t xml:space="preserve">kable(anova_table, </w:t>
      </w:r>
    </w:p>
    <w:p w14:paraId="5A42960E" w14:textId="77777777" w:rsidR="007804B0" w:rsidRDefault="007804B0" w:rsidP="007804B0">
      <w:r>
        <w:t xml:space="preserve">      digits = c(0, 2, 0, 2, 3),  </w:t>
      </w:r>
    </w:p>
    <w:p w14:paraId="47838C80" w14:textId="77777777" w:rsidR="007804B0" w:rsidRDefault="007804B0" w:rsidP="007804B0">
      <w:r>
        <w:t xml:space="preserve">      col.names = c("Variable", "Sum of Squares", "df", "F Value", "p-value"),</w:t>
      </w:r>
    </w:p>
    <w:p w14:paraId="1CB1D62E" w14:textId="77777777" w:rsidR="007804B0" w:rsidRDefault="007804B0" w:rsidP="007804B0">
      <w:r>
        <w:t xml:space="preserve">      align = c("l", "r", "r", "r", "r")) %&gt;%</w:t>
      </w:r>
    </w:p>
    <w:p w14:paraId="6D7267B8" w14:textId="77777777" w:rsidR="007804B0" w:rsidRDefault="007804B0" w:rsidP="007804B0">
      <w:r>
        <w:t xml:space="preserve">  kable_styling(bootstrap_options = c("striped", "hover"),</w:t>
      </w:r>
    </w:p>
    <w:p w14:paraId="5901E2D9" w14:textId="77777777" w:rsidR="007804B0" w:rsidRDefault="007804B0" w:rsidP="007804B0">
      <w:r>
        <w:t xml:space="preserve">                full_width = FALSE) %&gt;%</w:t>
      </w:r>
    </w:p>
    <w:p w14:paraId="386872FA" w14:textId="77777777" w:rsidR="007804B0" w:rsidRDefault="007804B0" w:rsidP="007804B0">
      <w:r>
        <w:t xml:space="preserve">  row_spec(0, bold = TRUE) %&gt;%</w:t>
      </w:r>
    </w:p>
    <w:p w14:paraId="1A0FB9FD" w14:textId="77777777" w:rsidR="007804B0" w:rsidRDefault="007804B0" w:rsidP="007804B0">
      <w:r>
        <w:t xml:space="preserve">  footnote(</w:t>
      </w:r>
    </w:p>
    <w:p w14:paraId="685ED83A" w14:textId="77777777" w:rsidR="007804B0" w:rsidRDefault="007804B0" w:rsidP="007804B0">
      <w:r>
        <w:t xml:space="preserve">    symbol = c("*p &lt; 0.05", "**p &lt; 0.01", "***p &lt; 0.001")</w:t>
      </w:r>
    </w:p>
    <w:p w14:paraId="199A278D" w14:textId="77777777" w:rsidR="007804B0" w:rsidRDefault="007804B0" w:rsidP="007804B0">
      <w:r>
        <w:t xml:space="preserve">  )</w:t>
      </w:r>
    </w:p>
    <w:p w14:paraId="49EC1713" w14:textId="77777777" w:rsidR="007804B0" w:rsidRDefault="007804B0" w:rsidP="007804B0">
      <w:r>
        <w:t>summary(model2)</w:t>
      </w:r>
    </w:p>
    <w:p w14:paraId="013E1F5B" w14:textId="77777777" w:rsidR="007804B0" w:rsidRDefault="007804B0" w:rsidP="007804B0">
      <w:r>
        <w:t>#############################################################################</w:t>
      </w:r>
    </w:p>
    <w:p w14:paraId="4745854E" w14:textId="77777777" w:rsidR="007804B0" w:rsidRDefault="007804B0" w:rsidP="007804B0">
      <w:r>
        <w:t># Calculation of effect size</w:t>
      </w:r>
    </w:p>
    <w:p w14:paraId="5117D15C" w14:textId="77777777" w:rsidR="007804B0" w:rsidRDefault="007804B0" w:rsidP="007804B0">
      <w:r>
        <w:t>#############################################################################</w:t>
      </w:r>
    </w:p>
    <w:p w14:paraId="19C79B6E" w14:textId="77777777" w:rsidR="007804B0" w:rsidRDefault="007804B0" w:rsidP="007804B0"/>
    <w:p w14:paraId="19A278BF" w14:textId="77777777" w:rsidR="007804B0" w:rsidRDefault="007804B0" w:rsidP="007804B0">
      <w:r>
        <w:t># Calculate and output the effect size for each model</w:t>
      </w:r>
    </w:p>
    <w:p w14:paraId="08FEEA31" w14:textId="77777777" w:rsidR="007804B0" w:rsidRDefault="007804B0" w:rsidP="007804B0">
      <w:r>
        <w:t>for (i in 1:8) {</w:t>
      </w:r>
    </w:p>
    <w:p w14:paraId="366B131F" w14:textId="77777777" w:rsidR="007804B0" w:rsidRDefault="007804B0" w:rsidP="007804B0">
      <w:r>
        <w:t xml:space="preserve">  # Generate model names</w:t>
      </w:r>
    </w:p>
    <w:p w14:paraId="44C96461" w14:textId="77777777" w:rsidR="007804B0" w:rsidRDefault="007804B0" w:rsidP="007804B0">
      <w:r>
        <w:t xml:space="preserve">  model_name &lt;- paste0("model", i)</w:t>
      </w:r>
    </w:p>
    <w:p w14:paraId="7D1CA817" w14:textId="77777777" w:rsidR="007804B0" w:rsidRDefault="007804B0" w:rsidP="007804B0">
      <w:r>
        <w:t xml:space="preserve">  </w:t>
      </w:r>
    </w:p>
    <w:p w14:paraId="4F6965CD" w14:textId="77777777" w:rsidR="007804B0" w:rsidRDefault="007804B0" w:rsidP="007804B0">
      <w:r>
        <w:t xml:space="preserve">  # Retrieve the model</w:t>
      </w:r>
    </w:p>
    <w:p w14:paraId="19735572" w14:textId="77777777" w:rsidR="007804B0" w:rsidRDefault="007804B0" w:rsidP="007804B0">
      <w:r>
        <w:t xml:space="preserve">  model &lt;- get(model_name)</w:t>
      </w:r>
    </w:p>
    <w:p w14:paraId="78A1C66F" w14:textId="77777777" w:rsidR="007804B0" w:rsidRDefault="007804B0" w:rsidP="007804B0">
      <w:r>
        <w:t xml:space="preserve">  </w:t>
      </w:r>
    </w:p>
    <w:p w14:paraId="71469039" w14:textId="77777777" w:rsidR="007804B0" w:rsidRDefault="007804B0" w:rsidP="007804B0">
      <w:r>
        <w:t xml:space="preserve">  # Retrieve R^2</w:t>
      </w:r>
    </w:p>
    <w:p w14:paraId="3B17DD4F" w14:textId="77777777" w:rsidR="007804B0" w:rsidRDefault="007804B0" w:rsidP="007804B0">
      <w:r>
        <w:t xml:space="preserve">  summary_model &lt;- summary(model)</w:t>
      </w:r>
    </w:p>
    <w:p w14:paraId="1D91EA41" w14:textId="77777777" w:rsidR="007804B0" w:rsidRDefault="007804B0" w:rsidP="007804B0">
      <w:r>
        <w:t xml:space="preserve">  R2 &lt;- summary_model$r.squared</w:t>
      </w:r>
    </w:p>
    <w:p w14:paraId="01D48F31" w14:textId="77777777" w:rsidR="007804B0" w:rsidRDefault="007804B0" w:rsidP="007804B0">
      <w:r>
        <w:t xml:space="preserve">  </w:t>
      </w:r>
    </w:p>
    <w:p w14:paraId="5285FA88" w14:textId="77777777" w:rsidR="007804B0" w:rsidRDefault="007804B0" w:rsidP="007804B0">
      <w:r>
        <w:t xml:space="preserve">  # Calculation of Cohen's f^2 </w:t>
      </w:r>
    </w:p>
    <w:p w14:paraId="78E901EE" w14:textId="77777777" w:rsidR="007804B0" w:rsidRDefault="007804B0" w:rsidP="007804B0">
      <w:r>
        <w:lastRenderedPageBreak/>
        <w:t xml:space="preserve">  f2 &lt;- R2 / (1 - R2)</w:t>
      </w:r>
    </w:p>
    <w:p w14:paraId="1DFC0618" w14:textId="77777777" w:rsidR="007804B0" w:rsidRDefault="007804B0" w:rsidP="007804B0">
      <w:r>
        <w:t xml:space="preserve">  </w:t>
      </w:r>
    </w:p>
    <w:p w14:paraId="68827925" w14:textId="77777777" w:rsidR="007804B0" w:rsidRDefault="007804B0" w:rsidP="007804B0">
      <w:r>
        <w:t xml:space="preserve">  # Resuls</w:t>
      </w:r>
    </w:p>
    <w:p w14:paraId="706E63A5" w14:textId="77777777" w:rsidR="007804B0" w:rsidRDefault="007804B0" w:rsidP="007804B0">
      <w:r>
        <w:t xml:space="preserve">  cat("Model", i, "Cohen's f^2:", f2, "\n")</w:t>
      </w:r>
    </w:p>
    <w:p w14:paraId="55F19DA9" w14:textId="77777777" w:rsidR="007804B0" w:rsidRDefault="007804B0" w:rsidP="007804B0">
      <w:r>
        <w:t>}</w:t>
      </w:r>
    </w:p>
    <w:p w14:paraId="37F92C1D" w14:textId="77777777" w:rsidR="00003520" w:rsidRDefault="00003520"/>
    <w:sectPr w:rsidR="000035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D3"/>
    <w:rsid w:val="00003520"/>
    <w:rsid w:val="00047DFC"/>
    <w:rsid w:val="007804B0"/>
    <w:rsid w:val="00E9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60E1F"/>
  <w15:chartTrackingRefBased/>
  <w15:docId w15:val="{B09D2C78-71CC-344E-95CB-8B101C68D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05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0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05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05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05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05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05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05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05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05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05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05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05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05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0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05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05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05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05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05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05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0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05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05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066</Words>
  <Characters>23177</Characters>
  <Application>Microsoft Office Word</Application>
  <DocSecurity>0</DocSecurity>
  <Lines>193</Lines>
  <Paragraphs>54</Paragraphs>
  <ScaleCrop>false</ScaleCrop>
  <Company/>
  <LinksUpToDate>false</LinksUpToDate>
  <CharactersWithSpaces>2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我　啓史</dc:creator>
  <cp:keywords/>
  <dc:description/>
  <cp:lastModifiedBy>曽我　啓史</cp:lastModifiedBy>
  <cp:revision>2</cp:revision>
  <dcterms:created xsi:type="dcterms:W3CDTF">2024-12-11T06:41:00Z</dcterms:created>
  <dcterms:modified xsi:type="dcterms:W3CDTF">2024-12-11T09:03:00Z</dcterms:modified>
</cp:coreProperties>
</file>